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8718E" w14:textId="51961CAF" w:rsidR="00AC7380" w:rsidRPr="00EB7472" w:rsidRDefault="00BD5D89" w:rsidP="00AC738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EB7472">
        <w:rPr>
          <w:rFonts w:ascii="Times New Roman" w:hAnsi="Times New Roman" w:cs="Times New Roman"/>
          <w:b/>
          <w:bCs/>
          <w:sz w:val="32"/>
          <w:szCs w:val="32"/>
        </w:rPr>
        <w:t>All Tables and Figures</w:t>
      </w:r>
    </w:p>
    <w:p w14:paraId="73B90A4F" w14:textId="77777777" w:rsidR="00AC7380" w:rsidRPr="00EB7472" w:rsidRDefault="00AC7380" w:rsidP="00AC7380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60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6"/>
        <w:gridCol w:w="1384"/>
        <w:gridCol w:w="2353"/>
      </w:tblGrid>
      <w:tr w:rsidR="00AC7380" w:rsidRPr="00EB7472" w14:paraId="5D7B90D4" w14:textId="77777777" w:rsidTr="00985D98">
        <w:trPr>
          <w:trHeight w:val="273"/>
        </w:trPr>
        <w:tc>
          <w:tcPr>
            <w:tcW w:w="2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D5B9B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haracteristics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01A29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ontrol</w:t>
            </w:r>
          </w:p>
        </w:tc>
        <w:tc>
          <w:tcPr>
            <w:tcW w:w="2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849FE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GCK-MODY</w:t>
            </w:r>
          </w:p>
        </w:tc>
      </w:tr>
      <w:tr w:rsidR="00AC7380" w:rsidRPr="00EB7472" w14:paraId="6FF5949F" w14:textId="77777777" w:rsidTr="00985D98">
        <w:trPr>
          <w:trHeight w:val="273"/>
        </w:trPr>
        <w:tc>
          <w:tcPr>
            <w:tcW w:w="230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00315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N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3650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7,645</w:t>
            </w:r>
          </w:p>
        </w:tc>
        <w:tc>
          <w:tcPr>
            <w:tcW w:w="235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7744D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01</w:t>
            </w:r>
          </w:p>
        </w:tc>
      </w:tr>
      <w:tr w:rsidR="00AC7380" w:rsidRPr="00EB7472" w14:paraId="0F232581" w14:textId="77777777" w:rsidTr="00985D98">
        <w:trPr>
          <w:trHeight w:val="273"/>
        </w:trPr>
        <w:tc>
          <w:tcPr>
            <w:tcW w:w="2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3921F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Female Sex, n (%)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7A91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4,849 (63.4)</w:t>
            </w: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D535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548 (64.5)</w:t>
            </w:r>
          </w:p>
        </w:tc>
      </w:tr>
      <w:tr w:rsidR="00AC7380" w:rsidRPr="00EB7472" w14:paraId="2A7EEDD2" w14:textId="77777777" w:rsidTr="00985D98">
        <w:trPr>
          <w:trHeight w:val="273"/>
        </w:trPr>
        <w:tc>
          <w:tcPr>
            <w:tcW w:w="2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271C5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Age at Recruitment, y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7D57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54.3 (15.15)</w:t>
            </w: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C4639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32.3 (16.4)</w:t>
            </w:r>
          </w:p>
        </w:tc>
      </w:tr>
      <w:tr w:rsidR="00AC7380" w:rsidRPr="00EB7472" w14:paraId="00131197" w14:textId="77777777" w:rsidTr="00985D98">
        <w:trPr>
          <w:trHeight w:val="273"/>
        </w:trPr>
        <w:tc>
          <w:tcPr>
            <w:tcW w:w="2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66788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BMI (kg/m</w:t>
            </w:r>
            <w:r w:rsidRPr="00EB7472">
              <w:rPr>
                <w:rFonts w:ascii="Times New Roman" w:hAnsi="Times New Roman" w:cs="Times New Roman"/>
              </w:rPr>
              <w:t>²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EA8DD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26.48 (4.68)</w:t>
            </w: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12C07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23.5 (4.4)</w:t>
            </w:r>
          </w:p>
        </w:tc>
      </w:tr>
      <w:tr w:rsidR="00AC7380" w:rsidRPr="00EB7472" w14:paraId="4B43C994" w14:textId="77777777" w:rsidTr="00985D98">
        <w:trPr>
          <w:trHeight w:val="273"/>
        </w:trPr>
        <w:tc>
          <w:tcPr>
            <w:tcW w:w="230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689DF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Parent Diabetes, n (%)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41CD0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20EEF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AC7380" w:rsidRPr="00EB7472" w14:paraId="442D3367" w14:textId="77777777" w:rsidTr="00985D98">
        <w:trPr>
          <w:trHeight w:val="273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91C0B" w14:textId="77777777" w:rsidR="00AC7380" w:rsidRPr="00EB7472" w:rsidRDefault="00AC7380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No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58D57" w14:textId="77777777" w:rsidR="00AC7380" w:rsidRPr="00EB7472" w:rsidRDefault="00AC7380" w:rsidP="00F45A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6,205 (82.9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C170E" w14:textId="77777777" w:rsidR="00AC7380" w:rsidRPr="00EB7472" w:rsidRDefault="00AC7380" w:rsidP="00F45A7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185 (22.2)</w:t>
            </w:r>
          </w:p>
        </w:tc>
      </w:tr>
      <w:tr w:rsidR="00AC7380" w:rsidRPr="00EB7472" w14:paraId="45617790" w14:textId="77777777" w:rsidTr="00985D98">
        <w:trPr>
          <w:trHeight w:val="273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BC8E" w14:textId="77777777" w:rsidR="00AC7380" w:rsidRPr="00EB7472" w:rsidRDefault="00AC7380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Moth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347AA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571 (7.6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10173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349 (41.8)</w:t>
            </w:r>
          </w:p>
        </w:tc>
      </w:tr>
      <w:tr w:rsidR="00AC7380" w:rsidRPr="00EB7472" w14:paraId="2237FA0C" w14:textId="77777777" w:rsidTr="00985D98">
        <w:trPr>
          <w:trHeight w:val="273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4A089" w14:textId="77777777" w:rsidR="00AC7380" w:rsidRPr="00EB7472" w:rsidRDefault="00AC7380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Fath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F7DB6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621 (8.3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69612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269 (32.2)</w:t>
            </w:r>
          </w:p>
        </w:tc>
      </w:tr>
      <w:tr w:rsidR="00AC7380" w:rsidRPr="00EB7472" w14:paraId="0BEA6874" w14:textId="77777777" w:rsidTr="00985D98">
        <w:trPr>
          <w:trHeight w:val="273"/>
        </w:trPr>
        <w:tc>
          <w:tcPr>
            <w:tcW w:w="230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0591A" w14:textId="77777777" w:rsidR="00AC7380" w:rsidRPr="00EB7472" w:rsidRDefault="00AC7380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Both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723DE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84 (1.1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EB4B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32 (3.8)</w:t>
            </w:r>
          </w:p>
        </w:tc>
      </w:tr>
      <w:tr w:rsidR="00AC7380" w:rsidRPr="00EB7472" w14:paraId="57A873A6" w14:textId="77777777" w:rsidTr="00985D98">
        <w:trPr>
          <w:trHeight w:val="273"/>
        </w:trPr>
        <w:tc>
          <w:tcPr>
            <w:tcW w:w="2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D334" w14:textId="11C30B51" w:rsidR="00AC7380" w:rsidRPr="00EB7472" w:rsidRDefault="00AC7380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HbA1c</w:t>
            </w:r>
            <w:r w:rsidR="0032335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(mmol/mol)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43A0B" w14:textId="372E09A1" w:rsidR="00AC7380" w:rsidRPr="00EB7472" w:rsidRDefault="0032335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37.8</w:t>
            </w:r>
            <w:r w:rsidR="00AC7380"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4.4</w:t>
            </w:r>
            <w:r w:rsidR="00AC7380"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3B520" w14:textId="0762C36C" w:rsidR="00AC7380" w:rsidRPr="00EB7472" w:rsidRDefault="0032335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46.1</w:t>
            </w:r>
            <w:r w:rsidR="00AC7380"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5.1</w:t>
            </w:r>
            <w:r w:rsidR="00AC7380"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AC7380" w:rsidRPr="00EB7472" w14:paraId="3FF89E99" w14:textId="77777777" w:rsidTr="00985D98">
        <w:trPr>
          <w:trHeight w:val="273"/>
        </w:trPr>
        <w:tc>
          <w:tcPr>
            <w:tcW w:w="2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99E23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Fasting Blood Glucose</w:t>
            </w:r>
          </w:p>
          <w:p w14:paraId="12E4A811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(mmol/ L)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57AF" w14:textId="4CC5C1F6" w:rsidR="00AC7380" w:rsidRPr="00EB7472" w:rsidRDefault="009C34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99</w:t>
            </w:r>
            <w:r w:rsidR="00B95D6A"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</w:t>
            </w:r>
            <w:r w:rsidR="00B95D6A"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</w:t>
            </w:r>
            <w:r w:rsidR="00E76CF5"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  <w:r w:rsidR="00B95D6A"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0C7AA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6.79 (3.07)</w:t>
            </w:r>
          </w:p>
        </w:tc>
      </w:tr>
    </w:tbl>
    <w:p w14:paraId="3FE92541" w14:textId="77777777" w:rsidR="00AC7380" w:rsidRPr="00EB7472" w:rsidRDefault="00AC7380" w:rsidP="00AC7380">
      <w:pPr>
        <w:rPr>
          <w:rFonts w:ascii="Times New Roman" w:hAnsi="Times New Roman" w:cs="Times New Roman"/>
          <w:sz w:val="24"/>
          <w:szCs w:val="24"/>
        </w:rPr>
      </w:pPr>
    </w:p>
    <w:p w14:paraId="360ADC97" w14:textId="5636EA9E" w:rsidR="00AC7380" w:rsidRPr="00EB7472" w:rsidRDefault="00497479" w:rsidP="00AC7380">
      <w:pPr>
        <w:rPr>
          <w:rFonts w:ascii="Times New Roman" w:hAnsi="Times New Roman" w:cs="Times New Roman"/>
        </w:rPr>
      </w:pPr>
      <w:r w:rsidRPr="00EB7472">
        <w:rPr>
          <w:rFonts w:ascii="Times New Roman" w:hAnsi="Times New Roman" w:cs="Times New Roman"/>
          <w:noProof/>
        </w:rPr>
        <w:t>Supplementary Table 1</w:t>
      </w:r>
      <w:r w:rsidR="005F4C64" w:rsidRPr="00EB7472">
        <w:rPr>
          <w:rFonts w:ascii="Times New Roman" w:hAnsi="Times New Roman" w:cs="Times New Roman"/>
        </w:rPr>
        <w:t>: Characteristics o</w:t>
      </w:r>
      <w:r w:rsidR="008E7FE4" w:rsidRPr="00EB7472">
        <w:rPr>
          <w:rFonts w:ascii="Times New Roman" w:hAnsi="Times New Roman" w:cs="Times New Roman"/>
        </w:rPr>
        <w:t>f GCK-MODY cases a</w:t>
      </w:r>
      <w:r w:rsidR="001F7C53" w:rsidRPr="00EB7472">
        <w:rPr>
          <w:rFonts w:ascii="Times New Roman" w:hAnsi="Times New Roman" w:cs="Times New Roman"/>
        </w:rPr>
        <w:t>nd</w:t>
      </w:r>
      <w:r w:rsidR="00222F5B" w:rsidRPr="00EB7472">
        <w:rPr>
          <w:rFonts w:ascii="Times New Roman" w:hAnsi="Times New Roman" w:cs="Times New Roman"/>
        </w:rPr>
        <w:t xml:space="preserve"> control</w:t>
      </w:r>
      <w:r w:rsidR="001F7C53" w:rsidRPr="00EB7472">
        <w:rPr>
          <w:rFonts w:ascii="Times New Roman" w:hAnsi="Times New Roman" w:cs="Times New Roman"/>
        </w:rPr>
        <w:t xml:space="preserve"> individuals without diabetes</w:t>
      </w:r>
      <w:r w:rsidR="00AD0E45" w:rsidRPr="00EB7472">
        <w:rPr>
          <w:rFonts w:ascii="Times New Roman" w:hAnsi="Times New Roman" w:cs="Times New Roman"/>
        </w:rPr>
        <w:t>, at referral for genetic testing</w:t>
      </w:r>
      <w:r w:rsidR="00EB7DF2" w:rsidRPr="00EB7472">
        <w:rPr>
          <w:rFonts w:ascii="Times New Roman" w:hAnsi="Times New Roman" w:cs="Times New Roman"/>
        </w:rPr>
        <w:t xml:space="preserve"> (GCK-MODY) or recruitment (control).</w:t>
      </w:r>
      <w:r w:rsidR="00AD0E45" w:rsidRPr="00EB7472">
        <w:rPr>
          <w:rFonts w:ascii="Times New Roman" w:hAnsi="Times New Roman" w:cs="Times New Roman"/>
        </w:rPr>
        <w:t xml:space="preserve"> For continuous variables, values are presented as mean (SD), and for categorical variables, counts (n) and percentages (%) are provided. BMI = Body Mass Index, y = years.</w:t>
      </w:r>
    </w:p>
    <w:p w14:paraId="4FFD24A6" w14:textId="387158D0" w:rsidR="001A6825" w:rsidRDefault="001A682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F68F30F" w14:textId="77777777" w:rsidR="00AC7380" w:rsidRDefault="00AC7380" w:rsidP="00AC7380">
      <w:pPr>
        <w:rPr>
          <w:sz w:val="24"/>
          <w:szCs w:val="24"/>
        </w:rPr>
      </w:pPr>
    </w:p>
    <w:tbl>
      <w:tblPr>
        <w:tblW w:w="67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76"/>
        <w:gridCol w:w="2033"/>
        <w:gridCol w:w="2033"/>
      </w:tblGrid>
      <w:tr w:rsidR="00AC7380" w:rsidRPr="00EB7472" w14:paraId="5D019D62" w14:textId="77777777" w:rsidTr="00C87AB3">
        <w:trPr>
          <w:trHeight w:val="274"/>
        </w:trPr>
        <w:tc>
          <w:tcPr>
            <w:tcW w:w="2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3D530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Characteristics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66F5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on-Carrier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89AA6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GB"/>
                <w14:ligatures w14:val="none"/>
              </w:rPr>
              <w:t>GCK</w:t>
            </w:r>
          </w:p>
        </w:tc>
      </w:tr>
      <w:tr w:rsidR="00AC7380" w:rsidRPr="00EB7472" w14:paraId="304F0037" w14:textId="77777777" w:rsidTr="00C87AB3">
        <w:trPr>
          <w:trHeight w:val="274"/>
        </w:trPr>
        <w:tc>
          <w:tcPr>
            <w:tcW w:w="267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F9298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N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8A76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9,333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7C862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8</w:t>
            </w:r>
          </w:p>
        </w:tc>
      </w:tr>
      <w:tr w:rsidR="00AC7380" w:rsidRPr="00EB7472" w14:paraId="69B76985" w14:textId="77777777" w:rsidTr="00C87AB3">
        <w:trPr>
          <w:trHeight w:val="274"/>
        </w:trPr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802B0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Female Sex, n (%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C096E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233,055 (54.3%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A597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84 (53.2%)</w:t>
            </w:r>
          </w:p>
        </w:tc>
      </w:tr>
      <w:tr w:rsidR="00AC7380" w:rsidRPr="00EB7472" w14:paraId="7A6F7350" w14:textId="77777777" w:rsidTr="00C87AB3">
        <w:trPr>
          <w:trHeight w:val="274"/>
        </w:trPr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80116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Age at Recruitment, y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E86CE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57.3 (8.0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5032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56.6 (8.2)</w:t>
            </w:r>
          </w:p>
        </w:tc>
      </w:tr>
      <w:tr w:rsidR="00AC7380" w:rsidRPr="00EB7472" w14:paraId="5E7EB187" w14:textId="77777777" w:rsidTr="00C87AB3">
        <w:trPr>
          <w:trHeight w:val="274"/>
        </w:trPr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7CCA9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BMI (kg/m</w:t>
            </w:r>
            <w:r w:rsidRPr="00EB7472">
              <w:rPr>
                <w:rFonts w:ascii="Times New Roman" w:hAnsi="Times New Roman" w:cs="Times New Roman"/>
              </w:rPr>
              <w:t>²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327F7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27.4 (4.8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10DE3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27.9 (4.9)</w:t>
            </w:r>
          </w:p>
        </w:tc>
      </w:tr>
      <w:tr w:rsidR="00AC7380" w:rsidRPr="00EB7472" w14:paraId="2534AA87" w14:textId="77777777" w:rsidTr="00C87AB3">
        <w:trPr>
          <w:trHeight w:val="274"/>
        </w:trPr>
        <w:tc>
          <w:tcPr>
            <w:tcW w:w="26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D6FBF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Parent Diabetes, n (%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4B4DA" w14:textId="77777777" w:rsidR="00AC7380" w:rsidRPr="00EB7472" w:rsidRDefault="00AC7380">
            <w:pPr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C717" w14:textId="77777777" w:rsidR="00AC7380" w:rsidRPr="00EB7472" w:rsidRDefault="00AC73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C7380" w:rsidRPr="00EB7472" w14:paraId="09BE39ED" w14:textId="77777777" w:rsidTr="00C87AB3">
        <w:trPr>
          <w:trHeight w:val="274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EC98B" w14:textId="77777777" w:rsidR="00AC7380" w:rsidRPr="00EB7472" w:rsidRDefault="00AC7380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Non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C4CB" w14:textId="7640725C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359,271 (83.7</w:t>
            </w:r>
            <w:r w:rsidR="00B57E7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%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87DC8" w14:textId="79705FA9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101 (63.9</w:t>
            </w:r>
            <w:r w:rsidR="00B57E7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%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AC7380" w:rsidRPr="00EB7472" w14:paraId="2AC14FA2" w14:textId="77777777" w:rsidTr="00C87AB3">
        <w:trPr>
          <w:trHeight w:val="274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0EB86" w14:textId="77777777" w:rsidR="00AC7380" w:rsidRPr="00EB7472" w:rsidRDefault="00AC7380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Moth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56E3" w14:textId="2170386C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33,567 (7.8</w:t>
            </w:r>
            <w:r w:rsidR="00B57E7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%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A08D2" w14:textId="0F16D184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31 (19.6</w:t>
            </w:r>
            <w:r w:rsidR="00B57E7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%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AC7380" w:rsidRPr="00EB7472" w14:paraId="21697D8B" w14:textId="77777777" w:rsidTr="00C87AB3">
        <w:trPr>
          <w:trHeight w:val="274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8D08B" w14:textId="77777777" w:rsidR="00AC7380" w:rsidRPr="00EB7472" w:rsidRDefault="00AC7380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Fathe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4468" w14:textId="69314A98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32,281 (7.5</w:t>
            </w:r>
            <w:r w:rsidR="00B57E7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%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1070" w14:textId="0135FC25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20 (12.7</w:t>
            </w:r>
            <w:r w:rsidR="00B57E7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%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AC7380" w:rsidRPr="00EB7472" w14:paraId="5F3ACB27" w14:textId="77777777" w:rsidTr="00C87AB3">
        <w:trPr>
          <w:trHeight w:val="274"/>
        </w:trPr>
        <w:tc>
          <w:tcPr>
            <w:tcW w:w="26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03B4" w14:textId="77777777" w:rsidR="00AC7380" w:rsidRPr="00EB7472" w:rsidRDefault="00AC7380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Both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4F1CC" w14:textId="23078E60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4,214 (1</w:t>
            </w:r>
            <w:r w:rsidR="00B57E7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%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CFE0A" w14:textId="73EDB49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6 (3.8</w:t>
            </w:r>
            <w:r w:rsidR="00B57E7C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%</w:t>
            </w: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AC7380" w:rsidRPr="00EB7472" w14:paraId="17E307C2" w14:textId="77777777" w:rsidTr="00C87AB3">
        <w:trPr>
          <w:trHeight w:val="274"/>
        </w:trPr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08B61" w14:textId="4DC22A20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HbA1c</w:t>
            </w:r>
            <w:r w:rsidR="00735990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(mmol</w:t>
            </w:r>
            <w:r w:rsidR="00577283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/mol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FFDE0" w14:textId="2564B93F" w:rsidR="00AC7380" w:rsidRPr="00EB7472" w:rsidRDefault="0057728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3</w:t>
            </w:r>
            <w:r w:rsidR="00211EF7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.2</w:t>
            </w:r>
            <w:r w:rsidR="00AC7380"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(</w:t>
            </w:r>
            <w:r w:rsidR="00CD292B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.</w:t>
            </w:r>
            <w:r w:rsidR="00CD292B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1</w:t>
            </w:r>
            <w:r w:rsidR="00AC7380"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B5B1B" w14:textId="0C933C08" w:rsidR="00AC7380" w:rsidRPr="00EB7472" w:rsidRDefault="005C6D9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46.9</w:t>
            </w:r>
            <w:r w:rsidR="00AC7380"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4.9</w:t>
            </w:r>
            <w:r w:rsidR="00AC7380"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AC7380" w:rsidRPr="00EB7472" w14:paraId="09A1BB77" w14:textId="77777777" w:rsidTr="00C87AB3">
        <w:trPr>
          <w:trHeight w:val="274"/>
        </w:trPr>
        <w:tc>
          <w:tcPr>
            <w:tcW w:w="2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D5525" w14:textId="77777777" w:rsidR="00AC7380" w:rsidRPr="00EB7472" w:rsidRDefault="00AC7380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Fasting Blood Glucose (mmol/L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86B12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5.1 (1.1)</w:t>
            </w:r>
          </w:p>
        </w:tc>
        <w:tc>
          <w:tcPr>
            <w:tcW w:w="20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06A7B" w14:textId="77777777" w:rsidR="00AC7380" w:rsidRPr="00EB7472" w:rsidRDefault="00AC738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6.4 (0.8)</w:t>
            </w:r>
          </w:p>
        </w:tc>
      </w:tr>
    </w:tbl>
    <w:p w14:paraId="1CA18259" w14:textId="77777777" w:rsidR="00AC7380" w:rsidRPr="00EB7472" w:rsidRDefault="00AC7380" w:rsidP="00AC7380">
      <w:pPr>
        <w:rPr>
          <w:rFonts w:ascii="Times New Roman" w:hAnsi="Times New Roman" w:cs="Times New Roman"/>
          <w:sz w:val="24"/>
          <w:szCs w:val="24"/>
        </w:rPr>
      </w:pPr>
    </w:p>
    <w:p w14:paraId="2B62F2D4" w14:textId="4C1FF2A9" w:rsidR="006C1D21" w:rsidRPr="00EB7472" w:rsidRDefault="00497479" w:rsidP="006C1D21">
      <w:pPr>
        <w:rPr>
          <w:rFonts w:ascii="Times New Roman" w:hAnsi="Times New Roman" w:cs="Times New Roman"/>
        </w:rPr>
      </w:pPr>
      <w:r w:rsidRPr="00EB7472">
        <w:rPr>
          <w:rFonts w:ascii="Times New Roman" w:hAnsi="Times New Roman" w:cs="Times New Roman"/>
          <w:noProof/>
        </w:rPr>
        <w:t>Supplementary Table 2:</w:t>
      </w:r>
      <w:r w:rsidR="006C1D21" w:rsidRPr="00EB7472">
        <w:rPr>
          <w:rFonts w:ascii="Times New Roman" w:hAnsi="Times New Roman" w:cs="Times New Roman"/>
        </w:rPr>
        <w:t xml:space="preserve"> Clinical Characteristics of UK Biobank Participants. Clinical characteristics of UK Biobank participants, split by </w:t>
      </w:r>
      <w:r w:rsidR="00E604CF" w:rsidRPr="00EB7472">
        <w:rPr>
          <w:rFonts w:ascii="Times New Roman" w:hAnsi="Times New Roman" w:cs="Times New Roman"/>
        </w:rPr>
        <w:t>GCK-</w:t>
      </w:r>
      <w:r w:rsidR="006C1D21" w:rsidRPr="00EB7472">
        <w:rPr>
          <w:rFonts w:ascii="Times New Roman" w:hAnsi="Times New Roman" w:cs="Times New Roman"/>
        </w:rPr>
        <w:t>MODY carriers and noncarriers, at the time of recruitment. For continuous variables, values are presented as mean (SD), and for categorical variables, counts (n) and percentages (%) are provided. BMI = Body Mass Index, y = years.</w:t>
      </w:r>
    </w:p>
    <w:p w14:paraId="54F7B1C6" w14:textId="2243B2C3" w:rsidR="00AC7380" w:rsidRPr="00AF35D8" w:rsidRDefault="001A6825" w:rsidP="00AC7380">
      <w:r>
        <w:br w:type="page"/>
      </w:r>
    </w:p>
    <w:p w14:paraId="3D6BD9F6" w14:textId="77777777" w:rsidR="00AC7380" w:rsidRDefault="00AC7380" w:rsidP="00AC7380">
      <w:pPr>
        <w:rPr>
          <w:sz w:val="24"/>
          <w:szCs w:val="24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160"/>
        <w:gridCol w:w="1812"/>
        <w:gridCol w:w="2693"/>
        <w:gridCol w:w="2835"/>
      </w:tblGrid>
      <w:tr w:rsidR="00AC7380" w:rsidRPr="00EB7472" w14:paraId="447C424B" w14:textId="77777777">
        <w:trPr>
          <w:trHeight w:val="300"/>
        </w:trPr>
        <w:tc>
          <w:tcPr>
            <w:tcW w:w="1160" w:type="dxa"/>
            <w:noWrap/>
            <w:hideMark/>
          </w:tcPr>
          <w:p w14:paraId="6D9594D2" w14:textId="77777777" w:rsidR="00AC7380" w:rsidRPr="00EB7472" w:rsidRDefault="00AC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12" w:type="dxa"/>
            <w:noWrap/>
            <w:hideMark/>
          </w:tcPr>
          <w:p w14:paraId="1E7B300E" w14:textId="77777777" w:rsidR="00AC7380" w:rsidRPr="00EB7472" w:rsidRDefault="00AC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</w:t>
            </w:r>
          </w:p>
        </w:tc>
        <w:tc>
          <w:tcPr>
            <w:tcW w:w="2693" w:type="dxa"/>
            <w:noWrap/>
            <w:hideMark/>
          </w:tcPr>
          <w:p w14:paraId="76EF54FC" w14:textId="77777777" w:rsidR="00AC7380" w:rsidRPr="00EB7472" w:rsidRDefault="00AC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nomenclature</w:t>
            </w:r>
          </w:p>
        </w:tc>
        <w:tc>
          <w:tcPr>
            <w:tcW w:w="2835" w:type="dxa"/>
            <w:noWrap/>
            <w:hideMark/>
          </w:tcPr>
          <w:p w14:paraId="569C47D3" w14:textId="77777777" w:rsidR="00AC7380" w:rsidRPr="00EB7472" w:rsidRDefault="00AC7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omenclature</w:t>
            </w:r>
          </w:p>
        </w:tc>
      </w:tr>
      <w:tr w:rsidR="00AC7380" w:rsidRPr="00EB7472" w14:paraId="4B7D340A" w14:textId="77777777">
        <w:trPr>
          <w:trHeight w:val="300"/>
        </w:trPr>
        <w:tc>
          <w:tcPr>
            <w:tcW w:w="1160" w:type="dxa"/>
            <w:noWrap/>
            <w:hideMark/>
          </w:tcPr>
          <w:p w14:paraId="6E080C83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45D4F28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1569F9E5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358C&gt;T</w:t>
            </w:r>
          </w:p>
        </w:tc>
        <w:tc>
          <w:tcPr>
            <w:tcW w:w="2835" w:type="dxa"/>
            <w:noWrap/>
            <w:hideMark/>
          </w:tcPr>
          <w:p w14:paraId="1DA4848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453Leu</w:t>
            </w:r>
          </w:p>
        </w:tc>
      </w:tr>
      <w:tr w:rsidR="00AC7380" w:rsidRPr="00EB7472" w14:paraId="6455B057" w14:textId="77777777">
        <w:trPr>
          <w:trHeight w:val="300"/>
        </w:trPr>
        <w:tc>
          <w:tcPr>
            <w:tcW w:w="1160" w:type="dxa"/>
            <w:noWrap/>
            <w:hideMark/>
          </w:tcPr>
          <w:p w14:paraId="1D424D49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139BA15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54896CC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346C&gt;T</w:t>
            </w:r>
          </w:p>
        </w:tc>
        <w:tc>
          <w:tcPr>
            <w:tcW w:w="2835" w:type="dxa"/>
            <w:noWrap/>
            <w:hideMark/>
          </w:tcPr>
          <w:p w14:paraId="372011B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449Val</w:t>
            </w:r>
          </w:p>
        </w:tc>
      </w:tr>
      <w:tr w:rsidR="00AC7380" w:rsidRPr="00EB7472" w14:paraId="0A12B913" w14:textId="77777777">
        <w:trPr>
          <w:trHeight w:val="300"/>
        </w:trPr>
        <w:tc>
          <w:tcPr>
            <w:tcW w:w="1160" w:type="dxa"/>
            <w:noWrap/>
            <w:hideMark/>
          </w:tcPr>
          <w:p w14:paraId="465ADF48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2734B9A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2CC3161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322C&gt;T</w:t>
            </w:r>
          </w:p>
        </w:tc>
        <w:tc>
          <w:tcPr>
            <w:tcW w:w="2835" w:type="dxa"/>
            <w:noWrap/>
            <w:hideMark/>
          </w:tcPr>
          <w:p w14:paraId="5333ECD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441Leu</w:t>
            </w:r>
          </w:p>
        </w:tc>
      </w:tr>
      <w:tr w:rsidR="00AC7380" w:rsidRPr="00EB7472" w14:paraId="25173646" w14:textId="77777777">
        <w:trPr>
          <w:trHeight w:val="300"/>
        </w:trPr>
        <w:tc>
          <w:tcPr>
            <w:tcW w:w="1160" w:type="dxa"/>
            <w:noWrap/>
            <w:hideMark/>
          </w:tcPr>
          <w:p w14:paraId="0B52B8C4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F86E6C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75506D9B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306A&gt;T</w:t>
            </w:r>
          </w:p>
        </w:tc>
        <w:tc>
          <w:tcPr>
            <w:tcW w:w="2835" w:type="dxa"/>
            <w:noWrap/>
            <w:hideMark/>
          </w:tcPr>
          <w:p w14:paraId="2989C35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436Phe</w:t>
            </w:r>
          </w:p>
        </w:tc>
      </w:tr>
      <w:tr w:rsidR="00AC7380" w:rsidRPr="00EB7472" w14:paraId="6C164194" w14:textId="77777777">
        <w:trPr>
          <w:trHeight w:val="300"/>
        </w:trPr>
        <w:tc>
          <w:tcPr>
            <w:tcW w:w="1160" w:type="dxa"/>
            <w:noWrap/>
            <w:hideMark/>
          </w:tcPr>
          <w:p w14:paraId="0689DD38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1F8734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636A4A25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264C&gt;T</w:t>
            </w:r>
          </w:p>
        </w:tc>
        <w:tc>
          <w:tcPr>
            <w:tcW w:w="2835" w:type="dxa"/>
            <w:noWrap/>
            <w:hideMark/>
          </w:tcPr>
          <w:p w14:paraId="7FAB5CDB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422Trp</w:t>
            </w:r>
          </w:p>
        </w:tc>
      </w:tr>
      <w:tr w:rsidR="00AC7380" w:rsidRPr="00EB7472" w14:paraId="3DCB6971" w14:textId="77777777">
        <w:trPr>
          <w:trHeight w:val="300"/>
        </w:trPr>
        <w:tc>
          <w:tcPr>
            <w:tcW w:w="1160" w:type="dxa"/>
            <w:noWrap/>
            <w:hideMark/>
          </w:tcPr>
          <w:p w14:paraId="2CDECD11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A6DDA3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63597666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228G&gt;C</w:t>
            </w:r>
          </w:p>
        </w:tc>
        <w:tc>
          <w:tcPr>
            <w:tcW w:w="2835" w:type="dxa"/>
            <w:noWrap/>
            <w:hideMark/>
          </w:tcPr>
          <w:p w14:paraId="7A20222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410Arg</w:t>
            </w:r>
          </w:p>
        </w:tc>
      </w:tr>
      <w:tr w:rsidR="00AC7380" w:rsidRPr="00EB7472" w14:paraId="11E521EE" w14:textId="77777777">
        <w:trPr>
          <w:trHeight w:val="300"/>
        </w:trPr>
        <w:tc>
          <w:tcPr>
            <w:tcW w:w="1160" w:type="dxa"/>
            <w:noWrap/>
            <w:hideMark/>
          </w:tcPr>
          <w:p w14:paraId="3F98F947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6AA001D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17738846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174C&gt;T</w:t>
            </w:r>
          </w:p>
        </w:tc>
        <w:tc>
          <w:tcPr>
            <w:tcW w:w="2835" w:type="dxa"/>
            <w:noWrap/>
            <w:hideMark/>
          </w:tcPr>
          <w:p w14:paraId="463F9FE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392Cys</w:t>
            </w:r>
          </w:p>
        </w:tc>
      </w:tr>
      <w:tr w:rsidR="00AC7380" w:rsidRPr="00EB7472" w14:paraId="3B574544" w14:textId="77777777">
        <w:trPr>
          <w:trHeight w:val="300"/>
        </w:trPr>
        <w:tc>
          <w:tcPr>
            <w:tcW w:w="1160" w:type="dxa"/>
            <w:noWrap/>
            <w:hideMark/>
          </w:tcPr>
          <w:p w14:paraId="1E535ADD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ED19AF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4A33B96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148C&gt;T</w:t>
            </w:r>
          </w:p>
        </w:tc>
        <w:tc>
          <w:tcPr>
            <w:tcW w:w="2835" w:type="dxa"/>
            <w:noWrap/>
            <w:hideMark/>
          </w:tcPr>
          <w:p w14:paraId="3D5D3216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383Leu</w:t>
            </w:r>
          </w:p>
        </w:tc>
      </w:tr>
      <w:tr w:rsidR="00AC7380" w:rsidRPr="00EB7472" w14:paraId="63446F63" w14:textId="77777777">
        <w:trPr>
          <w:trHeight w:val="300"/>
        </w:trPr>
        <w:tc>
          <w:tcPr>
            <w:tcW w:w="1160" w:type="dxa"/>
            <w:noWrap/>
            <w:hideMark/>
          </w:tcPr>
          <w:p w14:paraId="1E09224A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5F75298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2CC7062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142T&gt;C</w:t>
            </w:r>
          </w:p>
        </w:tc>
        <w:tc>
          <w:tcPr>
            <w:tcW w:w="2835" w:type="dxa"/>
            <w:noWrap/>
            <w:hideMark/>
          </w:tcPr>
          <w:p w14:paraId="6A448F9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Met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381Thr</w:t>
            </w:r>
          </w:p>
        </w:tc>
      </w:tr>
      <w:tr w:rsidR="00AC7380" w:rsidRPr="00EB7472" w14:paraId="266A3256" w14:textId="77777777">
        <w:trPr>
          <w:trHeight w:val="300"/>
        </w:trPr>
        <w:tc>
          <w:tcPr>
            <w:tcW w:w="1160" w:type="dxa"/>
            <w:noWrap/>
            <w:hideMark/>
          </w:tcPr>
          <w:p w14:paraId="53720E44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599A36B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0C321FE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132G&gt;A</w:t>
            </w:r>
          </w:p>
        </w:tc>
        <w:tc>
          <w:tcPr>
            <w:tcW w:w="2835" w:type="dxa"/>
            <w:noWrap/>
            <w:hideMark/>
          </w:tcPr>
          <w:p w14:paraId="79FE28A5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378Thr</w:t>
            </w:r>
          </w:p>
        </w:tc>
      </w:tr>
      <w:tr w:rsidR="00AC7380" w:rsidRPr="00EB7472" w14:paraId="242B3800" w14:textId="77777777">
        <w:trPr>
          <w:trHeight w:val="300"/>
        </w:trPr>
        <w:tc>
          <w:tcPr>
            <w:tcW w:w="1160" w:type="dxa"/>
            <w:noWrap/>
            <w:hideMark/>
          </w:tcPr>
          <w:p w14:paraId="5319D266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20A985F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2286538B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019+2T&gt;C</w:t>
            </w:r>
          </w:p>
        </w:tc>
        <w:tc>
          <w:tcPr>
            <w:tcW w:w="2835" w:type="dxa"/>
            <w:noWrap/>
            <w:hideMark/>
          </w:tcPr>
          <w:p w14:paraId="163FAF0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?</w:t>
            </w:r>
          </w:p>
        </w:tc>
      </w:tr>
      <w:tr w:rsidR="00AC7380" w:rsidRPr="00EB7472" w14:paraId="64A72EB7" w14:textId="77777777">
        <w:trPr>
          <w:trHeight w:val="300"/>
        </w:trPr>
        <w:tc>
          <w:tcPr>
            <w:tcW w:w="1160" w:type="dxa"/>
            <w:noWrap/>
            <w:hideMark/>
          </w:tcPr>
          <w:p w14:paraId="29102D45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6CA57EAA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23F92E5B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019G&gt;T</w:t>
            </w:r>
          </w:p>
        </w:tc>
        <w:tc>
          <w:tcPr>
            <w:tcW w:w="2835" w:type="dxa"/>
            <w:noWrap/>
            <w:hideMark/>
          </w:tcPr>
          <w:p w14:paraId="2974106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340Ile</w:t>
            </w:r>
          </w:p>
        </w:tc>
      </w:tr>
      <w:tr w:rsidR="00AC7380" w:rsidRPr="00EB7472" w14:paraId="31BB99A8" w14:textId="77777777">
        <w:trPr>
          <w:trHeight w:val="300"/>
        </w:trPr>
        <w:tc>
          <w:tcPr>
            <w:tcW w:w="1160" w:type="dxa"/>
            <w:noWrap/>
            <w:hideMark/>
          </w:tcPr>
          <w:p w14:paraId="7CB80BC0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3BA7CCD2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2F6968B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951C&gt;G</w:t>
            </w:r>
          </w:p>
        </w:tc>
        <w:tc>
          <w:tcPr>
            <w:tcW w:w="2835" w:type="dxa"/>
            <w:noWrap/>
            <w:hideMark/>
          </w:tcPr>
          <w:p w14:paraId="79E3C2F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His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317Gln</w:t>
            </w:r>
          </w:p>
        </w:tc>
      </w:tr>
      <w:tr w:rsidR="00AC7380" w:rsidRPr="00EB7472" w14:paraId="0A4A9A2C" w14:textId="77777777">
        <w:trPr>
          <w:trHeight w:val="300"/>
        </w:trPr>
        <w:tc>
          <w:tcPr>
            <w:tcW w:w="1160" w:type="dxa"/>
            <w:noWrap/>
            <w:hideMark/>
          </w:tcPr>
          <w:p w14:paraId="05029BB9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501CCBF1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7BC8BE2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902T&gt;C</w:t>
            </w:r>
          </w:p>
        </w:tc>
        <w:tc>
          <w:tcPr>
            <w:tcW w:w="2835" w:type="dxa"/>
            <w:noWrap/>
            <w:hideMark/>
          </w:tcPr>
          <w:p w14:paraId="5F34DE8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301Pro</w:t>
            </w:r>
          </w:p>
        </w:tc>
      </w:tr>
      <w:tr w:rsidR="00AC7380" w:rsidRPr="00EB7472" w14:paraId="25212F51" w14:textId="77777777">
        <w:trPr>
          <w:trHeight w:val="300"/>
        </w:trPr>
        <w:tc>
          <w:tcPr>
            <w:tcW w:w="1160" w:type="dxa"/>
            <w:noWrap/>
            <w:hideMark/>
          </w:tcPr>
          <w:p w14:paraId="6B094061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5CF7C47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283A0E56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878T&gt;G</w:t>
            </w:r>
          </w:p>
        </w:tc>
        <w:tc>
          <w:tcPr>
            <w:tcW w:w="2835" w:type="dxa"/>
            <w:noWrap/>
            <w:hideMark/>
          </w:tcPr>
          <w:p w14:paraId="5644B6A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93Arg</w:t>
            </w:r>
          </w:p>
        </w:tc>
      </w:tr>
      <w:tr w:rsidR="00AC7380" w:rsidRPr="00EB7472" w14:paraId="323D3AC2" w14:textId="77777777">
        <w:trPr>
          <w:trHeight w:val="300"/>
        </w:trPr>
        <w:tc>
          <w:tcPr>
            <w:tcW w:w="1160" w:type="dxa"/>
            <w:noWrap/>
            <w:hideMark/>
          </w:tcPr>
          <w:p w14:paraId="052104CE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5EC2062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54733CF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878T&gt;C</w:t>
            </w:r>
          </w:p>
        </w:tc>
        <w:tc>
          <w:tcPr>
            <w:tcW w:w="2835" w:type="dxa"/>
            <w:noWrap/>
            <w:hideMark/>
          </w:tcPr>
          <w:p w14:paraId="63F7BDE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93Thr</w:t>
            </w:r>
          </w:p>
        </w:tc>
      </w:tr>
      <w:tr w:rsidR="00AC7380" w:rsidRPr="00EB7472" w14:paraId="6C7A7124" w14:textId="77777777">
        <w:trPr>
          <w:trHeight w:val="300"/>
        </w:trPr>
        <w:tc>
          <w:tcPr>
            <w:tcW w:w="1160" w:type="dxa"/>
            <w:noWrap/>
            <w:hideMark/>
          </w:tcPr>
          <w:p w14:paraId="7203F745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1D320742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234D25C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864-1G&gt;A</w:t>
            </w:r>
          </w:p>
        </w:tc>
        <w:tc>
          <w:tcPr>
            <w:tcW w:w="2835" w:type="dxa"/>
            <w:noWrap/>
            <w:hideMark/>
          </w:tcPr>
          <w:p w14:paraId="61AE081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?</w:t>
            </w:r>
          </w:p>
        </w:tc>
      </w:tr>
      <w:tr w:rsidR="00AC7380" w:rsidRPr="00EB7472" w14:paraId="4197858A" w14:textId="77777777">
        <w:trPr>
          <w:trHeight w:val="300"/>
        </w:trPr>
        <w:tc>
          <w:tcPr>
            <w:tcW w:w="1160" w:type="dxa"/>
            <w:noWrap/>
            <w:hideMark/>
          </w:tcPr>
          <w:p w14:paraId="305350CA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074F1FA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017D8A4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835G&gt;T</w:t>
            </w:r>
          </w:p>
        </w:tc>
        <w:tc>
          <w:tcPr>
            <w:tcW w:w="2835" w:type="dxa"/>
            <w:noWrap/>
            <w:hideMark/>
          </w:tcPr>
          <w:p w14:paraId="482EAC5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79*</w:t>
            </w:r>
          </w:p>
        </w:tc>
      </w:tr>
      <w:tr w:rsidR="00AC7380" w:rsidRPr="00EB7472" w14:paraId="416CFAAC" w14:textId="77777777">
        <w:trPr>
          <w:trHeight w:val="300"/>
        </w:trPr>
        <w:tc>
          <w:tcPr>
            <w:tcW w:w="1160" w:type="dxa"/>
            <w:noWrap/>
            <w:hideMark/>
          </w:tcPr>
          <w:p w14:paraId="6CEAD9F2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08B7F87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14C31E0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823C&gt;G</w:t>
            </w:r>
          </w:p>
        </w:tc>
        <w:tc>
          <w:tcPr>
            <w:tcW w:w="2835" w:type="dxa"/>
            <w:noWrap/>
            <w:hideMark/>
          </w:tcPr>
          <w:p w14:paraId="1C63F2F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75Gly</w:t>
            </w:r>
          </w:p>
        </w:tc>
      </w:tr>
      <w:tr w:rsidR="00AC7380" w:rsidRPr="00EB7472" w14:paraId="694A2D5C" w14:textId="77777777">
        <w:trPr>
          <w:trHeight w:val="300"/>
        </w:trPr>
        <w:tc>
          <w:tcPr>
            <w:tcW w:w="1160" w:type="dxa"/>
            <w:noWrap/>
            <w:hideMark/>
          </w:tcPr>
          <w:p w14:paraId="0CD96584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0B1821F1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37DADBB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793G&gt;A</w:t>
            </w:r>
          </w:p>
        </w:tc>
        <w:tc>
          <w:tcPr>
            <w:tcW w:w="2835" w:type="dxa"/>
            <w:noWrap/>
            <w:hideMark/>
          </w:tcPr>
          <w:p w14:paraId="622CBC8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65Lys</w:t>
            </w:r>
          </w:p>
        </w:tc>
      </w:tr>
      <w:tr w:rsidR="00AC7380" w:rsidRPr="00EB7472" w14:paraId="3F2EB9C7" w14:textId="77777777">
        <w:trPr>
          <w:trHeight w:val="300"/>
        </w:trPr>
        <w:tc>
          <w:tcPr>
            <w:tcW w:w="1160" w:type="dxa"/>
            <w:noWrap/>
            <w:hideMark/>
          </w:tcPr>
          <w:p w14:paraId="5DBB0ED7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6C3547F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5315A95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766G&gt;A</w:t>
            </w:r>
          </w:p>
        </w:tc>
        <w:tc>
          <w:tcPr>
            <w:tcW w:w="2835" w:type="dxa"/>
            <w:noWrap/>
            <w:hideMark/>
          </w:tcPr>
          <w:p w14:paraId="010F3346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56Lys</w:t>
            </w:r>
          </w:p>
        </w:tc>
      </w:tr>
      <w:tr w:rsidR="00AC7380" w:rsidRPr="00EB7472" w14:paraId="0B3C583C" w14:textId="77777777">
        <w:trPr>
          <w:trHeight w:val="300"/>
        </w:trPr>
        <w:tc>
          <w:tcPr>
            <w:tcW w:w="1160" w:type="dxa"/>
            <w:noWrap/>
            <w:hideMark/>
          </w:tcPr>
          <w:p w14:paraId="7E99EDB8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2419CC2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5A27B47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748C&gt;T</w:t>
            </w:r>
          </w:p>
        </w:tc>
        <w:tc>
          <w:tcPr>
            <w:tcW w:w="2835" w:type="dxa"/>
            <w:noWrap/>
            <w:hideMark/>
          </w:tcPr>
          <w:p w14:paraId="4043FC8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50Cys</w:t>
            </w:r>
          </w:p>
        </w:tc>
      </w:tr>
      <w:tr w:rsidR="00AC7380" w:rsidRPr="00EB7472" w14:paraId="52CB664A" w14:textId="77777777">
        <w:trPr>
          <w:trHeight w:val="300"/>
        </w:trPr>
        <w:tc>
          <w:tcPr>
            <w:tcW w:w="1160" w:type="dxa"/>
            <w:noWrap/>
            <w:hideMark/>
          </w:tcPr>
          <w:p w14:paraId="2511B351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3318E2C6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5CC0902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676G&gt;A</w:t>
            </w:r>
          </w:p>
        </w:tc>
        <w:tc>
          <w:tcPr>
            <w:tcW w:w="2835" w:type="dxa"/>
            <w:noWrap/>
            <w:hideMark/>
          </w:tcPr>
          <w:p w14:paraId="62683523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26Met</w:t>
            </w:r>
          </w:p>
        </w:tc>
      </w:tr>
      <w:tr w:rsidR="00AC7380" w:rsidRPr="00EB7472" w14:paraId="59CE93A2" w14:textId="77777777">
        <w:trPr>
          <w:trHeight w:val="300"/>
        </w:trPr>
        <w:tc>
          <w:tcPr>
            <w:tcW w:w="1160" w:type="dxa"/>
            <w:noWrap/>
            <w:hideMark/>
          </w:tcPr>
          <w:p w14:paraId="60201845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4A5004C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7AD42DD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667G&gt;A</w:t>
            </w:r>
          </w:p>
        </w:tc>
        <w:tc>
          <w:tcPr>
            <w:tcW w:w="2835" w:type="dxa"/>
            <w:noWrap/>
            <w:hideMark/>
          </w:tcPr>
          <w:p w14:paraId="38EF925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23Ser</w:t>
            </w:r>
          </w:p>
        </w:tc>
      </w:tr>
      <w:tr w:rsidR="00AC7380" w:rsidRPr="00EB7472" w14:paraId="56DC2E07" w14:textId="77777777">
        <w:trPr>
          <w:trHeight w:val="300"/>
        </w:trPr>
        <w:tc>
          <w:tcPr>
            <w:tcW w:w="1160" w:type="dxa"/>
            <w:noWrap/>
            <w:hideMark/>
          </w:tcPr>
          <w:p w14:paraId="6502A13D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30F096E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18D8D091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661G&gt;A</w:t>
            </w:r>
          </w:p>
        </w:tc>
        <w:tc>
          <w:tcPr>
            <w:tcW w:w="2835" w:type="dxa"/>
            <w:noWrap/>
            <w:hideMark/>
          </w:tcPr>
          <w:p w14:paraId="50C5FF33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21Lys</w:t>
            </w:r>
          </w:p>
        </w:tc>
      </w:tr>
      <w:tr w:rsidR="00AC7380" w:rsidRPr="00EB7472" w14:paraId="470E0C37" w14:textId="77777777">
        <w:trPr>
          <w:trHeight w:val="300"/>
        </w:trPr>
        <w:tc>
          <w:tcPr>
            <w:tcW w:w="1160" w:type="dxa"/>
            <w:noWrap/>
            <w:hideMark/>
          </w:tcPr>
          <w:p w14:paraId="57DEAEF7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14EB0D3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186644B5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660C&gt;A</w:t>
            </w:r>
          </w:p>
        </w:tc>
        <w:tc>
          <w:tcPr>
            <w:tcW w:w="2835" w:type="dxa"/>
            <w:noWrap/>
            <w:hideMark/>
          </w:tcPr>
          <w:p w14:paraId="26668BC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Cys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20*</w:t>
            </w:r>
          </w:p>
        </w:tc>
      </w:tr>
      <w:tr w:rsidR="00AC7380" w:rsidRPr="00EB7472" w14:paraId="5508329D" w14:textId="77777777">
        <w:trPr>
          <w:trHeight w:val="300"/>
        </w:trPr>
        <w:tc>
          <w:tcPr>
            <w:tcW w:w="1160" w:type="dxa"/>
            <w:noWrap/>
            <w:hideMark/>
          </w:tcPr>
          <w:p w14:paraId="00F78488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32A4141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5BA4C46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645C&gt;G</w:t>
            </w:r>
          </w:p>
        </w:tc>
        <w:tc>
          <w:tcPr>
            <w:tcW w:w="2835" w:type="dxa"/>
            <w:noWrap/>
            <w:hideMark/>
          </w:tcPr>
          <w:p w14:paraId="5B0E776B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Ty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15*</w:t>
            </w:r>
          </w:p>
        </w:tc>
      </w:tr>
      <w:tr w:rsidR="00AC7380" w:rsidRPr="00EB7472" w14:paraId="5ADAE957" w14:textId="77777777">
        <w:trPr>
          <w:trHeight w:val="300"/>
        </w:trPr>
        <w:tc>
          <w:tcPr>
            <w:tcW w:w="1160" w:type="dxa"/>
            <w:noWrap/>
            <w:hideMark/>
          </w:tcPr>
          <w:p w14:paraId="368A9CB5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EAAA64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73B968B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645C&gt;A</w:t>
            </w:r>
          </w:p>
        </w:tc>
        <w:tc>
          <w:tcPr>
            <w:tcW w:w="2835" w:type="dxa"/>
            <w:noWrap/>
            <w:hideMark/>
          </w:tcPr>
          <w:p w14:paraId="2AF3824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Ty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15*</w:t>
            </w:r>
          </w:p>
        </w:tc>
      </w:tr>
      <w:tr w:rsidR="00AC7380" w:rsidRPr="00EB7472" w14:paraId="2BAC4043" w14:textId="77777777">
        <w:trPr>
          <w:trHeight w:val="300"/>
        </w:trPr>
        <w:tc>
          <w:tcPr>
            <w:tcW w:w="1160" w:type="dxa"/>
            <w:noWrap/>
            <w:hideMark/>
          </w:tcPr>
          <w:p w14:paraId="1B3683E0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156DF6FA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36A89D0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641dup</w:t>
            </w:r>
          </w:p>
        </w:tc>
        <w:tc>
          <w:tcPr>
            <w:tcW w:w="2835" w:type="dxa"/>
            <w:noWrap/>
            <w:hideMark/>
          </w:tcPr>
          <w:p w14:paraId="7D9DD97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Ty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14*</w:t>
            </w:r>
          </w:p>
        </w:tc>
      </w:tr>
      <w:tr w:rsidR="00AC7380" w:rsidRPr="00EB7472" w14:paraId="6F0A9A13" w14:textId="77777777">
        <w:trPr>
          <w:trHeight w:val="300"/>
        </w:trPr>
        <w:tc>
          <w:tcPr>
            <w:tcW w:w="1160" w:type="dxa"/>
            <w:noWrap/>
            <w:hideMark/>
          </w:tcPr>
          <w:p w14:paraId="0A2A0D67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0A50F1B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5E552C3A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626C&gt;T</w:t>
            </w:r>
          </w:p>
        </w:tc>
        <w:tc>
          <w:tcPr>
            <w:tcW w:w="2835" w:type="dxa"/>
            <w:noWrap/>
            <w:hideMark/>
          </w:tcPr>
          <w:p w14:paraId="048EA2D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Th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09Met</w:t>
            </w:r>
          </w:p>
        </w:tc>
      </w:tr>
      <w:tr w:rsidR="00AC7380" w:rsidRPr="00EB7472" w14:paraId="0A3D1F06" w14:textId="77777777">
        <w:trPr>
          <w:trHeight w:val="300"/>
        </w:trPr>
        <w:tc>
          <w:tcPr>
            <w:tcW w:w="1160" w:type="dxa"/>
            <w:noWrap/>
            <w:hideMark/>
          </w:tcPr>
          <w:p w14:paraId="04C5C809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3297C1E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02F7BE4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601G&gt;T</w:t>
            </w:r>
          </w:p>
        </w:tc>
        <w:tc>
          <w:tcPr>
            <w:tcW w:w="2835" w:type="dxa"/>
            <w:noWrap/>
            <w:hideMark/>
          </w:tcPr>
          <w:p w14:paraId="754C469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201Ser</w:t>
            </w:r>
          </w:p>
        </w:tc>
      </w:tr>
      <w:tr w:rsidR="00AC7380" w:rsidRPr="00EB7472" w14:paraId="70BCB29C" w14:textId="77777777">
        <w:trPr>
          <w:trHeight w:val="300"/>
        </w:trPr>
        <w:tc>
          <w:tcPr>
            <w:tcW w:w="1160" w:type="dxa"/>
            <w:noWrap/>
            <w:hideMark/>
          </w:tcPr>
          <w:p w14:paraId="65DBDFA7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3F1FE58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45B5606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580-13_580-1del</w:t>
            </w:r>
          </w:p>
        </w:tc>
        <w:tc>
          <w:tcPr>
            <w:tcW w:w="2835" w:type="dxa"/>
            <w:noWrap/>
            <w:hideMark/>
          </w:tcPr>
          <w:p w14:paraId="5A4052F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?</w:t>
            </w:r>
          </w:p>
        </w:tc>
      </w:tr>
      <w:tr w:rsidR="00AC7380" w:rsidRPr="00EB7472" w14:paraId="77A57480" w14:textId="77777777">
        <w:trPr>
          <w:trHeight w:val="300"/>
        </w:trPr>
        <w:tc>
          <w:tcPr>
            <w:tcW w:w="1160" w:type="dxa"/>
            <w:noWrap/>
            <w:hideMark/>
          </w:tcPr>
          <w:p w14:paraId="121D10CC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001A1AF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0489E3DB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580-1G&gt;A</w:t>
            </w:r>
          </w:p>
        </w:tc>
        <w:tc>
          <w:tcPr>
            <w:tcW w:w="2835" w:type="dxa"/>
            <w:noWrap/>
            <w:hideMark/>
          </w:tcPr>
          <w:p w14:paraId="38F705C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?</w:t>
            </w:r>
          </w:p>
        </w:tc>
      </w:tr>
      <w:tr w:rsidR="00AC7380" w:rsidRPr="00EB7472" w14:paraId="2E8D8954" w14:textId="77777777">
        <w:trPr>
          <w:trHeight w:val="300"/>
        </w:trPr>
        <w:tc>
          <w:tcPr>
            <w:tcW w:w="1160" w:type="dxa"/>
            <w:noWrap/>
            <w:hideMark/>
          </w:tcPr>
          <w:p w14:paraId="217337F5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5C366361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2D8F74FA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579+1G&gt;A</w:t>
            </w:r>
          </w:p>
        </w:tc>
        <w:tc>
          <w:tcPr>
            <w:tcW w:w="2835" w:type="dxa"/>
            <w:noWrap/>
            <w:hideMark/>
          </w:tcPr>
          <w:p w14:paraId="73877482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?</w:t>
            </w:r>
          </w:p>
        </w:tc>
      </w:tr>
      <w:tr w:rsidR="00AC7380" w:rsidRPr="00EB7472" w14:paraId="547D1C4F" w14:textId="77777777">
        <w:trPr>
          <w:trHeight w:val="300"/>
        </w:trPr>
        <w:tc>
          <w:tcPr>
            <w:tcW w:w="1160" w:type="dxa"/>
            <w:noWrap/>
            <w:hideMark/>
          </w:tcPr>
          <w:p w14:paraId="06DA16CA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7A8EA7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2638DCE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571C&gt;T</w:t>
            </w:r>
          </w:p>
        </w:tc>
        <w:tc>
          <w:tcPr>
            <w:tcW w:w="2835" w:type="dxa"/>
            <w:noWrap/>
            <w:hideMark/>
          </w:tcPr>
          <w:p w14:paraId="6E808BB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91Trp</w:t>
            </w:r>
          </w:p>
        </w:tc>
      </w:tr>
      <w:tr w:rsidR="00AC7380" w:rsidRPr="00EB7472" w14:paraId="7D48484B" w14:textId="77777777">
        <w:trPr>
          <w:trHeight w:val="300"/>
        </w:trPr>
        <w:tc>
          <w:tcPr>
            <w:tcW w:w="1160" w:type="dxa"/>
            <w:noWrap/>
            <w:hideMark/>
          </w:tcPr>
          <w:p w14:paraId="5EB3F650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38FD3F51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6672E19D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562G&gt;A</w:t>
            </w:r>
          </w:p>
        </w:tc>
        <w:tc>
          <w:tcPr>
            <w:tcW w:w="2835" w:type="dxa"/>
            <w:noWrap/>
            <w:hideMark/>
          </w:tcPr>
          <w:p w14:paraId="6046200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88Thr</w:t>
            </w:r>
          </w:p>
        </w:tc>
      </w:tr>
      <w:tr w:rsidR="00AC7380" w:rsidRPr="00EB7472" w14:paraId="084A17C0" w14:textId="77777777">
        <w:trPr>
          <w:trHeight w:val="300"/>
        </w:trPr>
        <w:tc>
          <w:tcPr>
            <w:tcW w:w="1160" w:type="dxa"/>
            <w:noWrap/>
            <w:hideMark/>
          </w:tcPr>
          <w:p w14:paraId="590A6094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E27E70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5BD5F80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556C&gt;T</w:t>
            </w:r>
          </w:p>
        </w:tc>
        <w:tc>
          <w:tcPr>
            <w:tcW w:w="2835" w:type="dxa"/>
            <w:noWrap/>
            <w:hideMark/>
          </w:tcPr>
          <w:p w14:paraId="3A98859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86*</w:t>
            </w:r>
          </w:p>
        </w:tc>
      </w:tr>
      <w:tr w:rsidR="00AC7380" w:rsidRPr="00EB7472" w14:paraId="6DB39537" w14:textId="77777777">
        <w:trPr>
          <w:trHeight w:val="300"/>
        </w:trPr>
        <w:tc>
          <w:tcPr>
            <w:tcW w:w="1160" w:type="dxa"/>
            <w:noWrap/>
            <w:hideMark/>
          </w:tcPr>
          <w:p w14:paraId="1D7DDA13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0023BCA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760943E2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544G&gt;A</w:t>
            </w:r>
          </w:p>
        </w:tc>
        <w:tc>
          <w:tcPr>
            <w:tcW w:w="2835" w:type="dxa"/>
            <w:noWrap/>
            <w:hideMark/>
          </w:tcPr>
          <w:p w14:paraId="5C7E208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82Met</w:t>
            </w:r>
          </w:p>
        </w:tc>
      </w:tr>
      <w:tr w:rsidR="00AC7380" w:rsidRPr="00EB7472" w14:paraId="383F9FDB" w14:textId="77777777">
        <w:trPr>
          <w:trHeight w:val="300"/>
        </w:trPr>
        <w:tc>
          <w:tcPr>
            <w:tcW w:w="1160" w:type="dxa"/>
            <w:noWrap/>
            <w:hideMark/>
          </w:tcPr>
          <w:p w14:paraId="1D705093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8CFD8F6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58C3531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540T&gt;G</w:t>
            </w:r>
          </w:p>
        </w:tc>
        <w:tc>
          <w:tcPr>
            <w:tcW w:w="2835" w:type="dxa"/>
            <w:noWrap/>
            <w:hideMark/>
          </w:tcPr>
          <w:p w14:paraId="5857B821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sn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80Lys</w:t>
            </w:r>
          </w:p>
        </w:tc>
      </w:tr>
      <w:tr w:rsidR="00AC7380" w:rsidRPr="00EB7472" w14:paraId="5D827661" w14:textId="77777777">
        <w:trPr>
          <w:trHeight w:val="300"/>
        </w:trPr>
        <w:tc>
          <w:tcPr>
            <w:tcW w:w="1160" w:type="dxa"/>
            <w:noWrap/>
            <w:hideMark/>
          </w:tcPr>
          <w:p w14:paraId="7BE4748A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0657C62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705873F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478G&gt;T</w:t>
            </w:r>
          </w:p>
        </w:tc>
        <w:tc>
          <w:tcPr>
            <w:tcW w:w="2835" w:type="dxa"/>
            <w:noWrap/>
            <w:hideMark/>
          </w:tcPr>
          <w:p w14:paraId="0C66C43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sp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60Tyr</w:t>
            </w:r>
          </w:p>
        </w:tc>
      </w:tr>
      <w:tr w:rsidR="00AC7380" w:rsidRPr="00EB7472" w14:paraId="0A913B2C" w14:textId="77777777">
        <w:trPr>
          <w:trHeight w:val="300"/>
        </w:trPr>
        <w:tc>
          <w:tcPr>
            <w:tcW w:w="1160" w:type="dxa"/>
            <w:noWrap/>
            <w:hideMark/>
          </w:tcPr>
          <w:p w14:paraId="71043F80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4B0510A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1C5CB9F3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478G&gt;A</w:t>
            </w:r>
          </w:p>
        </w:tc>
        <w:tc>
          <w:tcPr>
            <w:tcW w:w="2835" w:type="dxa"/>
            <w:noWrap/>
            <w:hideMark/>
          </w:tcPr>
          <w:p w14:paraId="2C566C9B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sp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60Asn</w:t>
            </w:r>
          </w:p>
        </w:tc>
      </w:tr>
      <w:tr w:rsidR="00AC7380" w:rsidRPr="00EB7472" w14:paraId="4E71AE98" w14:textId="77777777">
        <w:trPr>
          <w:trHeight w:val="300"/>
        </w:trPr>
        <w:tc>
          <w:tcPr>
            <w:tcW w:w="1160" w:type="dxa"/>
            <w:noWrap/>
            <w:hideMark/>
          </w:tcPr>
          <w:p w14:paraId="0097B7B1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576EB753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4D7BC392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461T&gt;C</w:t>
            </w:r>
          </w:p>
        </w:tc>
        <w:tc>
          <w:tcPr>
            <w:tcW w:w="2835" w:type="dxa"/>
            <w:noWrap/>
            <w:hideMark/>
          </w:tcPr>
          <w:p w14:paraId="200A83D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54Ala</w:t>
            </w:r>
          </w:p>
        </w:tc>
      </w:tr>
      <w:tr w:rsidR="00AC7380" w:rsidRPr="00EB7472" w14:paraId="7F652439" w14:textId="77777777">
        <w:trPr>
          <w:trHeight w:val="300"/>
        </w:trPr>
        <w:tc>
          <w:tcPr>
            <w:tcW w:w="1160" w:type="dxa"/>
            <w:noWrap/>
            <w:hideMark/>
          </w:tcPr>
          <w:p w14:paraId="7A43D9FA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CK</w:t>
            </w:r>
          </w:p>
        </w:tc>
        <w:tc>
          <w:tcPr>
            <w:tcW w:w="1812" w:type="dxa"/>
            <w:noWrap/>
            <w:hideMark/>
          </w:tcPr>
          <w:p w14:paraId="180E4715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76C99C75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391T&gt;C</w:t>
            </w:r>
          </w:p>
        </w:tc>
        <w:tc>
          <w:tcPr>
            <w:tcW w:w="2835" w:type="dxa"/>
            <w:noWrap/>
            <w:hideMark/>
          </w:tcPr>
          <w:p w14:paraId="2F843EA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31Pro</w:t>
            </w:r>
          </w:p>
        </w:tc>
      </w:tr>
      <w:tr w:rsidR="00AC7380" w:rsidRPr="00EB7472" w14:paraId="50F8B2F2" w14:textId="77777777">
        <w:trPr>
          <w:trHeight w:val="300"/>
        </w:trPr>
        <w:tc>
          <w:tcPr>
            <w:tcW w:w="1160" w:type="dxa"/>
            <w:noWrap/>
            <w:hideMark/>
          </w:tcPr>
          <w:p w14:paraId="662B9371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30C45641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772DCD4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386G&gt;A</w:t>
            </w:r>
          </w:p>
        </w:tc>
        <w:tc>
          <w:tcPr>
            <w:tcW w:w="2835" w:type="dxa"/>
            <w:noWrap/>
            <w:hideMark/>
          </w:tcPr>
          <w:p w14:paraId="332942E9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Cys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29Tyr</w:t>
            </w:r>
          </w:p>
        </w:tc>
      </w:tr>
      <w:tr w:rsidR="00AC7380" w:rsidRPr="00EB7472" w14:paraId="54918819" w14:textId="77777777">
        <w:trPr>
          <w:trHeight w:val="300"/>
        </w:trPr>
        <w:tc>
          <w:tcPr>
            <w:tcW w:w="1160" w:type="dxa"/>
            <w:noWrap/>
            <w:hideMark/>
          </w:tcPr>
          <w:p w14:paraId="6FF5C0A2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41EBF512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142594E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370G&gt;A</w:t>
            </w:r>
          </w:p>
        </w:tc>
        <w:tc>
          <w:tcPr>
            <w:tcW w:w="2835" w:type="dxa"/>
            <w:noWrap/>
            <w:hideMark/>
          </w:tcPr>
          <w:p w14:paraId="00CD06FB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Asp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24Asn</w:t>
            </w:r>
          </w:p>
        </w:tc>
      </w:tr>
      <w:tr w:rsidR="00AC7380" w:rsidRPr="00EB7472" w14:paraId="1BE130B3" w14:textId="77777777">
        <w:trPr>
          <w:trHeight w:val="300"/>
        </w:trPr>
        <w:tc>
          <w:tcPr>
            <w:tcW w:w="1160" w:type="dxa"/>
            <w:noWrap/>
            <w:hideMark/>
          </w:tcPr>
          <w:p w14:paraId="6E1F1AC5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3A52EE41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1A8B02AA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363+2del</w:t>
            </w:r>
          </w:p>
        </w:tc>
        <w:tc>
          <w:tcPr>
            <w:tcW w:w="2835" w:type="dxa"/>
            <w:noWrap/>
            <w:hideMark/>
          </w:tcPr>
          <w:p w14:paraId="61F1FF6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?</w:t>
            </w:r>
          </w:p>
        </w:tc>
      </w:tr>
      <w:tr w:rsidR="00AC7380" w:rsidRPr="00EB7472" w14:paraId="05ADCF13" w14:textId="77777777">
        <w:trPr>
          <w:trHeight w:val="300"/>
        </w:trPr>
        <w:tc>
          <w:tcPr>
            <w:tcW w:w="1160" w:type="dxa"/>
            <w:noWrap/>
            <w:hideMark/>
          </w:tcPr>
          <w:p w14:paraId="291601AB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4C4AD14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6D4AF6D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351_358del</w:t>
            </w:r>
          </w:p>
        </w:tc>
        <w:tc>
          <w:tcPr>
            <w:tcW w:w="2835" w:type="dxa"/>
            <w:noWrap/>
            <w:hideMark/>
          </w:tcPr>
          <w:p w14:paraId="6FED8254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Thr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18Aspfs*8</w:t>
            </w:r>
          </w:p>
        </w:tc>
      </w:tr>
      <w:tr w:rsidR="00AC7380" w:rsidRPr="00EB7472" w14:paraId="277746A6" w14:textId="77777777">
        <w:trPr>
          <w:trHeight w:val="300"/>
        </w:trPr>
        <w:tc>
          <w:tcPr>
            <w:tcW w:w="1160" w:type="dxa"/>
            <w:noWrap/>
            <w:hideMark/>
          </w:tcPr>
          <w:p w14:paraId="77EDB76F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5A30B9E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0B0194A1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316C&gt;T</w:t>
            </w:r>
          </w:p>
        </w:tc>
        <w:tc>
          <w:tcPr>
            <w:tcW w:w="2835" w:type="dxa"/>
            <w:noWrap/>
            <w:hideMark/>
          </w:tcPr>
          <w:p w14:paraId="56AF8B13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Gln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106*</w:t>
            </w:r>
          </w:p>
        </w:tc>
      </w:tr>
      <w:tr w:rsidR="00AC7380" w:rsidRPr="00EB7472" w14:paraId="63D374CC" w14:textId="77777777">
        <w:trPr>
          <w:trHeight w:val="300"/>
        </w:trPr>
        <w:tc>
          <w:tcPr>
            <w:tcW w:w="1160" w:type="dxa"/>
            <w:noWrap/>
            <w:hideMark/>
          </w:tcPr>
          <w:p w14:paraId="25DE139E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53A3488C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3A230CE2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209-1G&gt;A</w:t>
            </w:r>
          </w:p>
        </w:tc>
        <w:tc>
          <w:tcPr>
            <w:tcW w:w="2835" w:type="dxa"/>
            <w:noWrap/>
            <w:hideMark/>
          </w:tcPr>
          <w:p w14:paraId="6DB214C3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?</w:t>
            </w:r>
          </w:p>
        </w:tc>
      </w:tr>
      <w:tr w:rsidR="00AC7380" w:rsidRPr="00EB7472" w14:paraId="4B27C3B8" w14:textId="77777777">
        <w:trPr>
          <w:trHeight w:val="300"/>
        </w:trPr>
        <w:tc>
          <w:tcPr>
            <w:tcW w:w="1160" w:type="dxa"/>
            <w:noWrap/>
            <w:hideMark/>
          </w:tcPr>
          <w:p w14:paraId="4234AEF8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7A293968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1A8C3867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208+2T&gt;C</w:t>
            </w:r>
          </w:p>
        </w:tc>
        <w:tc>
          <w:tcPr>
            <w:tcW w:w="2835" w:type="dxa"/>
            <w:noWrap/>
            <w:hideMark/>
          </w:tcPr>
          <w:p w14:paraId="105C975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?</w:t>
            </w:r>
          </w:p>
        </w:tc>
      </w:tr>
      <w:tr w:rsidR="00AC7380" w:rsidRPr="00EB7472" w14:paraId="707B534D" w14:textId="77777777">
        <w:trPr>
          <w:trHeight w:val="300"/>
        </w:trPr>
        <w:tc>
          <w:tcPr>
            <w:tcW w:w="1160" w:type="dxa"/>
            <w:noWrap/>
            <w:hideMark/>
          </w:tcPr>
          <w:p w14:paraId="4F8C4A20" w14:textId="77777777" w:rsidR="00AC7380" w:rsidRPr="00EB7472" w:rsidRDefault="00AC73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K</w:t>
            </w:r>
          </w:p>
        </w:tc>
        <w:tc>
          <w:tcPr>
            <w:tcW w:w="1812" w:type="dxa"/>
            <w:noWrap/>
            <w:hideMark/>
          </w:tcPr>
          <w:p w14:paraId="54049720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NM_000162.5</w:t>
            </w:r>
          </w:p>
        </w:tc>
        <w:tc>
          <w:tcPr>
            <w:tcW w:w="2693" w:type="dxa"/>
            <w:noWrap/>
            <w:hideMark/>
          </w:tcPr>
          <w:p w14:paraId="4F2676DF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c.184G&gt;A</w:t>
            </w:r>
          </w:p>
        </w:tc>
        <w:tc>
          <w:tcPr>
            <w:tcW w:w="2835" w:type="dxa"/>
            <w:noWrap/>
            <w:hideMark/>
          </w:tcPr>
          <w:p w14:paraId="11AB3776" w14:textId="77777777" w:rsidR="00AC7380" w:rsidRPr="00EB7472" w:rsidRDefault="00AC7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EB7472">
              <w:rPr>
                <w:rFonts w:ascii="Times New Roman" w:hAnsi="Times New Roman" w:cs="Times New Roman"/>
                <w:sz w:val="20"/>
                <w:szCs w:val="20"/>
              </w:rPr>
              <w:t>62Met</w:t>
            </w:r>
          </w:p>
        </w:tc>
      </w:tr>
    </w:tbl>
    <w:p w14:paraId="46379BF8" w14:textId="77777777" w:rsidR="00AC7380" w:rsidRPr="00EB7472" w:rsidRDefault="00AC7380" w:rsidP="00AC7380">
      <w:pPr>
        <w:rPr>
          <w:rFonts w:ascii="Times New Roman" w:hAnsi="Times New Roman" w:cs="Times New Roman"/>
          <w:sz w:val="24"/>
          <w:szCs w:val="24"/>
        </w:rPr>
      </w:pPr>
    </w:p>
    <w:p w14:paraId="5E67619E" w14:textId="3F8FCADB" w:rsidR="00AC7380" w:rsidRPr="00EB7472" w:rsidRDefault="00497479" w:rsidP="00AC7380">
      <w:pPr>
        <w:rPr>
          <w:rFonts w:ascii="Times New Roman" w:hAnsi="Times New Roman" w:cs="Times New Roman"/>
        </w:rPr>
      </w:pPr>
      <w:r w:rsidRPr="00EB7472">
        <w:rPr>
          <w:rFonts w:ascii="Times New Roman" w:hAnsi="Times New Roman" w:cs="Times New Roman"/>
          <w:noProof/>
        </w:rPr>
        <w:t>Supplementary Table 3:</w:t>
      </w:r>
      <w:r w:rsidR="00AC7380" w:rsidRPr="00EB7472">
        <w:rPr>
          <w:rFonts w:ascii="Times New Roman" w:hAnsi="Times New Roman" w:cs="Times New Roman"/>
        </w:rPr>
        <w:t xml:space="preserve"> Pathogenic </w:t>
      </w:r>
      <w:r w:rsidR="00AC7380" w:rsidRPr="00EB7472">
        <w:rPr>
          <w:rFonts w:ascii="Times New Roman" w:hAnsi="Times New Roman" w:cs="Times New Roman"/>
          <w:i/>
          <w:iCs/>
        </w:rPr>
        <w:t>GCK</w:t>
      </w:r>
      <w:r w:rsidR="00AC7380" w:rsidRPr="00EB7472">
        <w:rPr>
          <w:rFonts w:ascii="Times New Roman" w:hAnsi="Times New Roman" w:cs="Times New Roman"/>
        </w:rPr>
        <w:t xml:space="preserve"> variants identified in the UK Biobank</w:t>
      </w:r>
      <w:r w:rsidR="00023910" w:rsidRPr="00EB7472">
        <w:rPr>
          <w:rFonts w:ascii="Times New Roman" w:hAnsi="Times New Roman" w:cs="Times New Roman"/>
        </w:rPr>
        <w:t>.</w:t>
      </w:r>
    </w:p>
    <w:p w14:paraId="3F18D326" w14:textId="59127DAD" w:rsidR="00AC7380" w:rsidRDefault="00AC7380" w:rsidP="00AC7380">
      <w:pPr>
        <w:rPr>
          <w:sz w:val="24"/>
          <w:szCs w:val="24"/>
        </w:rPr>
      </w:pPr>
    </w:p>
    <w:p w14:paraId="6F7D2C04" w14:textId="7FBEEBE7" w:rsidR="00B12292" w:rsidRDefault="00AF35D8" w:rsidP="00AC738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A2DACDF" w14:textId="77777777" w:rsidR="00AF35D8" w:rsidRDefault="00AF35D8" w:rsidP="00AF35D8"/>
    <w:tbl>
      <w:tblPr>
        <w:tblpPr w:leftFromText="180" w:rightFromText="180" w:vertAnchor="text" w:horzAnchor="margin" w:tblpXSpec="center" w:tblpY="242"/>
        <w:tblW w:w="104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1"/>
        <w:gridCol w:w="1560"/>
        <w:gridCol w:w="2409"/>
        <w:gridCol w:w="4027"/>
      </w:tblGrid>
      <w:tr w:rsidR="00AF35D8" w:rsidRPr="00EB7472" w14:paraId="704124B3" w14:textId="77777777" w:rsidTr="00985D98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AC2B" w14:textId="77777777" w:rsidR="00AF35D8" w:rsidRPr="00EB7472" w:rsidRDefault="00AF35D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Trai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2E08F" w14:textId="77777777" w:rsidR="00AF35D8" w:rsidRPr="00EB7472" w:rsidRDefault="00AF35D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ubMed ID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FDC038" w14:textId="77777777" w:rsidR="00AF35D8" w:rsidRPr="00EB7472" w:rsidRDefault="00AF35D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 SNPs in Score</w:t>
            </w:r>
          </w:p>
        </w:tc>
        <w:tc>
          <w:tcPr>
            <w:tcW w:w="4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C3D7F9" w14:textId="77777777" w:rsidR="00AF35D8" w:rsidRPr="00EB7472" w:rsidRDefault="00AF35D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mments</w:t>
            </w:r>
          </w:p>
        </w:tc>
      </w:tr>
      <w:tr w:rsidR="00AF35D8" w:rsidRPr="00EB7472" w14:paraId="1BE34C02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9DE8B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Type 2 Diabetes (T2D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B232E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374256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18DC1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89</w:t>
            </w:r>
          </w:p>
        </w:tc>
        <w:tc>
          <w:tcPr>
            <w:tcW w:w="4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F7EA46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structed using plink – score function using genome wide significant variants</w:t>
            </w:r>
          </w:p>
        </w:tc>
      </w:tr>
      <w:tr w:rsidR="00AF35D8" w:rsidRPr="00EB7472" w14:paraId="47960372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7B4A0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Type 1 Diabetes (T1D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95E67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655379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776E10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4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C60AB9" w14:textId="2799F929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ighted T1D score using T1DGRS2, available at</w:t>
            </w:r>
            <w:r w:rsidR="00547501"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: </w:t>
            </w:r>
            <w:r w:rsidR="00547501" w:rsidRPr="00EB7472">
              <w:rPr>
                <w:rFonts w:ascii="Times New Roman" w:hAnsi="Times New Roman" w:cs="Times New Roman"/>
              </w:rPr>
              <w:t xml:space="preserve"> </w:t>
            </w:r>
            <w:r w:rsidR="00547501"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ttps://github.com/t2diabetesgenes/t1dgrs2</w:t>
            </w:r>
          </w:p>
        </w:tc>
      </w:tr>
      <w:tr w:rsidR="00AF35D8" w:rsidRPr="00EB7472" w14:paraId="0C2B102C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EF4A5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Acute Insulin Respons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C3BAE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490609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1A3E9A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955764</w:t>
            </w:r>
          </w:p>
        </w:tc>
        <w:tc>
          <w:tcPr>
            <w:tcW w:w="402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4E08339" w14:textId="77777777" w:rsidR="00AF35D8" w:rsidRPr="00EB7472" w:rsidRDefault="00AF35D8" w:rsidP="00FF503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hAnsi="Times New Roman" w:cs="Times New Roman"/>
              </w:rPr>
              <w:t xml:space="preserve">Genome-wide polygenic scores, we implemented the </w:t>
            </w:r>
            <w:proofErr w:type="spellStart"/>
            <w:r w:rsidRPr="00EB7472">
              <w:rPr>
                <w:rFonts w:ascii="Times New Roman" w:hAnsi="Times New Roman" w:cs="Times New Roman"/>
              </w:rPr>
              <w:t>GenoPred</w:t>
            </w:r>
            <w:proofErr w:type="spellEnd"/>
            <w:r w:rsidRPr="00EB7472">
              <w:rPr>
                <w:rFonts w:ascii="Times New Roman" w:hAnsi="Times New Roman" w:cs="Times New Roman"/>
              </w:rPr>
              <w:t xml:space="preserve"> 2.2.1 pipeline with LDpred2's auto model, which included quality control of summary statistics and genetic data</w:t>
            </w:r>
          </w:p>
          <w:p w14:paraId="5416DD0D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AF35D8" w:rsidRPr="00EB7472" w14:paraId="0E7843F3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8104B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Body Mass Index (BMI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602D0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673413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1698E3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886707</w:t>
            </w:r>
          </w:p>
        </w:tc>
        <w:tc>
          <w:tcPr>
            <w:tcW w:w="4027" w:type="dxa"/>
            <w:vMerge/>
            <w:tcBorders>
              <w:left w:val="nil"/>
              <w:right w:val="nil"/>
            </w:tcBorders>
            <w:vAlign w:val="center"/>
          </w:tcPr>
          <w:p w14:paraId="01F42691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AF35D8" w:rsidRPr="00EB7472" w14:paraId="3669A5A1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6865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Fasting Insuli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8AE20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059833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1CEDBF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1036765</w:t>
            </w:r>
          </w:p>
        </w:tc>
        <w:tc>
          <w:tcPr>
            <w:tcW w:w="4027" w:type="dxa"/>
            <w:vMerge/>
            <w:tcBorders>
              <w:left w:val="nil"/>
              <w:right w:val="nil"/>
            </w:tcBorders>
            <w:vAlign w:val="center"/>
          </w:tcPr>
          <w:p w14:paraId="00D9965A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AF35D8" w:rsidRPr="00EB7472" w14:paraId="2214A76E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3EE67" w14:textId="43F0E55B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Waist Hip Ratio</w:t>
            </w:r>
            <w:r w:rsidR="008C0751"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(WHR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DAD59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239722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50178F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906879</w:t>
            </w:r>
          </w:p>
        </w:tc>
        <w:tc>
          <w:tcPr>
            <w:tcW w:w="4027" w:type="dxa"/>
            <w:vMerge/>
            <w:tcBorders>
              <w:left w:val="nil"/>
              <w:right w:val="nil"/>
            </w:tcBorders>
            <w:vAlign w:val="center"/>
          </w:tcPr>
          <w:p w14:paraId="01A495D4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AF35D8" w:rsidRPr="00EB7472" w14:paraId="1263F08E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7F065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Fasting Glucos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E11F7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059833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842CEC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110</w:t>
            </w:r>
          </w:p>
          <w:p w14:paraId="6BBC4960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(67 T2D, 34 non-T2D)</w:t>
            </w:r>
          </w:p>
        </w:tc>
        <w:tc>
          <w:tcPr>
            <w:tcW w:w="402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57DA71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structed using plink – score function using genome wide significant variants</w:t>
            </w:r>
          </w:p>
        </w:tc>
      </w:tr>
      <w:tr w:rsidR="00AF35D8" w:rsidRPr="00EB7472" w14:paraId="37D792CE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02059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HbA1c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5C8FA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059833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EC0613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132</w:t>
            </w:r>
          </w:p>
          <w:p w14:paraId="79B1C5EA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(57 T2D, 54 non T2D)</w:t>
            </w:r>
          </w:p>
          <w:p w14:paraId="340298FF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(35 Glycaemic, 75 non- Glycaemic)</w:t>
            </w:r>
          </w:p>
        </w:tc>
        <w:tc>
          <w:tcPr>
            <w:tcW w:w="4027" w:type="dxa"/>
            <w:vMerge/>
            <w:tcBorders>
              <w:left w:val="nil"/>
              <w:right w:val="nil"/>
            </w:tcBorders>
            <w:vAlign w:val="center"/>
          </w:tcPr>
          <w:p w14:paraId="62B43EBC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AF35D8" w:rsidRPr="00EB7472" w14:paraId="2929A815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7C0E0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Lipodystroph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F3B9F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841877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3F3255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402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C7AAC1D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AF35D8" w:rsidRPr="00EB7472" w14:paraId="38B2EFBD" w14:textId="77777777" w:rsidTr="00FF5035">
        <w:trPr>
          <w:trHeight w:val="411"/>
        </w:trPr>
        <w:tc>
          <w:tcPr>
            <w:tcW w:w="2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1F569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Type 2 Diabetes (T2</w:t>
            </w:r>
            <w:proofErr w:type="gramStart"/>
            <w:r w:rsidRPr="00EB74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D)*</w:t>
            </w:r>
            <w:proofErr w:type="gram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0976F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9379762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4E5271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hAnsi="Times New Roman" w:cs="Times New Roman"/>
                <w:color w:val="000000"/>
              </w:rPr>
              <w:t>1087858</w:t>
            </w:r>
          </w:p>
        </w:tc>
        <w:tc>
          <w:tcPr>
            <w:tcW w:w="4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BDA014" w14:textId="77777777" w:rsidR="00AF35D8" w:rsidRPr="00EB7472" w:rsidRDefault="00AF35D8" w:rsidP="00FF50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B7472">
              <w:rPr>
                <w:rFonts w:ascii="Times New Roman" w:hAnsi="Times New Roman" w:cs="Times New Roman"/>
              </w:rPr>
              <w:t>Genome-wide polygenic score for T2D, using weights previously derived using PRS- CS, which excluding UKBB participants during testing</w:t>
            </w:r>
          </w:p>
        </w:tc>
      </w:tr>
    </w:tbl>
    <w:p w14:paraId="06065DBE" w14:textId="77777777" w:rsidR="00AF35D8" w:rsidRPr="00EB7472" w:rsidRDefault="00AF35D8" w:rsidP="00AF35D8">
      <w:pPr>
        <w:rPr>
          <w:rFonts w:ascii="Times New Roman" w:hAnsi="Times New Roman" w:cs="Times New Roman"/>
        </w:rPr>
      </w:pPr>
    </w:p>
    <w:p w14:paraId="3D4707C8" w14:textId="2B978812" w:rsidR="00AF35D8" w:rsidRPr="00EB7472" w:rsidRDefault="00497479" w:rsidP="00AF35D8">
      <w:pPr>
        <w:rPr>
          <w:rFonts w:ascii="Times New Roman" w:hAnsi="Times New Roman" w:cs="Times New Roman"/>
        </w:rPr>
      </w:pPr>
      <w:r w:rsidRPr="00EB7472">
        <w:rPr>
          <w:rFonts w:ascii="Times New Roman" w:hAnsi="Times New Roman" w:cs="Times New Roman"/>
          <w:noProof/>
        </w:rPr>
        <w:t>Supplementary Table 4</w:t>
      </w:r>
      <w:r w:rsidR="00AF35D8" w:rsidRPr="00EB7472">
        <w:rPr>
          <w:rFonts w:ascii="Times New Roman" w:hAnsi="Times New Roman" w:cs="Times New Roman"/>
        </w:rPr>
        <w:t>: Polygenic Scores used in analysis. Polygenic scores (PGS) for 9 diabetes related traits used in the analysis. For each trait, the corresponding PubMed ID, and the number of SNPs included in the score are provided. * Used</w:t>
      </w:r>
      <w:r w:rsidR="009D7765">
        <w:rPr>
          <w:rFonts w:ascii="Times New Roman" w:hAnsi="Times New Roman" w:cs="Times New Roman"/>
        </w:rPr>
        <w:t xml:space="preserve"> for</w:t>
      </w:r>
      <w:r w:rsidR="00AF35D8" w:rsidRPr="00EB7472">
        <w:rPr>
          <w:rFonts w:ascii="Times New Roman" w:hAnsi="Times New Roman" w:cs="Times New Roman"/>
        </w:rPr>
        <w:t xml:space="preserve"> UK Biobank analysis as it does contain have weights from UK Biobank.</w:t>
      </w:r>
    </w:p>
    <w:p w14:paraId="37264718" w14:textId="62EC305E" w:rsidR="00B12292" w:rsidRDefault="00B12292" w:rsidP="00AC7380">
      <w:pPr>
        <w:rPr>
          <w:sz w:val="24"/>
          <w:szCs w:val="24"/>
        </w:rPr>
      </w:pPr>
    </w:p>
    <w:p w14:paraId="68809421" w14:textId="50750D4A" w:rsidR="00B12292" w:rsidRDefault="00B12292" w:rsidP="00AC7380">
      <w:pPr>
        <w:rPr>
          <w:sz w:val="24"/>
          <w:szCs w:val="24"/>
        </w:rPr>
      </w:pPr>
    </w:p>
    <w:p w14:paraId="144B6F25" w14:textId="77777777" w:rsidR="00C97E10" w:rsidRDefault="00C97E10" w:rsidP="00AC7380">
      <w:pPr>
        <w:rPr>
          <w:sz w:val="24"/>
          <w:szCs w:val="24"/>
        </w:rPr>
      </w:pPr>
    </w:p>
    <w:p w14:paraId="20074A13" w14:textId="77777777" w:rsidR="00C97E10" w:rsidRDefault="00C97E10" w:rsidP="00AC7380">
      <w:pPr>
        <w:rPr>
          <w:sz w:val="24"/>
          <w:szCs w:val="24"/>
        </w:rPr>
      </w:pPr>
    </w:p>
    <w:p w14:paraId="7E254558" w14:textId="22BE2664" w:rsidR="00B12292" w:rsidRDefault="00B12292" w:rsidP="00AC7380">
      <w:pPr>
        <w:rPr>
          <w:sz w:val="24"/>
          <w:szCs w:val="24"/>
        </w:rPr>
      </w:pPr>
    </w:p>
    <w:p w14:paraId="5FC8B3DE" w14:textId="091262A4" w:rsidR="00B12292" w:rsidRDefault="00B12292" w:rsidP="00AC7380">
      <w:pPr>
        <w:rPr>
          <w:sz w:val="24"/>
          <w:szCs w:val="24"/>
        </w:rPr>
      </w:pPr>
    </w:p>
    <w:p w14:paraId="19904A1F" w14:textId="32552D99" w:rsidR="005E2BF9" w:rsidRDefault="005E2BF9" w:rsidP="000C46FB"/>
    <w:p w14:paraId="52D11210" w14:textId="542C3C28" w:rsidR="005E2BF9" w:rsidRDefault="005E2BF9" w:rsidP="000C46FB"/>
    <w:p w14:paraId="04075FFD" w14:textId="083EB719" w:rsidR="005E2BF9" w:rsidRDefault="00C97E10" w:rsidP="000C46FB">
      <w:r>
        <w:rPr>
          <w:noProof/>
        </w:rPr>
        <w:drawing>
          <wp:inline distT="0" distB="0" distL="0" distR="0" wp14:anchorId="6902FECA" wp14:editId="0B6A9EFC">
            <wp:extent cx="5719586" cy="3219450"/>
            <wp:effectExtent l="0" t="0" r="0" b="0"/>
            <wp:docPr id="175079838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3835A40-00B1-480B-A368-74E8191A52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798387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586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91DB4" w14:textId="7CB90274" w:rsidR="00B910E8" w:rsidRDefault="00B910E8"/>
    <w:p w14:paraId="00BC1EE0" w14:textId="4691F0C0" w:rsidR="00B910E8" w:rsidRPr="00EB7472" w:rsidRDefault="00C56E04">
      <w:pPr>
        <w:rPr>
          <w:rFonts w:ascii="Times New Roman" w:hAnsi="Times New Roman" w:cs="Times New Roman"/>
        </w:rPr>
      </w:pPr>
      <w:r w:rsidRPr="00EB7472">
        <w:rPr>
          <w:rFonts w:ascii="Times New Roman" w:hAnsi="Times New Roman" w:cs="Times New Roman"/>
          <w:noProof/>
        </w:rPr>
        <w:t>Supplementary Figure 1</w:t>
      </w:r>
      <w:r w:rsidR="00B910E8" w:rsidRPr="00EB7472">
        <w:rPr>
          <w:rFonts w:ascii="Times New Roman" w:hAnsi="Times New Roman" w:cs="Times New Roman"/>
        </w:rPr>
        <w:t xml:space="preserve">: </w:t>
      </w:r>
      <w:r w:rsidR="0054545D" w:rsidRPr="00EB7472">
        <w:rPr>
          <w:rFonts w:ascii="Times New Roman" w:hAnsi="Times New Roman" w:cs="Times New Roman"/>
        </w:rPr>
        <w:t>Polygenic Risk in clinically referred GCK-MODY probands.</w:t>
      </w:r>
    </w:p>
    <w:p w14:paraId="126F38C2" w14:textId="75C65294" w:rsidR="0054545D" w:rsidRPr="00EB7472" w:rsidRDefault="006B7793">
      <w:pPr>
        <w:rPr>
          <w:rFonts w:ascii="Times New Roman" w:hAnsi="Times New Roman" w:cs="Times New Roman"/>
        </w:rPr>
      </w:pPr>
      <w:r w:rsidRPr="00EB7472">
        <w:rPr>
          <w:rFonts w:ascii="Times New Roman" w:hAnsi="Times New Roman" w:cs="Times New Roman"/>
        </w:rPr>
        <w:t xml:space="preserve">Standardised </w:t>
      </w:r>
      <w:r w:rsidR="002E7868" w:rsidRPr="00EB7472">
        <w:rPr>
          <w:rFonts w:ascii="Times New Roman" w:hAnsi="Times New Roman" w:cs="Times New Roman"/>
        </w:rPr>
        <w:t>difference</w:t>
      </w:r>
      <w:r w:rsidRPr="00EB7472">
        <w:rPr>
          <w:rFonts w:ascii="Times New Roman" w:hAnsi="Times New Roman" w:cs="Times New Roman"/>
        </w:rPr>
        <w:t xml:space="preserve"> in </w:t>
      </w:r>
      <w:r w:rsidR="002E7868" w:rsidRPr="00EB7472">
        <w:rPr>
          <w:rFonts w:ascii="Times New Roman" w:hAnsi="Times New Roman" w:cs="Times New Roman"/>
        </w:rPr>
        <w:t>nine</w:t>
      </w:r>
      <w:r w:rsidRPr="00EB7472">
        <w:rPr>
          <w:rFonts w:ascii="Times New Roman" w:hAnsi="Times New Roman" w:cs="Times New Roman"/>
        </w:rPr>
        <w:t xml:space="preserve"> diabetes related polygenic scores, each assed separately using linear regression</w:t>
      </w:r>
      <w:r w:rsidR="002E7868" w:rsidRPr="00EB7472">
        <w:rPr>
          <w:rFonts w:ascii="Times New Roman" w:hAnsi="Times New Roman" w:cs="Times New Roman"/>
        </w:rPr>
        <w:t>.</w:t>
      </w:r>
      <w:r w:rsidR="0000681C" w:rsidRPr="00EB7472">
        <w:rPr>
          <w:rFonts w:ascii="Times New Roman" w:hAnsi="Times New Roman" w:cs="Times New Roman"/>
        </w:rPr>
        <w:t xml:space="preserve"> GCK-MODY probands (red, N= 709), </w:t>
      </w:r>
      <w:r w:rsidR="003A5561" w:rsidRPr="00EB7472">
        <w:rPr>
          <w:rFonts w:ascii="Times New Roman" w:hAnsi="Times New Roman" w:cs="Times New Roman"/>
        </w:rPr>
        <w:t>are compared against control</w:t>
      </w:r>
      <w:r w:rsidR="001F7C53" w:rsidRPr="00EB7472">
        <w:rPr>
          <w:rFonts w:ascii="Times New Roman" w:hAnsi="Times New Roman" w:cs="Times New Roman"/>
        </w:rPr>
        <w:t xml:space="preserve"> individuals without diabetes</w:t>
      </w:r>
      <w:r w:rsidR="003A5561" w:rsidRPr="00EB7472">
        <w:rPr>
          <w:rFonts w:ascii="Times New Roman" w:hAnsi="Times New Roman" w:cs="Times New Roman"/>
        </w:rPr>
        <w:t xml:space="preserve"> (dashed grey line, N = 7,645).</w:t>
      </w:r>
      <w:r w:rsidR="00D046FF" w:rsidRPr="00EB7472">
        <w:rPr>
          <w:rFonts w:ascii="Times New Roman" w:hAnsi="Times New Roman" w:cs="Times New Roman"/>
        </w:rPr>
        <w:t xml:space="preserve"> All scores are standardised to have a mean of 0 and standard deviation of 1 in controls.</w:t>
      </w:r>
      <w:r w:rsidR="00084508" w:rsidRPr="00EB7472">
        <w:rPr>
          <w:rFonts w:ascii="Times New Roman" w:hAnsi="Times New Roman" w:cs="Times New Roman"/>
        </w:rPr>
        <w:t xml:space="preserve"> Asterisks denote Bonferroni-adjusted statistically significant differences from controls (</w:t>
      </w:r>
      <w:r w:rsidR="00E63575" w:rsidRPr="00EB7472">
        <w:rPr>
          <w:rFonts w:ascii="Times New Roman" w:hAnsi="Times New Roman" w:cs="Times New Roman"/>
          <w:i/>
          <w:iCs/>
        </w:rPr>
        <w:t>P</w:t>
      </w:r>
      <w:r w:rsidR="00084508" w:rsidRPr="00EB7472">
        <w:rPr>
          <w:rFonts w:ascii="Times New Roman" w:hAnsi="Times New Roman" w:cs="Times New Roman"/>
        </w:rPr>
        <w:t xml:space="preserve"> &lt; 0.0056). Error bars represent 95% confidence intervals.</w:t>
      </w:r>
      <w:r w:rsidR="00DB5AA3" w:rsidRPr="00DB5AA3">
        <w:rPr>
          <w:rFonts w:ascii="Times New Roman" w:hAnsi="Times New Roman" w:cs="Times New Roman"/>
        </w:rPr>
        <w:t xml:space="preserve"> </w:t>
      </w:r>
      <w:r w:rsidR="00DB5AA3">
        <w:rPr>
          <w:rFonts w:ascii="Times New Roman" w:hAnsi="Times New Roman" w:cs="Times New Roman"/>
        </w:rPr>
        <w:t>BMI = Body Mass Index, WHR = Waist Hip Ratio.</w:t>
      </w:r>
    </w:p>
    <w:p w14:paraId="0C40D48E" w14:textId="77777777" w:rsidR="0054545D" w:rsidRDefault="0054545D"/>
    <w:p w14:paraId="226731BF" w14:textId="77777777" w:rsidR="00B910E8" w:rsidRDefault="00B910E8"/>
    <w:p w14:paraId="60F04085" w14:textId="78CCD87D" w:rsidR="00B910E8" w:rsidRDefault="00D26497">
      <w:r>
        <w:rPr>
          <w:noProof/>
        </w:rPr>
        <w:lastRenderedPageBreak/>
        <w:drawing>
          <wp:inline distT="0" distB="0" distL="0" distR="0" wp14:anchorId="5ED09771" wp14:editId="51C77C03">
            <wp:extent cx="5724525" cy="3434715"/>
            <wp:effectExtent l="0" t="0" r="9525" b="0"/>
            <wp:docPr id="16296446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379F3AD-3310-4E54-B0ED-FA8279AB81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64462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761D3" w14:textId="77777777" w:rsidR="0094056A" w:rsidRDefault="0094056A"/>
    <w:p w14:paraId="327DB6C3" w14:textId="61B6BCD0" w:rsidR="00601D5D" w:rsidRPr="00EB7472" w:rsidRDefault="00C56E04">
      <w:pPr>
        <w:rPr>
          <w:rFonts w:ascii="Times New Roman" w:hAnsi="Times New Roman" w:cs="Times New Roman"/>
        </w:rPr>
      </w:pPr>
      <w:r w:rsidRPr="00EB7472">
        <w:rPr>
          <w:rFonts w:ascii="Times New Roman" w:hAnsi="Times New Roman" w:cs="Times New Roman"/>
          <w:noProof/>
        </w:rPr>
        <w:t>Supplementary Figure 2</w:t>
      </w:r>
      <w:r w:rsidR="00D86AD6" w:rsidRPr="00EB7472">
        <w:rPr>
          <w:rFonts w:ascii="Times New Roman" w:hAnsi="Times New Roman" w:cs="Times New Roman"/>
        </w:rPr>
        <w:t xml:space="preserve">: </w:t>
      </w:r>
      <w:r w:rsidR="009A04FF" w:rsidRPr="00EB7472">
        <w:rPr>
          <w:rFonts w:ascii="Times New Roman" w:hAnsi="Times New Roman" w:cs="Times New Roman"/>
        </w:rPr>
        <w:t>Polygenic Risk of Parti</w:t>
      </w:r>
      <w:r w:rsidR="0017206F" w:rsidRPr="00EB7472">
        <w:rPr>
          <w:rFonts w:ascii="Times New Roman" w:hAnsi="Times New Roman" w:cs="Times New Roman"/>
        </w:rPr>
        <w:t>tio</w:t>
      </w:r>
      <w:r w:rsidR="009A04FF" w:rsidRPr="00EB7472">
        <w:rPr>
          <w:rFonts w:ascii="Times New Roman" w:hAnsi="Times New Roman" w:cs="Times New Roman"/>
        </w:rPr>
        <w:t xml:space="preserve">ned </w:t>
      </w:r>
      <w:r w:rsidR="0017206F" w:rsidRPr="00EB7472">
        <w:rPr>
          <w:rFonts w:ascii="Times New Roman" w:hAnsi="Times New Roman" w:cs="Times New Roman"/>
        </w:rPr>
        <w:t xml:space="preserve">HbA1c and Fasting Glucose </w:t>
      </w:r>
      <w:r w:rsidR="00601D5D" w:rsidRPr="00EB7472">
        <w:rPr>
          <w:rFonts w:ascii="Times New Roman" w:hAnsi="Times New Roman" w:cs="Times New Roman"/>
        </w:rPr>
        <w:t>Pathways in GCK-MODY</w:t>
      </w:r>
    </w:p>
    <w:p w14:paraId="1BD92EE2" w14:textId="403AE345" w:rsidR="00601D5D" w:rsidRPr="00EB7472" w:rsidRDefault="00601D5D" w:rsidP="00CB20E4">
      <w:pPr>
        <w:rPr>
          <w:rFonts w:ascii="Times New Roman" w:hAnsi="Times New Roman" w:cs="Times New Roman"/>
        </w:rPr>
      </w:pPr>
      <w:r w:rsidRPr="00EB7472">
        <w:rPr>
          <w:rFonts w:ascii="Times New Roman" w:hAnsi="Times New Roman" w:cs="Times New Roman"/>
        </w:rPr>
        <w:t xml:space="preserve">Standardised difference in </w:t>
      </w:r>
      <w:r w:rsidR="00EB5490" w:rsidRPr="00EB7472">
        <w:rPr>
          <w:rFonts w:ascii="Times New Roman" w:hAnsi="Times New Roman" w:cs="Times New Roman"/>
        </w:rPr>
        <w:t>Fasting Glucose and HbA1c Polygenic Scores</w:t>
      </w:r>
      <w:r w:rsidR="006F3885" w:rsidRPr="00EB7472">
        <w:rPr>
          <w:rFonts w:ascii="Times New Roman" w:hAnsi="Times New Roman" w:cs="Times New Roman"/>
        </w:rPr>
        <w:t xml:space="preserve"> comparing</w:t>
      </w:r>
      <w:r w:rsidR="009E59D8" w:rsidRPr="00EB7472">
        <w:rPr>
          <w:rFonts w:ascii="Times New Roman" w:hAnsi="Times New Roman" w:cs="Times New Roman"/>
        </w:rPr>
        <w:t xml:space="preserve"> </w:t>
      </w:r>
      <w:r w:rsidR="00064904" w:rsidRPr="00EB7472">
        <w:rPr>
          <w:rFonts w:ascii="Times New Roman" w:hAnsi="Times New Roman" w:cs="Times New Roman"/>
        </w:rPr>
        <w:t>901</w:t>
      </w:r>
      <w:r w:rsidR="009E59D8" w:rsidRPr="00EB7472">
        <w:rPr>
          <w:rFonts w:ascii="Times New Roman" w:hAnsi="Times New Roman" w:cs="Times New Roman"/>
        </w:rPr>
        <w:t xml:space="preserve"> GCK</w:t>
      </w:r>
      <w:r w:rsidR="00B4467F" w:rsidRPr="00EB7472">
        <w:rPr>
          <w:rFonts w:ascii="Times New Roman" w:hAnsi="Times New Roman" w:cs="Times New Roman"/>
        </w:rPr>
        <w:t>-</w:t>
      </w:r>
      <w:r w:rsidR="009E59D8" w:rsidRPr="00EB7472">
        <w:rPr>
          <w:rFonts w:ascii="Times New Roman" w:hAnsi="Times New Roman" w:cs="Times New Roman"/>
        </w:rPr>
        <w:t xml:space="preserve">MODY cases (red) versus </w:t>
      </w:r>
      <w:r w:rsidR="00064904" w:rsidRPr="00EB7472">
        <w:rPr>
          <w:rFonts w:ascii="Times New Roman" w:hAnsi="Times New Roman" w:cs="Times New Roman"/>
        </w:rPr>
        <w:t>7,645</w:t>
      </w:r>
      <w:r w:rsidR="009E59D8" w:rsidRPr="00EB7472">
        <w:rPr>
          <w:rFonts w:ascii="Times New Roman" w:hAnsi="Times New Roman" w:cs="Times New Roman"/>
        </w:rPr>
        <w:t xml:space="preserve"> control</w:t>
      </w:r>
      <w:r w:rsidR="001F7C53" w:rsidRPr="00EB7472">
        <w:rPr>
          <w:rFonts w:ascii="Times New Roman" w:hAnsi="Times New Roman" w:cs="Times New Roman"/>
        </w:rPr>
        <w:t xml:space="preserve"> individuals without diabetes</w:t>
      </w:r>
      <w:r w:rsidR="009E59D8" w:rsidRPr="00EB7472">
        <w:rPr>
          <w:rFonts w:ascii="Times New Roman" w:hAnsi="Times New Roman" w:cs="Times New Roman"/>
        </w:rPr>
        <w:t xml:space="preserve"> (dashed</w:t>
      </w:r>
      <w:r w:rsidR="00CB20E4" w:rsidRPr="00EB7472">
        <w:rPr>
          <w:rFonts w:ascii="Times New Roman" w:hAnsi="Times New Roman" w:cs="Times New Roman"/>
        </w:rPr>
        <w:t xml:space="preserve"> grey line</w:t>
      </w:r>
      <w:r w:rsidR="009E59D8" w:rsidRPr="00EB7472">
        <w:rPr>
          <w:rFonts w:ascii="Times New Roman" w:hAnsi="Times New Roman" w:cs="Times New Roman"/>
        </w:rPr>
        <w:t>)</w:t>
      </w:r>
      <w:r w:rsidR="00EB5490" w:rsidRPr="00EB7472">
        <w:rPr>
          <w:rFonts w:ascii="Times New Roman" w:hAnsi="Times New Roman" w:cs="Times New Roman"/>
        </w:rPr>
        <w:t xml:space="preserve">. </w:t>
      </w:r>
      <w:r w:rsidR="00592197" w:rsidRPr="00EB7472">
        <w:rPr>
          <w:rFonts w:ascii="Times New Roman" w:hAnsi="Times New Roman" w:cs="Times New Roman"/>
        </w:rPr>
        <w:t>Overlapping</w:t>
      </w:r>
      <w:r w:rsidR="003A161C" w:rsidRPr="00EB7472">
        <w:rPr>
          <w:rFonts w:ascii="Times New Roman" w:hAnsi="Times New Roman" w:cs="Times New Roman"/>
        </w:rPr>
        <w:t xml:space="preserve"> genetic </w:t>
      </w:r>
      <w:r w:rsidR="00592197" w:rsidRPr="00EB7472">
        <w:rPr>
          <w:rFonts w:ascii="Times New Roman" w:hAnsi="Times New Roman" w:cs="Times New Roman"/>
        </w:rPr>
        <w:t>variants</w:t>
      </w:r>
      <w:r w:rsidR="003A161C" w:rsidRPr="00EB7472">
        <w:rPr>
          <w:rFonts w:ascii="Times New Roman" w:hAnsi="Times New Roman" w:cs="Times New Roman"/>
        </w:rPr>
        <w:t xml:space="preserve"> with </w:t>
      </w:r>
      <w:r w:rsidR="00592197" w:rsidRPr="00EB7472">
        <w:rPr>
          <w:rFonts w:ascii="Times New Roman" w:hAnsi="Times New Roman" w:cs="Times New Roman"/>
        </w:rPr>
        <w:t>previous</w:t>
      </w:r>
      <w:r w:rsidR="003A161C" w:rsidRPr="00EB7472">
        <w:rPr>
          <w:rFonts w:ascii="Times New Roman" w:hAnsi="Times New Roman" w:cs="Times New Roman"/>
        </w:rPr>
        <w:t xml:space="preserve"> T2D association studies were identified and used to mark T2D increasing (T2D) or</w:t>
      </w:r>
      <w:r w:rsidR="00592197" w:rsidRPr="00EB7472">
        <w:rPr>
          <w:rFonts w:ascii="Times New Roman" w:hAnsi="Times New Roman" w:cs="Times New Roman"/>
        </w:rPr>
        <w:t xml:space="preserve"> decreasing pathways (Non T2D).</w:t>
      </w:r>
      <w:r w:rsidR="00206CCB" w:rsidRPr="00EB7472">
        <w:rPr>
          <w:rFonts w:ascii="Times New Roman" w:hAnsi="Times New Roman" w:cs="Times New Roman"/>
        </w:rPr>
        <w:t xml:space="preserve"> </w:t>
      </w:r>
      <w:r w:rsidR="00B927A9" w:rsidRPr="00EB7472">
        <w:rPr>
          <w:rFonts w:ascii="Times New Roman" w:hAnsi="Times New Roman" w:cs="Times New Roman"/>
        </w:rPr>
        <w:t>G</w:t>
      </w:r>
      <w:r w:rsidR="005B3A37" w:rsidRPr="00EB7472">
        <w:rPr>
          <w:rFonts w:ascii="Times New Roman" w:hAnsi="Times New Roman" w:cs="Times New Roman"/>
        </w:rPr>
        <w:t>lycaemic and non-glycaemic HbA1c variants were previously identified using signal classification, with more detail in the methods section.</w:t>
      </w:r>
      <w:r w:rsidR="007F25D8" w:rsidRPr="00EB7472">
        <w:rPr>
          <w:rFonts w:ascii="Times New Roman" w:hAnsi="Times New Roman" w:cs="Times New Roman"/>
        </w:rPr>
        <w:t xml:space="preserve"> All scores are assessed </w:t>
      </w:r>
      <w:r w:rsidR="006F3885" w:rsidRPr="00EB7472">
        <w:rPr>
          <w:rFonts w:ascii="Times New Roman" w:hAnsi="Times New Roman" w:cs="Times New Roman"/>
        </w:rPr>
        <w:t>separately</w:t>
      </w:r>
      <w:r w:rsidR="007F25D8" w:rsidRPr="00EB7472">
        <w:rPr>
          <w:rFonts w:ascii="Times New Roman" w:hAnsi="Times New Roman" w:cs="Times New Roman"/>
        </w:rPr>
        <w:t xml:space="preserve"> using linear regression</w:t>
      </w:r>
      <w:r w:rsidR="006F3885" w:rsidRPr="00EB7472">
        <w:rPr>
          <w:rFonts w:ascii="Times New Roman" w:hAnsi="Times New Roman" w:cs="Times New Roman"/>
        </w:rPr>
        <w:t xml:space="preserve">, adjusting for the first ten </w:t>
      </w:r>
      <w:r w:rsidR="00C86EF9" w:rsidRPr="00EB7472">
        <w:rPr>
          <w:rFonts w:ascii="Times New Roman" w:hAnsi="Times New Roman" w:cs="Times New Roman"/>
        </w:rPr>
        <w:t>genetic ancestry</w:t>
      </w:r>
      <w:r w:rsidR="006F3885" w:rsidRPr="00EB7472">
        <w:rPr>
          <w:rFonts w:ascii="Times New Roman" w:hAnsi="Times New Roman" w:cs="Times New Roman"/>
        </w:rPr>
        <w:t xml:space="preserve"> principal components.</w:t>
      </w:r>
      <w:r w:rsidRPr="00EB7472">
        <w:rPr>
          <w:rFonts w:ascii="Times New Roman" w:hAnsi="Times New Roman" w:cs="Times New Roman"/>
        </w:rPr>
        <w:t xml:space="preserve"> All scores are standardised to have a mean of 0 and standard deviation of 1 in controls.</w:t>
      </w:r>
      <w:r w:rsidR="007F25D8" w:rsidRPr="00EB7472">
        <w:rPr>
          <w:rFonts w:ascii="Times New Roman" w:hAnsi="Times New Roman" w:cs="Times New Roman"/>
        </w:rPr>
        <w:t xml:space="preserve"> </w:t>
      </w:r>
      <w:r w:rsidRPr="00EB7472">
        <w:rPr>
          <w:rFonts w:ascii="Times New Roman" w:hAnsi="Times New Roman" w:cs="Times New Roman"/>
        </w:rPr>
        <w:t>Error bars represent 95% confidence intervals.</w:t>
      </w:r>
    </w:p>
    <w:p w14:paraId="670EA585" w14:textId="73C04756" w:rsidR="000B01E8" w:rsidRDefault="00692BD3">
      <w:r>
        <w:br w:type="page"/>
      </w:r>
    </w:p>
    <w:p w14:paraId="059B6E4C" w14:textId="77777777" w:rsidR="001F3D64" w:rsidRDefault="001F3D64"/>
    <w:tbl>
      <w:tblPr>
        <w:tblW w:w="68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8"/>
        <w:gridCol w:w="2692"/>
        <w:gridCol w:w="994"/>
      </w:tblGrid>
      <w:tr w:rsidR="001F3D64" w:rsidRPr="00FA180D" w14:paraId="1E35F01E" w14:textId="77777777" w:rsidTr="001E74D1">
        <w:trPr>
          <w:trHeight w:val="335"/>
        </w:trPr>
        <w:tc>
          <w:tcPr>
            <w:tcW w:w="3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F0CC0" w14:textId="77777777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redictor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90016" w14:textId="77777777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Effect Size </w:t>
            </w:r>
          </w:p>
          <w:p w14:paraId="089519C5" w14:textId="3EDF58E0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change in HbA1c</w:t>
            </w:r>
            <w:r w:rsidR="00A4172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, mmol/mol</w:t>
            </w: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)</w:t>
            </w:r>
          </w:p>
          <w:p w14:paraId="5B0A62DF" w14:textId="77777777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(95% CI)</w:t>
            </w:r>
          </w:p>
        </w:tc>
        <w:tc>
          <w:tcPr>
            <w:tcW w:w="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FE9B7" w14:textId="77777777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P</w:t>
            </w:r>
          </w:p>
        </w:tc>
      </w:tr>
      <w:tr w:rsidR="001F3D64" w:rsidRPr="00FA180D" w14:paraId="677D4242" w14:textId="77777777" w:rsidTr="001E74D1">
        <w:trPr>
          <w:trHeight w:val="335"/>
        </w:trPr>
        <w:tc>
          <w:tcPr>
            <w:tcW w:w="371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97230" w14:textId="77777777" w:rsidR="001F3D64" w:rsidRPr="00FA180D" w:rsidRDefault="001F3D64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HbA1c PGS (per SD increase)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E5343" w14:textId="28AF7B96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</w:t>
            </w:r>
            <w:r w:rsidR="00A417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8</w:t>
            </w: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0.</w:t>
            </w:r>
            <w:r w:rsidR="00BC248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</w:t>
            </w: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– </w:t>
            </w:r>
            <w:r w:rsidR="000B20D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9</w:t>
            </w: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CF12E" w14:textId="77777777" w:rsidR="001F3D64" w:rsidRPr="00FA180D" w:rsidRDefault="001F3D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6.14×10−7</w:t>
            </w:r>
          </w:p>
        </w:tc>
      </w:tr>
      <w:tr w:rsidR="001F3D64" w:rsidRPr="00FA180D" w14:paraId="413C660E" w14:textId="77777777" w:rsidTr="001E74D1">
        <w:trPr>
          <w:trHeight w:val="335"/>
        </w:trPr>
        <w:tc>
          <w:tcPr>
            <w:tcW w:w="3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3C1EE" w14:textId="77777777" w:rsidR="001F3D64" w:rsidRPr="00FA180D" w:rsidRDefault="001F3D64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Sex (male vs females)</w:t>
            </w:r>
          </w:p>
        </w:tc>
        <w:tc>
          <w:tcPr>
            <w:tcW w:w="30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AD23" w14:textId="3A1E4A12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hAnsi="Times New Roman" w:cs="Times New Roman"/>
              </w:rPr>
              <w:t>-</w:t>
            </w:r>
            <w:r w:rsidR="00900C87">
              <w:rPr>
                <w:rFonts w:ascii="Times New Roman" w:hAnsi="Times New Roman" w:cs="Times New Roman"/>
              </w:rPr>
              <w:t>1.</w:t>
            </w:r>
            <w:r w:rsidR="0014294C">
              <w:rPr>
                <w:rFonts w:ascii="Times New Roman" w:hAnsi="Times New Roman" w:cs="Times New Roman"/>
              </w:rPr>
              <w:t>88</w:t>
            </w:r>
            <w:r w:rsidRPr="00FA180D">
              <w:rPr>
                <w:rFonts w:ascii="Times New Roman" w:hAnsi="Times New Roman" w:cs="Times New Roman"/>
              </w:rPr>
              <w:t xml:space="preserve"> (-</w:t>
            </w:r>
            <w:r w:rsidR="00247B9F">
              <w:rPr>
                <w:rFonts w:ascii="Times New Roman" w:hAnsi="Times New Roman" w:cs="Times New Roman"/>
              </w:rPr>
              <w:t>2.72</w:t>
            </w:r>
            <w:r w:rsidRPr="00FA180D">
              <w:rPr>
                <w:rFonts w:ascii="Times New Roman" w:hAnsi="Times New Roman" w:cs="Times New Roman"/>
              </w:rPr>
              <w:t xml:space="preserve"> – -</w:t>
            </w:r>
            <w:r w:rsidR="003757A9">
              <w:rPr>
                <w:rFonts w:ascii="Times New Roman" w:hAnsi="Times New Roman" w:cs="Times New Roman"/>
              </w:rPr>
              <w:t>1.05</w:t>
            </w:r>
            <w:r w:rsidRPr="00FA18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0437" w14:textId="77777777" w:rsidR="001F3D64" w:rsidRPr="00FA180D" w:rsidRDefault="001F3D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1.21×10−5</w:t>
            </w:r>
          </w:p>
        </w:tc>
      </w:tr>
      <w:tr w:rsidR="001F3D64" w:rsidRPr="00FA180D" w14:paraId="459BF12B" w14:textId="77777777" w:rsidTr="001E74D1">
        <w:trPr>
          <w:trHeight w:val="335"/>
        </w:trPr>
        <w:tc>
          <w:tcPr>
            <w:tcW w:w="3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40A24" w14:textId="77777777" w:rsidR="001F3D64" w:rsidRPr="00FA180D" w:rsidRDefault="001F3D64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BMI (per kg/m</w:t>
            </w: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  <w14:ligatures w14:val="none"/>
              </w:rPr>
              <w:t xml:space="preserve">2 </w:t>
            </w: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increase)</w:t>
            </w:r>
          </w:p>
        </w:tc>
        <w:tc>
          <w:tcPr>
            <w:tcW w:w="30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E5DE" w14:textId="248E800E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</w:t>
            </w:r>
            <w:r w:rsidR="00775661">
              <w:rPr>
                <w:rFonts w:ascii="Times New Roman" w:hAnsi="Times New Roman" w:cs="Times New Roman"/>
                <w:color w:val="000000"/>
              </w:rPr>
              <w:t>12</w:t>
            </w:r>
            <w:r w:rsidRPr="00FA180D">
              <w:rPr>
                <w:rFonts w:ascii="Times New Roman" w:hAnsi="Times New Roman" w:cs="Times New Roman"/>
                <w:color w:val="000000"/>
              </w:rPr>
              <w:t xml:space="preserve"> (0.0</w:t>
            </w:r>
            <w:r w:rsidR="00D55CDD">
              <w:rPr>
                <w:rFonts w:ascii="Times New Roman" w:hAnsi="Times New Roman" w:cs="Times New Roman"/>
                <w:color w:val="000000"/>
              </w:rPr>
              <w:t>3</w:t>
            </w:r>
            <w:r w:rsidRPr="00FA180D">
              <w:rPr>
                <w:rFonts w:ascii="Times New Roman" w:hAnsi="Times New Roman" w:cs="Times New Roman"/>
                <w:color w:val="000000"/>
              </w:rPr>
              <w:t xml:space="preserve"> – 0.</w:t>
            </w:r>
            <w:r w:rsidR="00D55CDD">
              <w:rPr>
                <w:rFonts w:ascii="Times New Roman" w:hAnsi="Times New Roman" w:cs="Times New Roman"/>
                <w:color w:val="000000"/>
              </w:rPr>
              <w:t>21</w:t>
            </w:r>
            <w:r w:rsidRPr="00FA18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02083" w14:textId="77777777" w:rsidR="001F3D64" w:rsidRPr="00FA180D" w:rsidRDefault="001F3D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1F3D64" w:rsidRPr="00FA180D" w14:paraId="064AC2AA" w14:textId="77777777" w:rsidTr="001E74D1">
        <w:trPr>
          <w:trHeight w:val="335"/>
        </w:trPr>
        <w:tc>
          <w:tcPr>
            <w:tcW w:w="3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FE594" w14:textId="35A3EB6E" w:rsidR="001F3D64" w:rsidRPr="00FA180D" w:rsidRDefault="001F3D64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Mutation Type (</w:t>
            </w:r>
            <w:r w:rsidR="00CC6E0A"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Missense</w:t>
            </w:r>
            <w:r w:rsidR="00EB6A4B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 xml:space="preserve"> vs PTVs</w:t>
            </w: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30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70D5E" w14:textId="36056E31" w:rsidR="001F3D64" w:rsidRPr="00FA180D" w:rsidRDefault="00230147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="00752C05">
              <w:rPr>
                <w:rFonts w:ascii="Times New Roman" w:hAnsi="Times New Roman" w:cs="Times New Roman"/>
                <w:color w:val="000000"/>
              </w:rPr>
              <w:t>5</w:t>
            </w:r>
            <w:r w:rsidR="001F3D64" w:rsidRPr="00FA180D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26616B">
              <w:rPr>
                <w:rFonts w:ascii="Times New Roman" w:hAnsi="Times New Roman" w:cs="Times New Roman"/>
                <w:color w:val="000000"/>
              </w:rPr>
              <w:t>0.12</w:t>
            </w:r>
            <w:r w:rsidR="001F3D64" w:rsidRPr="00FA180D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="0026616B">
              <w:rPr>
                <w:rFonts w:ascii="Times New Roman" w:hAnsi="Times New Roman" w:cs="Times New Roman"/>
                <w:color w:val="000000"/>
              </w:rPr>
              <w:t>1.98</w:t>
            </w:r>
            <w:r w:rsidR="001F3D64" w:rsidRPr="00FA18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8CE9A" w14:textId="77777777" w:rsidR="001F3D64" w:rsidRPr="00FA180D" w:rsidRDefault="001F3D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F3D64" w:rsidRPr="00FA180D" w14:paraId="2A5D2602" w14:textId="77777777" w:rsidTr="001E74D1">
        <w:trPr>
          <w:trHeight w:val="335"/>
        </w:trPr>
        <w:tc>
          <w:tcPr>
            <w:tcW w:w="371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A9A1" w14:textId="4477FD31" w:rsidR="001F3D64" w:rsidRPr="00FA180D" w:rsidRDefault="001F3D64">
            <w:pPr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Parent Diabetes History</w:t>
            </w:r>
          </w:p>
        </w:tc>
        <w:tc>
          <w:tcPr>
            <w:tcW w:w="30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A7656" w14:textId="77777777" w:rsidR="001F3D64" w:rsidRPr="00FA180D" w:rsidRDefault="001F3D6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A63A2" w14:textId="77777777" w:rsidR="001F3D64" w:rsidRPr="00FA180D" w:rsidRDefault="001F3D64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F3D64" w:rsidRPr="00FA180D" w14:paraId="7B4E0B21" w14:textId="77777777" w:rsidTr="001E74D1">
        <w:trPr>
          <w:trHeight w:val="335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7D159" w14:textId="77777777" w:rsidR="001F3D64" w:rsidRPr="00FA180D" w:rsidRDefault="001F3D64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Mothe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72D22" w14:textId="4880C305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-</w:t>
            </w:r>
            <w:r w:rsidR="005D35BD">
              <w:rPr>
                <w:rFonts w:ascii="Times New Roman" w:hAnsi="Times New Roman" w:cs="Times New Roman"/>
                <w:color w:val="000000"/>
              </w:rPr>
              <w:t>1.39</w:t>
            </w:r>
            <w:r w:rsidRPr="00FA180D">
              <w:rPr>
                <w:rFonts w:ascii="Times New Roman" w:hAnsi="Times New Roman" w:cs="Times New Roman"/>
                <w:color w:val="000000"/>
              </w:rPr>
              <w:t xml:space="preserve"> (-</w:t>
            </w:r>
            <w:r w:rsidR="00C13EB5">
              <w:rPr>
                <w:rFonts w:ascii="Times New Roman" w:hAnsi="Times New Roman" w:cs="Times New Roman"/>
                <w:color w:val="000000"/>
              </w:rPr>
              <w:t>2.48</w:t>
            </w:r>
            <w:r w:rsidRPr="00FA180D">
              <w:rPr>
                <w:rFonts w:ascii="Times New Roman" w:hAnsi="Times New Roman" w:cs="Times New Roman"/>
                <w:color w:val="000000"/>
              </w:rPr>
              <w:t xml:space="preserve"> – -</w:t>
            </w:r>
            <w:r w:rsidR="00DC6D30">
              <w:rPr>
                <w:rFonts w:ascii="Times New Roman" w:hAnsi="Times New Roman" w:cs="Times New Roman"/>
                <w:color w:val="000000"/>
              </w:rPr>
              <w:t>0.31</w:t>
            </w:r>
            <w:r w:rsidRPr="00FA18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B371C" w14:textId="77777777" w:rsidR="001F3D64" w:rsidRPr="00FA180D" w:rsidRDefault="001F3D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F3D64" w:rsidRPr="00FA180D" w14:paraId="3491CC34" w14:textId="77777777" w:rsidTr="001E74D1">
        <w:trPr>
          <w:trHeight w:val="335"/>
        </w:trPr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DE8A5" w14:textId="77777777" w:rsidR="001F3D64" w:rsidRPr="00FA180D" w:rsidRDefault="001F3D64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Fathe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054B" w14:textId="12E17675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-</w:t>
            </w:r>
            <w:r w:rsidR="005C10EF">
              <w:rPr>
                <w:rFonts w:ascii="Times New Roman" w:hAnsi="Times New Roman" w:cs="Times New Roman"/>
                <w:color w:val="000000"/>
              </w:rPr>
              <w:t>1.18</w:t>
            </w:r>
            <w:r w:rsidRPr="00FA180D">
              <w:rPr>
                <w:rFonts w:ascii="Times New Roman" w:hAnsi="Times New Roman" w:cs="Times New Roman"/>
                <w:color w:val="000000"/>
              </w:rPr>
              <w:t xml:space="preserve"> (-</w:t>
            </w:r>
            <w:r w:rsidR="00310939">
              <w:rPr>
                <w:rFonts w:ascii="Times New Roman" w:hAnsi="Times New Roman" w:cs="Times New Roman"/>
                <w:color w:val="000000"/>
              </w:rPr>
              <w:t>2.2</w:t>
            </w:r>
            <w:r w:rsidR="00520EC1">
              <w:rPr>
                <w:rFonts w:ascii="Times New Roman" w:hAnsi="Times New Roman" w:cs="Times New Roman"/>
                <w:color w:val="000000"/>
              </w:rPr>
              <w:t>2</w:t>
            </w:r>
            <w:r w:rsidRPr="00FA180D">
              <w:rPr>
                <w:rFonts w:ascii="Times New Roman" w:hAnsi="Times New Roman" w:cs="Times New Roman"/>
                <w:color w:val="000000"/>
              </w:rPr>
              <w:t xml:space="preserve"> – -</w:t>
            </w:r>
            <w:r w:rsidR="00310939">
              <w:rPr>
                <w:rFonts w:ascii="Times New Roman" w:hAnsi="Times New Roman" w:cs="Times New Roman"/>
                <w:color w:val="000000"/>
              </w:rPr>
              <w:t>0.15</w:t>
            </w:r>
            <w:r w:rsidRPr="00FA18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ED1C1" w14:textId="77777777" w:rsidR="001F3D64" w:rsidRPr="00FA180D" w:rsidRDefault="001F3D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3D64" w:rsidRPr="00FA180D" w14:paraId="1C831741" w14:textId="77777777" w:rsidTr="001E74D1">
        <w:trPr>
          <w:trHeight w:val="335"/>
        </w:trPr>
        <w:tc>
          <w:tcPr>
            <w:tcW w:w="371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C0BA" w14:textId="77777777" w:rsidR="001F3D64" w:rsidRPr="00FA180D" w:rsidRDefault="001F3D64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Both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979C" w14:textId="5736197F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-</w:t>
            </w:r>
            <w:r w:rsidR="001E694F">
              <w:rPr>
                <w:rFonts w:ascii="Times New Roman" w:hAnsi="Times New Roman" w:cs="Times New Roman"/>
                <w:color w:val="000000"/>
              </w:rPr>
              <w:t>1.67</w:t>
            </w:r>
            <w:r w:rsidRPr="00FA180D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215C3">
              <w:rPr>
                <w:rFonts w:ascii="Times New Roman" w:hAnsi="Times New Roman" w:cs="Times New Roman"/>
                <w:color w:val="000000"/>
              </w:rPr>
              <w:t>-</w:t>
            </w:r>
            <w:r w:rsidR="008D59E7">
              <w:rPr>
                <w:rFonts w:ascii="Times New Roman" w:hAnsi="Times New Roman" w:cs="Times New Roman"/>
                <w:color w:val="000000"/>
              </w:rPr>
              <w:t>3.97</w:t>
            </w:r>
            <w:r w:rsidRPr="00FA180D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="0064531C">
              <w:rPr>
                <w:rFonts w:ascii="Times New Roman" w:hAnsi="Times New Roman" w:cs="Times New Roman"/>
                <w:color w:val="000000"/>
              </w:rPr>
              <w:t>0.63</w:t>
            </w:r>
            <w:r w:rsidRPr="00FA180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5EEB2" w14:textId="77777777" w:rsidR="001F3D64" w:rsidRPr="00FA180D" w:rsidRDefault="001F3D64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</w:tbl>
    <w:p w14:paraId="6C1FE45D" w14:textId="77777777" w:rsidR="001F3D64" w:rsidRPr="00FA180D" w:rsidRDefault="001F3D64" w:rsidP="001F3D64">
      <w:pPr>
        <w:rPr>
          <w:rFonts w:ascii="Times New Roman" w:hAnsi="Times New Roman" w:cs="Times New Roman"/>
        </w:rPr>
      </w:pPr>
    </w:p>
    <w:p w14:paraId="1E88B621" w14:textId="77777777" w:rsidR="001F3D64" w:rsidRPr="00FA180D" w:rsidRDefault="001F3D64" w:rsidP="001F3D64">
      <w:pPr>
        <w:rPr>
          <w:rFonts w:ascii="Times New Roman" w:hAnsi="Times New Roman" w:cs="Times New Roman"/>
          <w:b/>
          <w:bCs/>
          <w:noProof/>
        </w:rPr>
      </w:pPr>
    </w:p>
    <w:p w14:paraId="7DBFCAA7" w14:textId="5E143322" w:rsidR="001F3D64" w:rsidRDefault="00C56E04" w:rsidP="001F3D64">
      <w:pPr>
        <w:rPr>
          <w:rFonts w:ascii="Times New Roman" w:hAnsi="Times New Roman" w:cs="Times New Roman"/>
        </w:rPr>
      </w:pPr>
      <w:r w:rsidRPr="00FA180D">
        <w:rPr>
          <w:rFonts w:ascii="Times New Roman" w:hAnsi="Times New Roman" w:cs="Times New Roman"/>
          <w:noProof/>
        </w:rPr>
        <w:t>Supplementary Table 5</w:t>
      </w:r>
      <w:r w:rsidR="001F3D64" w:rsidRPr="00FA180D">
        <w:rPr>
          <w:rFonts w:ascii="Times New Roman" w:hAnsi="Times New Roman" w:cs="Times New Roman"/>
        </w:rPr>
        <w:t>:  Hb</w:t>
      </w:r>
      <w:r w:rsidR="00006420">
        <w:rPr>
          <w:rFonts w:ascii="Times New Roman" w:hAnsi="Times New Roman" w:cs="Times New Roman"/>
        </w:rPr>
        <w:t>A</w:t>
      </w:r>
      <w:r w:rsidR="001F3D64" w:rsidRPr="00FA180D">
        <w:rPr>
          <w:rFonts w:ascii="Times New Roman" w:hAnsi="Times New Roman" w:cs="Times New Roman"/>
        </w:rPr>
        <w:t>1c PGS increases HbA1c in GCK-MODY cases even after adjusting for clinical and genotype characteristics. Hba1c PGS was included in a mixed effect linear regression model with HbA1c (</w:t>
      </w:r>
      <w:r w:rsidR="00A41720">
        <w:rPr>
          <w:rFonts w:ascii="Times New Roman" w:hAnsi="Times New Roman" w:cs="Times New Roman"/>
        </w:rPr>
        <w:t>mmol/mol</w:t>
      </w:r>
      <w:r w:rsidR="001F3D64" w:rsidRPr="00FA180D">
        <w:rPr>
          <w:rFonts w:ascii="Times New Roman" w:hAnsi="Times New Roman" w:cs="Times New Roman"/>
        </w:rPr>
        <w:t>) as the outcome, and family ID as the random effect. Other covariates included in the model: Sex,</w:t>
      </w:r>
      <w:r w:rsidR="000D717A" w:rsidRPr="00FA180D">
        <w:rPr>
          <w:rFonts w:ascii="Times New Roman" w:hAnsi="Times New Roman" w:cs="Times New Roman"/>
        </w:rPr>
        <w:t xml:space="preserve"> Age,</w:t>
      </w:r>
      <w:r w:rsidR="001F3D64" w:rsidRPr="00FA180D">
        <w:rPr>
          <w:rFonts w:ascii="Times New Roman" w:hAnsi="Times New Roman" w:cs="Times New Roman"/>
        </w:rPr>
        <w:t xml:space="preserve"> BMI, Parental History, Mutation Type</w:t>
      </w:r>
      <w:r w:rsidR="00391AE4">
        <w:rPr>
          <w:rFonts w:ascii="Times New Roman" w:hAnsi="Times New Roman" w:cs="Times New Roman"/>
        </w:rPr>
        <w:t xml:space="preserve"> </w:t>
      </w:r>
      <w:r w:rsidR="001F3D64" w:rsidRPr="00FA180D">
        <w:rPr>
          <w:rFonts w:ascii="Times New Roman" w:hAnsi="Times New Roman" w:cs="Times New Roman"/>
        </w:rPr>
        <w:t xml:space="preserve">and 10 </w:t>
      </w:r>
      <w:r w:rsidR="00C86EF9" w:rsidRPr="00FA180D">
        <w:rPr>
          <w:rFonts w:ascii="Times New Roman" w:hAnsi="Times New Roman" w:cs="Times New Roman"/>
        </w:rPr>
        <w:t>genetic ancestry</w:t>
      </w:r>
      <w:r w:rsidR="001F3D64" w:rsidRPr="00FA180D">
        <w:rPr>
          <w:rFonts w:ascii="Times New Roman" w:hAnsi="Times New Roman" w:cs="Times New Roman"/>
        </w:rPr>
        <w:t xml:space="preserve"> principal components. All effect sizes in are in DCCT units. Parental Diabetes in reference to subjects whose parents had no history of diabetes. </w:t>
      </w:r>
      <w:r w:rsidR="001B6517">
        <w:rPr>
          <w:rFonts w:ascii="Times New Roman" w:hAnsi="Times New Roman" w:cs="Times New Roman"/>
        </w:rPr>
        <w:t>Missense variants, Males and Individuals with no parental history are the reference group in</w:t>
      </w:r>
      <w:r w:rsidR="00681D24">
        <w:rPr>
          <w:rFonts w:ascii="Times New Roman" w:hAnsi="Times New Roman" w:cs="Times New Roman"/>
        </w:rPr>
        <w:t xml:space="preserve"> their respective predictor.</w:t>
      </w:r>
      <w:r w:rsidR="001B6517">
        <w:rPr>
          <w:rFonts w:ascii="Times New Roman" w:hAnsi="Times New Roman" w:cs="Times New Roman"/>
        </w:rPr>
        <w:t xml:space="preserve"> </w:t>
      </w:r>
      <w:r w:rsidR="001F3D64" w:rsidRPr="00FA180D">
        <w:rPr>
          <w:rFonts w:ascii="Times New Roman" w:hAnsi="Times New Roman" w:cs="Times New Roman"/>
        </w:rPr>
        <w:t>Protein-truncating variants = PTVs.</w:t>
      </w:r>
    </w:p>
    <w:p w14:paraId="6D883560" w14:textId="77777777" w:rsidR="00927238" w:rsidRDefault="00927238" w:rsidP="001F3D64">
      <w:pPr>
        <w:rPr>
          <w:rFonts w:ascii="Times New Roman" w:hAnsi="Times New Roman" w:cs="Times New Roman"/>
        </w:rPr>
      </w:pPr>
    </w:p>
    <w:p w14:paraId="403D4DDF" w14:textId="77777777" w:rsidR="001F3D64" w:rsidRDefault="001F3D64"/>
    <w:p w14:paraId="7C3CFAD1" w14:textId="77777777" w:rsidR="001F3D64" w:rsidRDefault="001F3D64"/>
    <w:p w14:paraId="2DB34EE3" w14:textId="6CCD5BED" w:rsidR="000B01E8" w:rsidRDefault="000B01E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BF16DBD" wp14:editId="49875282">
            <wp:extent cx="5724525" cy="4579620"/>
            <wp:effectExtent l="0" t="0" r="9525" b="0"/>
            <wp:docPr id="16719941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231C3500-5623-4825-A7E3-CE4FC881FB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9941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57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B9AEF" w14:textId="306676DE" w:rsidR="008D31B2" w:rsidRPr="00FA180D" w:rsidRDefault="00C56E04">
      <w:pPr>
        <w:rPr>
          <w:rFonts w:ascii="Times New Roman" w:hAnsi="Times New Roman" w:cs="Times New Roman"/>
          <w:noProof/>
        </w:rPr>
      </w:pPr>
      <w:r w:rsidRPr="00FA180D">
        <w:rPr>
          <w:rFonts w:ascii="Times New Roman" w:hAnsi="Times New Roman" w:cs="Times New Roman"/>
          <w:noProof/>
        </w:rPr>
        <w:t xml:space="preserve">Supplementary </w:t>
      </w:r>
      <w:r w:rsidR="009969DE" w:rsidRPr="00FA180D">
        <w:rPr>
          <w:rFonts w:ascii="Times New Roman" w:hAnsi="Times New Roman" w:cs="Times New Roman"/>
          <w:noProof/>
        </w:rPr>
        <w:t xml:space="preserve">Figure 3: </w:t>
      </w:r>
      <w:r w:rsidR="00012895" w:rsidRPr="00FA180D">
        <w:rPr>
          <w:rFonts w:ascii="Times New Roman" w:hAnsi="Times New Roman" w:cs="Times New Roman"/>
          <w:noProof/>
        </w:rPr>
        <w:t>HbA1c Effects by Mutations Type in GCK-MODY.</w:t>
      </w:r>
    </w:p>
    <w:p w14:paraId="1737E6B9" w14:textId="043E9EE6" w:rsidR="00AF35D8" w:rsidRDefault="00C779CF">
      <w:pPr>
        <w:rPr>
          <w:noProof/>
        </w:rPr>
      </w:pPr>
      <w:r w:rsidRPr="00FA180D">
        <w:rPr>
          <w:rFonts w:ascii="Times New Roman" w:hAnsi="Times New Roman" w:cs="Times New Roman"/>
          <w:noProof/>
        </w:rPr>
        <w:t>GCK-MODY cases</w:t>
      </w:r>
      <w:r w:rsidR="00A03935" w:rsidRPr="00FA180D">
        <w:rPr>
          <w:rFonts w:ascii="Times New Roman" w:hAnsi="Times New Roman" w:cs="Times New Roman"/>
          <w:noProof/>
        </w:rPr>
        <w:t xml:space="preserve"> split by predicted effect on protein: Protein Truncting Varaint (PTV) or Missense. </w:t>
      </w:r>
      <w:r w:rsidR="000C6B65" w:rsidRPr="00FA180D">
        <w:rPr>
          <w:rFonts w:ascii="Times New Roman" w:hAnsi="Times New Roman" w:cs="Times New Roman"/>
          <w:noProof/>
        </w:rPr>
        <w:t>(A) Mean</w:t>
      </w:r>
      <w:r w:rsidRPr="00FA180D">
        <w:rPr>
          <w:rFonts w:ascii="Times New Roman" w:hAnsi="Times New Roman" w:cs="Times New Roman"/>
          <w:noProof/>
        </w:rPr>
        <w:t xml:space="preserve"> Hba1c (</w:t>
      </w:r>
      <w:r w:rsidR="00324CB5">
        <w:rPr>
          <w:rFonts w:ascii="Times New Roman" w:hAnsi="Times New Roman" w:cs="Times New Roman"/>
          <w:noProof/>
        </w:rPr>
        <w:t>mmol/mol)</w:t>
      </w:r>
      <w:r w:rsidRPr="00FA180D">
        <w:rPr>
          <w:rFonts w:ascii="Times New Roman" w:hAnsi="Times New Roman" w:cs="Times New Roman"/>
          <w:noProof/>
        </w:rPr>
        <w:t xml:space="preserve"> </w:t>
      </w:r>
      <w:r w:rsidR="00A03935" w:rsidRPr="00FA180D">
        <w:rPr>
          <w:rFonts w:ascii="Times New Roman" w:hAnsi="Times New Roman" w:cs="Times New Roman"/>
          <w:noProof/>
        </w:rPr>
        <w:t xml:space="preserve"> and (B) Mean</w:t>
      </w:r>
      <w:r w:rsidR="002A6EF7" w:rsidRPr="00FA180D">
        <w:rPr>
          <w:rFonts w:ascii="Times New Roman" w:hAnsi="Times New Roman" w:cs="Times New Roman"/>
          <w:noProof/>
        </w:rPr>
        <w:t xml:space="preserve"> HbA1c Polygenic Score (Standard Deviations)</w:t>
      </w:r>
      <w:r w:rsidR="005374E8" w:rsidRPr="00FA180D">
        <w:rPr>
          <w:rFonts w:ascii="Times New Roman" w:hAnsi="Times New Roman" w:cs="Times New Roman"/>
          <w:noProof/>
        </w:rPr>
        <w:t>.</w:t>
      </w:r>
      <w:r w:rsidR="00D45925" w:rsidRPr="00FA180D">
        <w:rPr>
          <w:rFonts w:ascii="Times New Roman" w:hAnsi="Times New Roman" w:cs="Times New Roman"/>
          <w:noProof/>
        </w:rPr>
        <w:t xml:space="preserve"> Points Represent mean values, with error bars represnting 95% </w:t>
      </w:r>
      <w:r w:rsidR="00B52528" w:rsidRPr="00FA180D">
        <w:rPr>
          <w:rFonts w:ascii="Times New Roman" w:hAnsi="Times New Roman" w:cs="Times New Roman"/>
          <w:noProof/>
        </w:rPr>
        <w:t xml:space="preserve">confidence intervals. We assesed significance using t-tests. HbA1c polygenic score was standrdised, with controls set to a mean of 0 and </w:t>
      </w:r>
      <w:r w:rsidR="002B5E56" w:rsidRPr="00FA180D">
        <w:rPr>
          <w:rFonts w:ascii="Times New Roman" w:hAnsi="Times New Roman" w:cs="Times New Roman"/>
          <w:noProof/>
        </w:rPr>
        <w:t xml:space="preserve">standard deviation of 1. </w:t>
      </w:r>
      <w:r w:rsidR="007B0C05" w:rsidRPr="00FA180D">
        <w:rPr>
          <w:rFonts w:ascii="Times New Roman" w:hAnsi="Times New Roman" w:cs="Times New Roman"/>
          <w:noProof/>
        </w:rPr>
        <w:t>Individuals with</w:t>
      </w:r>
      <w:r w:rsidR="009969DE" w:rsidRPr="00FA180D">
        <w:rPr>
          <w:rFonts w:ascii="Times New Roman" w:hAnsi="Times New Roman" w:cs="Times New Roman"/>
          <w:noProof/>
        </w:rPr>
        <w:t xml:space="preserve"> </w:t>
      </w:r>
      <w:r w:rsidR="008B3AF5" w:rsidRPr="00FA180D">
        <w:rPr>
          <w:rFonts w:ascii="Times New Roman" w:hAnsi="Times New Roman" w:cs="Times New Roman"/>
          <w:noProof/>
        </w:rPr>
        <w:t>regulatory and in</w:t>
      </w:r>
      <w:r w:rsidR="00E501BF" w:rsidRPr="00FA180D">
        <w:rPr>
          <w:rFonts w:ascii="Times New Roman" w:hAnsi="Times New Roman" w:cs="Times New Roman"/>
          <w:noProof/>
        </w:rPr>
        <w:t>-</w:t>
      </w:r>
      <w:r w:rsidR="008B3AF5" w:rsidRPr="00FA180D">
        <w:rPr>
          <w:rFonts w:ascii="Times New Roman" w:hAnsi="Times New Roman" w:cs="Times New Roman"/>
          <w:noProof/>
        </w:rPr>
        <w:t>frame varaints (</w:t>
      </w:r>
      <w:r w:rsidR="00416839" w:rsidRPr="00FA180D">
        <w:rPr>
          <w:rFonts w:ascii="Times New Roman" w:hAnsi="Times New Roman" w:cs="Times New Roman"/>
          <w:noProof/>
        </w:rPr>
        <w:t>N</w:t>
      </w:r>
      <w:r w:rsidR="008B3AF5" w:rsidRPr="00FA180D">
        <w:rPr>
          <w:rFonts w:ascii="Times New Roman" w:hAnsi="Times New Roman" w:cs="Times New Roman"/>
          <w:noProof/>
        </w:rPr>
        <w:t xml:space="preserve"> = 17) were excluded in this analysis.</w:t>
      </w:r>
      <w:r w:rsidR="00AF35D8">
        <w:rPr>
          <w:noProof/>
        </w:rPr>
        <w:br w:type="page"/>
      </w:r>
    </w:p>
    <w:p w14:paraId="1F743FD3" w14:textId="1CF5D987" w:rsidR="000B01E8" w:rsidRDefault="001F7C53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2AC2509" wp14:editId="1803BCF8">
            <wp:simplePos x="0" y="0"/>
            <wp:positionH relativeFrom="margin">
              <wp:posOffset>19050</wp:posOffset>
            </wp:positionH>
            <wp:positionV relativeFrom="paragraph">
              <wp:posOffset>249555</wp:posOffset>
            </wp:positionV>
            <wp:extent cx="5724525" cy="3434715"/>
            <wp:effectExtent l="0" t="0" r="9525" b="0"/>
            <wp:wrapSquare wrapText="bothSides"/>
            <wp:docPr id="575530270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7BF245AA-D249-47F1-A74E-5B9C2709E1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53027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A545F2" w14:textId="5D298590" w:rsidR="00F91E5B" w:rsidRPr="00FA180D" w:rsidRDefault="00C56E04">
      <w:pPr>
        <w:rPr>
          <w:rFonts w:ascii="Times New Roman" w:hAnsi="Times New Roman" w:cs="Times New Roman"/>
          <w:noProof/>
        </w:rPr>
      </w:pPr>
      <w:r w:rsidRPr="00FA180D">
        <w:rPr>
          <w:rFonts w:ascii="Times New Roman" w:hAnsi="Times New Roman" w:cs="Times New Roman"/>
          <w:noProof/>
        </w:rPr>
        <w:t>Supplementary Figure 4</w:t>
      </w:r>
      <w:r w:rsidR="000B01E8" w:rsidRPr="00FA180D">
        <w:rPr>
          <w:rFonts w:ascii="Times New Roman" w:hAnsi="Times New Roman" w:cs="Times New Roman"/>
          <w:noProof/>
        </w:rPr>
        <w:t xml:space="preserve">: </w:t>
      </w:r>
      <w:r w:rsidR="00A004C9" w:rsidRPr="00FA180D">
        <w:rPr>
          <w:rFonts w:ascii="Times New Roman" w:hAnsi="Times New Roman" w:cs="Times New Roman"/>
          <w:noProof/>
        </w:rPr>
        <w:t xml:space="preserve"> </w:t>
      </w:r>
      <w:r w:rsidR="00F91E5B" w:rsidRPr="00FA180D">
        <w:rPr>
          <w:rFonts w:ascii="Times New Roman" w:hAnsi="Times New Roman" w:cs="Times New Roman"/>
          <w:noProof/>
        </w:rPr>
        <w:t>Effect of HbA1c partitioned polygenic scores on HbA1c levels</w:t>
      </w:r>
    </w:p>
    <w:p w14:paraId="15A379D0" w14:textId="6EFE8F03" w:rsidR="000B01E8" w:rsidRPr="00FA180D" w:rsidRDefault="003B7F00">
      <w:pPr>
        <w:rPr>
          <w:rFonts w:ascii="Times New Roman" w:hAnsi="Times New Roman" w:cs="Times New Roman"/>
          <w:noProof/>
        </w:rPr>
      </w:pPr>
      <w:r w:rsidRPr="00FA180D">
        <w:rPr>
          <w:rFonts w:ascii="Times New Roman" w:hAnsi="Times New Roman" w:cs="Times New Roman"/>
          <w:noProof/>
        </w:rPr>
        <w:t>Association between HbA1c partitoned scores</w:t>
      </w:r>
      <w:r w:rsidR="00FD18F6" w:rsidRPr="00FA180D">
        <w:rPr>
          <w:rFonts w:ascii="Times New Roman" w:hAnsi="Times New Roman" w:cs="Times New Roman"/>
          <w:noProof/>
        </w:rPr>
        <w:t xml:space="preserve"> and HbA1c levels. Effect sizes reperesent a </w:t>
      </w:r>
      <w:r w:rsidR="00F1199C">
        <w:rPr>
          <w:rFonts w:ascii="Times New Roman" w:hAnsi="Times New Roman" w:cs="Times New Roman"/>
          <w:noProof/>
        </w:rPr>
        <w:t>mmol/mol</w:t>
      </w:r>
      <w:r w:rsidR="00717BC1" w:rsidRPr="00FA180D">
        <w:rPr>
          <w:rFonts w:ascii="Times New Roman" w:hAnsi="Times New Roman" w:cs="Times New Roman"/>
          <w:noProof/>
        </w:rPr>
        <w:t xml:space="preserve"> change in HbA1c per 1 standrad deviation increase </w:t>
      </w:r>
      <w:r w:rsidR="00B14DF8" w:rsidRPr="00FA180D">
        <w:rPr>
          <w:rFonts w:ascii="Times New Roman" w:hAnsi="Times New Roman" w:cs="Times New Roman"/>
          <w:noProof/>
        </w:rPr>
        <w:t>in polygenic score.</w:t>
      </w:r>
      <w:r w:rsidR="00E06EE2" w:rsidRPr="00FA180D">
        <w:rPr>
          <w:rFonts w:ascii="Times New Roman" w:hAnsi="Times New Roman" w:cs="Times New Roman"/>
          <w:noProof/>
        </w:rPr>
        <w:t xml:space="preserve"> </w:t>
      </w:r>
      <w:r w:rsidR="00B8108C" w:rsidRPr="00FA180D">
        <w:rPr>
          <w:rFonts w:ascii="Times New Roman" w:hAnsi="Times New Roman" w:cs="Times New Roman"/>
          <w:noProof/>
        </w:rPr>
        <w:t>All scores were assesed seperatly</w:t>
      </w:r>
      <w:r w:rsidR="004A7973" w:rsidRPr="00FA180D">
        <w:rPr>
          <w:rFonts w:ascii="Times New Roman" w:hAnsi="Times New Roman" w:cs="Times New Roman"/>
          <w:noProof/>
        </w:rPr>
        <w:t>.</w:t>
      </w:r>
      <w:r w:rsidR="00B8108C" w:rsidRPr="00FA180D">
        <w:rPr>
          <w:rFonts w:ascii="Times New Roman" w:hAnsi="Times New Roman" w:cs="Times New Roman"/>
          <w:noProof/>
        </w:rPr>
        <w:t xml:space="preserve"> </w:t>
      </w:r>
      <w:r w:rsidR="004A7973" w:rsidRPr="00FA180D">
        <w:rPr>
          <w:rFonts w:ascii="Times New Roman" w:hAnsi="Times New Roman" w:cs="Times New Roman"/>
          <w:noProof/>
        </w:rPr>
        <w:t>I</w:t>
      </w:r>
      <w:r w:rsidR="00326047" w:rsidRPr="00FA180D">
        <w:rPr>
          <w:rFonts w:ascii="Times New Roman" w:hAnsi="Times New Roman" w:cs="Times New Roman"/>
          <w:noProof/>
        </w:rPr>
        <w:t>n</w:t>
      </w:r>
      <w:r w:rsidR="004A7973" w:rsidRPr="00FA180D">
        <w:rPr>
          <w:rFonts w:ascii="Times New Roman" w:hAnsi="Times New Roman" w:cs="Times New Roman"/>
          <w:noProof/>
        </w:rPr>
        <w:t xml:space="preserve"> GCK-MODY</w:t>
      </w:r>
      <w:r w:rsidR="00B8108C" w:rsidRPr="00FA180D">
        <w:rPr>
          <w:rFonts w:ascii="Times New Roman" w:hAnsi="Times New Roman" w:cs="Times New Roman"/>
        </w:rPr>
        <w:t xml:space="preserve"> </w:t>
      </w:r>
      <w:r w:rsidR="00326047" w:rsidRPr="00FA180D">
        <w:rPr>
          <w:rFonts w:ascii="Times New Roman" w:hAnsi="Times New Roman" w:cs="Times New Roman"/>
        </w:rPr>
        <w:t xml:space="preserve">(red, N = 901), </w:t>
      </w:r>
      <w:r w:rsidR="00B8108C" w:rsidRPr="00FA180D">
        <w:rPr>
          <w:rFonts w:ascii="Times New Roman" w:hAnsi="Times New Roman" w:cs="Times New Roman"/>
        </w:rPr>
        <w:t>e</w:t>
      </w:r>
      <w:r w:rsidR="00E06EE2" w:rsidRPr="00FA180D">
        <w:rPr>
          <w:rFonts w:ascii="Times New Roman" w:hAnsi="Times New Roman" w:cs="Times New Roman"/>
        </w:rPr>
        <w:t xml:space="preserve">stimates derived using a mixed-effects linear model with family as a random effect and adjusted for the first ten </w:t>
      </w:r>
      <w:r w:rsidR="00C86EF9" w:rsidRPr="00FA180D">
        <w:rPr>
          <w:rFonts w:ascii="Times New Roman" w:hAnsi="Times New Roman" w:cs="Times New Roman"/>
        </w:rPr>
        <w:t>genetic ancestry</w:t>
      </w:r>
      <w:r w:rsidR="00E06EE2" w:rsidRPr="00FA180D">
        <w:rPr>
          <w:rFonts w:ascii="Times New Roman" w:hAnsi="Times New Roman" w:cs="Times New Roman"/>
        </w:rPr>
        <w:t xml:space="preserve"> principal components. For</w:t>
      </w:r>
      <w:r w:rsidR="00B7268E" w:rsidRPr="00FA180D">
        <w:rPr>
          <w:rFonts w:ascii="Times New Roman" w:hAnsi="Times New Roman" w:cs="Times New Roman"/>
        </w:rPr>
        <w:t xml:space="preserve"> </w:t>
      </w:r>
      <w:r w:rsidR="00E06EE2" w:rsidRPr="00FA180D">
        <w:rPr>
          <w:rFonts w:ascii="Times New Roman" w:hAnsi="Times New Roman" w:cs="Times New Roman"/>
        </w:rPr>
        <w:t xml:space="preserve">controls (black, N = 7,645), standard linear regression was used. </w:t>
      </w:r>
      <w:r w:rsidR="00B927A9" w:rsidRPr="00FA180D">
        <w:rPr>
          <w:rFonts w:ascii="Times New Roman" w:hAnsi="Times New Roman" w:cs="Times New Roman"/>
        </w:rPr>
        <w:t xml:space="preserve">Dots represent the estimates, with error bars indicating 95% confidence intervals. Overlapping genetic variants with previous T2D association studies were identified and used to mark T2D increasing (T2D) or decreasing pathways (Non T2D). Glycaemic and non-glycaemic HbA1c variants were previously identified using signal classification, with more detail in the methods section. All scores are standardised to have a mean of 0 and standard deviation of 1 in controls. </w:t>
      </w:r>
    </w:p>
    <w:p w14:paraId="4D5BBDA9" w14:textId="5387CE84" w:rsidR="00AF35D8" w:rsidRDefault="00AF35D8">
      <w:pPr>
        <w:rPr>
          <w:noProof/>
        </w:rPr>
      </w:pPr>
      <w:r>
        <w:rPr>
          <w:noProof/>
        </w:rPr>
        <w:br w:type="page"/>
      </w:r>
    </w:p>
    <w:p w14:paraId="1C0A7ACB" w14:textId="2FB9AB79" w:rsidR="00AF35D8" w:rsidRDefault="00F02CEF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60D6A083" wp14:editId="47DC08C4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23890" cy="3434080"/>
            <wp:effectExtent l="0" t="0" r="0" b="0"/>
            <wp:wrapSquare wrapText="bothSides"/>
            <wp:docPr id="121564853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8B487A65-7CCE-4837-8B9F-51AB065758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648538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3" cy="34347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57728C" w14:textId="543D5BF2" w:rsidR="00A004C9" w:rsidRPr="00FA180D" w:rsidRDefault="00C56E04">
      <w:pPr>
        <w:rPr>
          <w:rFonts w:ascii="Times New Roman" w:hAnsi="Times New Roman" w:cs="Times New Roman"/>
          <w:noProof/>
        </w:rPr>
      </w:pPr>
      <w:r w:rsidRPr="00FA180D">
        <w:rPr>
          <w:rFonts w:ascii="Times New Roman" w:hAnsi="Times New Roman" w:cs="Times New Roman"/>
          <w:noProof/>
        </w:rPr>
        <w:t>Supplementary Figure 5</w:t>
      </w:r>
      <w:r w:rsidR="00A004C9" w:rsidRPr="00FA180D">
        <w:rPr>
          <w:rFonts w:ascii="Times New Roman" w:hAnsi="Times New Roman" w:cs="Times New Roman"/>
          <w:noProof/>
        </w:rPr>
        <w:t xml:space="preserve">: </w:t>
      </w:r>
      <w:r w:rsidR="00776421" w:rsidRPr="00FA180D">
        <w:rPr>
          <w:rFonts w:ascii="Times New Roman" w:hAnsi="Times New Roman" w:cs="Times New Roman"/>
          <w:noProof/>
        </w:rPr>
        <w:t>Increased Polygenic Burden not Associted with Fasting Glucose levels in GCK-MODY.</w:t>
      </w:r>
    </w:p>
    <w:p w14:paraId="5573E5B8" w14:textId="09E70F79" w:rsidR="003F7A49" w:rsidRPr="00FA180D" w:rsidRDefault="003F7A49">
      <w:pPr>
        <w:rPr>
          <w:rFonts w:ascii="Times New Roman" w:hAnsi="Times New Roman" w:cs="Times New Roman"/>
          <w:noProof/>
        </w:rPr>
      </w:pPr>
      <w:r w:rsidRPr="00FA180D">
        <w:rPr>
          <w:rFonts w:ascii="Times New Roman" w:hAnsi="Times New Roman" w:cs="Times New Roman"/>
          <w:noProof/>
        </w:rPr>
        <w:t>Association between polygenic scores for nin</w:t>
      </w:r>
      <w:r w:rsidR="003E2158" w:rsidRPr="00FA180D">
        <w:rPr>
          <w:rFonts w:ascii="Times New Roman" w:hAnsi="Times New Roman" w:cs="Times New Roman"/>
          <w:noProof/>
        </w:rPr>
        <w:t>e</w:t>
      </w:r>
      <w:r w:rsidRPr="00FA180D">
        <w:rPr>
          <w:rFonts w:ascii="Times New Roman" w:hAnsi="Times New Roman" w:cs="Times New Roman"/>
          <w:noProof/>
        </w:rPr>
        <w:t xml:space="preserve"> diabetes realted traits and Fasting Glucose </w:t>
      </w:r>
      <w:r w:rsidR="004B42A0" w:rsidRPr="00FA180D">
        <w:rPr>
          <w:rFonts w:ascii="Times New Roman" w:hAnsi="Times New Roman" w:cs="Times New Roman"/>
          <w:noProof/>
        </w:rPr>
        <w:t>levels (mmol/L). All scores were assesed individually</w:t>
      </w:r>
      <w:r w:rsidR="000A5DA7" w:rsidRPr="00FA180D">
        <w:rPr>
          <w:rFonts w:ascii="Times New Roman" w:hAnsi="Times New Roman" w:cs="Times New Roman"/>
          <w:noProof/>
        </w:rPr>
        <w:t>.</w:t>
      </w:r>
      <w:r w:rsidR="00C92EC8" w:rsidRPr="00FA180D">
        <w:rPr>
          <w:rFonts w:ascii="Times New Roman" w:hAnsi="Times New Roman" w:cs="Times New Roman"/>
          <w:noProof/>
        </w:rPr>
        <w:t xml:space="preserve"> </w:t>
      </w:r>
      <w:r w:rsidR="005B123C" w:rsidRPr="00FA180D">
        <w:rPr>
          <w:rFonts w:ascii="Times New Roman" w:hAnsi="Times New Roman" w:cs="Times New Roman"/>
        </w:rPr>
        <w:t>For GCK-MODY (red, N= 901), estimates were derived using a mixed-effects linear model with family as a random effect and adjusted for the first ten genetic ancestry principal components. For controls (black, N = 7,645), standard linear regression was used. Estimates represent the effect of a 1 standard deviation increase in the respective polygenic score. Dots represent the estimates, with error bars indicating 95% confidence intervals.</w:t>
      </w:r>
    </w:p>
    <w:p w14:paraId="33A516E1" w14:textId="376EC649" w:rsidR="00503AEA" w:rsidRDefault="00503AEA">
      <w:pPr>
        <w:rPr>
          <w:noProof/>
        </w:rPr>
      </w:pPr>
    </w:p>
    <w:p w14:paraId="0BBB5127" w14:textId="5915733E" w:rsidR="00AF35D8" w:rsidRDefault="00AF35D8">
      <w:r>
        <w:br w:type="page"/>
      </w:r>
    </w:p>
    <w:p w14:paraId="26F305E4" w14:textId="0A727CB9" w:rsidR="00A004C9" w:rsidRDefault="00F27FEE">
      <w:r w:rsidRPr="006C1E6C">
        <w:rPr>
          <w:noProof/>
        </w:rPr>
        <w:lastRenderedPageBreak/>
        <w:drawing>
          <wp:anchor distT="0" distB="0" distL="114300" distR="114300" simplePos="0" relativeHeight="251658242" behindDoc="0" locked="0" layoutInCell="1" allowOverlap="1" wp14:anchorId="42256A84" wp14:editId="137CD50F">
            <wp:simplePos x="0" y="0"/>
            <wp:positionH relativeFrom="margin">
              <wp:align>right</wp:align>
            </wp:positionH>
            <wp:positionV relativeFrom="paragraph">
              <wp:posOffset>200025</wp:posOffset>
            </wp:positionV>
            <wp:extent cx="5731510" cy="3369945"/>
            <wp:effectExtent l="0" t="0" r="2540" b="1905"/>
            <wp:wrapSquare wrapText="bothSides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F73767F-0480-400A-81B6-CCACEC710A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8A22E20-087E-901E-1065-5AA42E7784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rcRect t="994" b="9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0521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7DB45D6" w14:textId="74A21E54" w:rsidR="00A87574" w:rsidRDefault="00A87574"/>
    <w:p w14:paraId="71FEB016" w14:textId="4879AC5E" w:rsidR="00F27FEE" w:rsidRPr="00FA180D" w:rsidRDefault="00C56E04" w:rsidP="00F27FEE">
      <w:pPr>
        <w:rPr>
          <w:rFonts w:ascii="Times New Roman" w:hAnsi="Times New Roman" w:cs="Times New Roman"/>
        </w:rPr>
      </w:pPr>
      <w:r w:rsidRPr="00FA180D">
        <w:rPr>
          <w:rFonts w:ascii="Times New Roman" w:hAnsi="Times New Roman" w:cs="Times New Roman"/>
          <w:noProof/>
        </w:rPr>
        <w:t>Supplementary Figure 6</w:t>
      </w:r>
      <w:r w:rsidR="00F27FEE" w:rsidRPr="00FA180D">
        <w:rPr>
          <w:rFonts w:ascii="Times New Roman" w:hAnsi="Times New Roman" w:cs="Times New Roman"/>
        </w:rPr>
        <w:t>: No enri</w:t>
      </w:r>
      <w:r w:rsidR="005354AB" w:rsidRPr="00FA180D">
        <w:rPr>
          <w:rFonts w:ascii="Times New Roman" w:hAnsi="Times New Roman" w:cs="Times New Roman"/>
        </w:rPr>
        <w:t xml:space="preserve">chment of polygenic background in clinically unselected </w:t>
      </w:r>
      <w:r w:rsidR="005354AB" w:rsidRPr="00FA180D">
        <w:rPr>
          <w:rFonts w:ascii="Times New Roman" w:hAnsi="Times New Roman" w:cs="Times New Roman"/>
          <w:i/>
          <w:iCs/>
        </w:rPr>
        <w:t>GCK</w:t>
      </w:r>
      <w:r w:rsidR="005354AB" w:rsidRPr="00FA180D">
        <w:rPr>
          <w:rFonts w:ascii="Times New Roman" w:hAnsi="Times New Roman" w:cs="Times New Roman"/>
        </w:rPr>
        <w:t xml:space="preserve"> carriers</w:t>
      </w:r>
    </w:p>
    <w:p w14:paraId="5D6422DB" w14:textId="0E3E7353" w:rsidR="00483E7B" w:rsidRPr="00FA180D" w:rsidRDefault="00483E7B" w:rsidP="00F27FEE">
      <w:pPr>
        <w:rPr>
          <w:rFonts w:ascii="Times New Roman" w:hAnsi="Times New Roman" w:cs="Times New Roman"/>
        </w:rPr>
      </w:pPr>
      <w:r w:rsidRPr="00FA180D">
        <w:rPr>
          <w:rFonts w:ascii="Times New Roman" w:hAnsi="Times New Roman" w:cs="Times New Roman"/>
        </w:rPr>
        <w:t xml:space="preserve">Standardized differences in four diabetes-related polygenic scores are shown. These scores were either previously identified as enriched in clinically referred GCK-MODY cases or serve as a negative control (Type 1 diabetes, T1D). Each polygenic score was evaluated separately by comparing 158 </w:t>
      </w:r>
      <w:r w:rsidRPr="00FA180D">
        <w:rPr>
          <w:rFonts w:ascii="Times New Roman" w:hAnsi="Times New Roman" w:cs="Times New Roman"/>
          <w:i/>
          <w:iCs/>
        </w:rPr>
        <w:t>GCK</w:t>
      </w:r>
      <w:r w:rsidRPr="00FA180D">
        <w:rPr>
          <w:rFonts w:ascii="Times New Roman" w:hAnsi="Times New Roman" w:cs="Times New Roman"/>
        </w:rPr>
        <w:t xml:space="preserve"> carriers (red) to 429,333 non-carriers (dashed grey line). Linear regression was used for comparison, adjusting for the first ten principal components within the cohort.</w:t>
      </w:r>
    </w:p>
    <w:p w14:paraId="6C915391" w14:textId="77777777" w:rsidR="006C1E6C" w:rsidRDefault="006C1E6C"/>
    <w:p w14:paraId="01A5E3F0" w14:textId="5435B2AD" w:rsidR="00AF35D8" w:rsidRDefault="00AF35D8">
      <w:r>
        <w:br w:type="page"/>
      </w:r>
    </w:p>
    <w:p w14:paraId="2B146F31" w14:textId="6ED2D89D" w:rsidR="006A40FF" w:rsidRDefault="00206B1A">
      <w:r>
        <w:rPr>
          <w:noProof/>
        </w:rPr>
        <w:lastRenderedPageBreak/>
        <w:drawing>
          <wp:anchor distT="0" distB="0" distL="114300" distR="114300" simplePos="0" relativeHeight="251658243" behindDoc="0" locked="0" layoutInCell="1" allowOverlap="1" wp14:anchorId="57917C21" wp14:editId="1B537566">
            <wp:simplePos x="0" y="0"/>
            <wp:positionH relativeFrom="margin">
              <wp:posOffset>152400</wp:posOffset>
            </wp:positionH>
            <wp:positionV relativeFrom="paragraph">
              <wp:posOffset>210820</wp:posOffset>
            </wp:positionV>
            <wp:extent cx="5448300" cy="3268980"/>
            <wp:effectExtent l="0" t="0" r="0" b="7620"/>
            <wp:wrapSquare wrapText="bothSides"/>
            <wp:docPr id="127615548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43B3D34-8B4A-4F9E-A4B8-2BA3081174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155483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1CBA76" w14:textId="4328067E" w:rsidR="006A40FF" w:rsidRDefault="006A40FF"/>
    <w:p w14:paraId="54AE204E" w14:textId="7715544B" w:rsidR="006A40FF" w:rsidRPr="00FA180D" w:rsidRDefault="00C56E04">
      <w:pPr>
        <w:rPr>
          <w:rFonts w:ascii="Times New Roman" w:hAnsi="Times New Roman" w:cs="Times New Roman"/>
        </w:rPr>
      </w:pPr>
      <w:r w:rsidRPr="00FA180D">
        <w:rPr>
          <w:rFonts w:ascii="Times New Roman" w:hAnsi="Times New Roman" w:cs="Times New Roman"/>
          <w:noProof/>
        </w:rPr>
        <w:t>Supplementary Figure 7</w:t>
      </w:r>
      <w:r w:rsidR="006A40FF" w:rsidRPr="00FA180D">
        <w:rPr>
          <w:rFonts w:ascii="Times New Roman" w:hAnsi="Times New Roman" w:cs="Times New Roman"/>
        </w:rPr>
        <w:t xml:space="preserve">: </w:t>
      </w:r>
      <w:r w:rsidR="00615A1E" w:rsidRPr="00FA180D">
        <w:rPr>
          <w:rFonts w:ascii="Times New Roman" w:hAnsi="Times New Roman" w:cs="Times New Roman"/>
        </w:rPr>
        <w:t xml:space="preserve">Increased Polygenic Burden Associated With </w:t>
      </w:r>
      <w:r w:rsidR="003373B2" w:rsidRPr="00FA180D">
        <w:rPr>
          <w:rFonts w:ascii="Times New Roman" w:hAnsi="Times New Roman" w:cs="Times New Roman"/>
        </w:rPr>
        <w:t xml:space="preserve">higher HbA1c levels in clinically unselected </w:t>
      </w:r>
      <w:r w:rsidR="003373B2" w:rsidRPr="00FA180D">
        <w:rPr>
          <w:rFonts w:ascii="Times New Roman" w:hAnsi="Times New Roman" w:cs="Times New Roman"/>
          <w:i/>
          <w:iCs/>
        </w:rPr>
        <w:t>GCK</w:t>
      </w:r>
      <w:r w:rsidR="003373B2" w:rsidRPr="00FA180D">
        <w:rPr>
          <w:rFonts w:ascii="Times New Roman" w:hAnsi="Times New Roman" w:cs="Times New Roman"/>
        </w:rPr>
        <w:t xml:space="preserve"> Carriers.</w:t>
      </w:r>
    </w:p>
    <w:p w14:paraId="13B76DAD" w14:textId="4CDFD4E1" w:rsidR="003373B2" w:rsidRPr="00FA180D" w:rsidRDefault="002900AA">
      <w:pPr>
        <w:rPr>
          <w:rFonts w:ascii="Times New Roman" w:hAnsi="Times New Roman" w:cs="Times New Roman"/>
        </w:rPr>
      </w:pPr>
      <w:r w:rsidRPr="00FA180D">
        <w:rPr>
          <w:rFonts w:ascii="Times New Roman" w:hAnsi="Times New Roman" w:cs="Times New Roman"/>
        </w:rPr>
        <w:t>Association</w:t>
      </w:r>
      <w:r w:rsidR="00754B56" w:rsidRPr="00FA180D">
        <w:rPr>
          <w:rFonts w:ascii="Times New Roman" w:hAnsi="Times New Roman" w:cs="Times New Roman"/>
        </w:rPr>
        <w:t xml:space="preserve"> between polygenic scores for four diabetes related traits and HbA1</w:t>
      </w:r>
      <w:r w:rsidRPr="00FA180D">
        <w:rPr>
          <w:rFonts w:ascii="Times New Roman" w:hAnsi="Times New Roman" w:cs="Times New Roman"/>
        </w:rPr>
        <w:t>c levels (</w:t>
      </w:r>
      <w:r w:rsidR="00EC5EE3">
        <w:rPr>
          <w:rFonts w:ascii="Times New Roman" w:hAnsi="Times New Roman" w:cs="Times New Roman"/>
        </w:rPr>
        <w:t>mmol/mol).</w:t>
      </w:r>
      <w:r w:rsidRPr="00FA180D">
        <w:rPr>
          <w:rFonts w:ascii="Times New Roman" w:hAnsi="Times New Roman" w:cs="Times New Roman"/>
        </w:rPr>
        <w:t xml:space="preserve"> These scores were either previously identified as enriched in clinically referred GCK-MODY cases or serve as a negative control (Type 1 diabetes, T1D). </w:t>
      </w:r>
      <w:r w:rsidR="003F7377" w:rsidRPr="00FA180D">
        <w:rPr>
          <w:rFonts w:ascii="Times New Roman" w:hAnsi="Times New Roman" w:cs="Times New Roman"/>
        </w:rPr>
        <w:t xml:space="preserve"> Each score was assessed individually in 158 </w:t>
      </w:r>
      <w:r w:rsidR="003F7377" w:rsidRPr="00FA180D">
        <w:rPr>
          <w:rFonts w:ascii="Times New Roman" w:hAnsi="Times New Roman" w:cs="Times New Roman"/>
          <w:i/>
          <w:iCs/>
        </w:rPr>
        <w:t>GCK</w:t>
      </w:r>
      <w:r w:rsidR="003F7377" w:rsidRPr="00FA180D">
        <w:rPr>
          <w:rFonts w:ascii="Times New Roman" w:hAnsi="Times New Roman" w:cs="Times New Roman"/>
        </w:rPr>
        <w:t xml:space="preserve"> carriers (red), using linear regression models to derive estimates.</w:t>
      </w:r>
      <w:r w:rsidR="00906013" w:rsidRPr="00FA180D">
        <w:rPr>
          <w:rFonts w:ascii="Times New Roman" w:hAnsi="Times New Roman" w:cs="Times New Roman"/>
        </w:rPr>
        <w:t xml:space="preserve"> </w:t>
      </w:r>
      <w:r w:rsidR="00526627" w:rsidRPr="00FA180D">
        <w:rPr>
          <w:rFonts w:ascii="Times New Roman" w:hAnsi="Times New Roman" w:cs="Times New Roman"/>
        </w:rPr>
        <w:t>Estimates represent the effect of a 1 standard deviation increase in the respective polygenic score. Dots represent the estimates, with error bars indicating 95% confidence intervals. Asterisks highlight significant differences after Bonferroni correction (</w:t>
      </w:r>
      <w:r w:rsidR="00E63575" w:rsidRPr="00FA180D">
        <w:rPr>
          <w:rFonts w:ascii="Times New Roman" w:hAnsi="Times New Roman" w:cs="Times New Roman"/>
          <w:i/>
          <w:iCs/>
        </w:rPr>
        <w:t>P</w:t>
      </w:r>
      <w:r w:rsidR="00526627" w:rsidRPr="00FA180D">
        <w:rPr>
          <w:rFonts w:ascii="Times New Roman" w:hAnsi="Times New Roman" w:cs="Times New Roman"/>
        </w:rPr>
        <w:t xml:space="preserve"> &lt; </w:t>
      </w:r>
      <w:r w:rsidR="002E0470" w:rsidRPr="00FA180D">
        <w:rPr>
          <w:rFonts w:ascii="Times New Roman" w:hAnsi="Times New Roman" w:cs="Times New Roman"/>
        </w:rPr>
        <w:t>0.0125</w:t>
      </w:r>
      <w:r w:rsidR="00526627" w:rsidRPr="00FA180D">
        <w:rPr>
          <w:rFonts w:ascii="Times New Roman" w:hAnsi="Times New Roman" w:cs="Times New Roman"/>
        </w:rPr>
        <w:t xml:space="preserve">). Covariates included: </w:t>
      </w:r>
      <w:r w:rsidR="004B08E5" w:rsidRPr="00FA180D">
        <w:rPr>
          <w:rFonts w:ascii="Times New Roman" w:hAnsi="Times New Roman" w:cs="Times New Roman"/>
        </w:rPr>
        <w:t>Sex, Age, BMI, Parental Diabetes, Mutation Type (Protein Truncating Variant or Missense)</w:t>
      </w:r>
      <w:r w:rsidR="001121FC" w:rsidRPr="00FA180D">
        <w:rPr>
          <w:rFonts w:ascii="Times New Roman" w:hAnsi="Times New Roman" w:cs="Times New Roman"/>
        </w:rPr>
        <w:t xml:space="preserve"> and the first ten ancestry principal component.</w:t>
      </w:r>
    </w:p>
    <w:p w14:paraId="4EF98288" w14:textId="71D761E1" w:rsidR="0079788C" w:rsidRDefault="0079788C"/>
    <w:p w14:paraId="06D3B91C" w14:textId="2D667455" w:rsidR="00802F26" w:rsidRDefault="00802F26">
      <w:r>
        <w:br w:type="page"/>
      </w:r>
    </w:p>
    <w:p w14:paraId="4E89BCBE" w14:textId="77777777" w:rsidR="006A40FF" w:rsidRDefault="006A40FF"/>
    <w:p w14:paraId="1FFCD80B" w14:textId="77777777" w:rsidR="00802F26" w:rsidRDefault="00802F26" w:rsidP="00802F26"/>
    <w:tbl>
      <w:tblPr>
        <w:tblW w:w="90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1881"/>
        <w:gridCol w:w="1379"/>
        <w:gridCol w:w="1843"/>
        <w:gridCol w:w="946"/>
      </w:tblGrid>
      <w:tr w:rsidR="00FF605A" w:rsidRPr="00FA180D" w14:paraId="011FE01D" w14:textId="0916A1F8" w:rsidTr="00AF7A37">
        <w:trPr>
          <w:trHeight w:val="58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8CF26" w14:textId="77777777" w:rsidR="00FF605A" w:rsidRPr="00FA180D" w:rsidRDefault="00FF605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  <w14:ligatures w14:val="none"/>
              </w:rPr>
              <w:t>Predictor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3B1A" w14:textId="77777777" w:rsidR="00FF605A" w:rsidRPr="00FA180D" w:rsidRDefault="00FF605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R (95 CI)</w:t>
            </w:r>
          </w:p>
          <w:p w14:paraId="702D24AD" w14:textId="20326CC4" w:rsidR="00FF605A" w:rsidRPr="00FA180D" w:rsidRDefault="00FF605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ocal Cohort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9204" w14:textId="77777777" w:rsidR="00FF605A" w:rsidRPr="00FA180D" w:rsidRDefault="00FF605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P</w:t>
            </w:r>
          </w:p>
          <w:p w14:paraId="0EE4F88D" w14:textId="19FEDFC5" w:rsidR="00FF605A" w:rsidRPr="00FA180D" w:rsidRDefault="00FF605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ocal Cohor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A11542" w14:textId="77777777" w:rsidR="00FF605A" w:rsidRPr="00FA180D" w:rsidRDefault="00FF605A" w:rsidP="00FF605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R (95 CI)</w:t>
            </w:r>
          </w:p>
          <w:p w14:paraId="2DA9DD1D" w14:textId="7A42113B" w:rsidR="00FF605A" w:rsidRPr="00FA180D" w:rsidRDefault="00FF605A" w:rsidP="00FF605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UKBB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AA1060" w14:textId="77777777" w:rsidR="00FF605A" w:rsidRPr="00FA180D" w:rsidRDefault="00FF605A" w:rsidP="00FF605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P</w:t>
            </w:r>
          </w:p>
          <w:p w14:paraId="445067FB" w14:textId="5F306728" w:rsidR="00FF605A" w:rsidRPr="00FA180D" w:rsidRDefault="00FF605A" w:rsidP="00FF605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UKBB</w:t>
            </w:r>
          </w:p>
        </w:tc>
      </w:tr>
      <w:tr w:rsidR="00FF605A" w:rsidRPr="00FA180D" w14:paraId="43AB080E" w14:textId="3F3324BF" w:rsidTr="00AF7A37">
        <w:trPr>
          <w:trHeight w:val="586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16863" w14:textId="18B1C512" w:rsidR="00FF605A" w:rsidRPr="00FA180D" w:rsidRDefault="00FF605A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HbA1c PGS Quintile</w:t>
            </w:r>
          </w:p>
          <w:p w14:paraId="37139D29" w14:textId="77777777" w:rsidR="00FF605A" w:rsidRPr="00FA180D" w:rsidRDefault="00FF605A" w:rsidP="00EF2CE9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ddle 60%</w:t>
            </w:r>
          </w:p>
          <w:p w14:paraId="3EE5766D" w14:textId="52078AD7" w:rsidR="00FF605A" w:rsidRPr="00FA180D" w:rsidRDefault="00FF605A" w:rsidP="00EF2CE9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op 20%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D459E" w14:textId="77777777" w:rsidR="00BC47C5" w:rsidRPr="00FA180D" w:rsidRDefault="00BC47C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02FDB261" w14:textId="77777777" w:rsidR="00FF605A" w:rsidRPr="00FA180D" w:rsidRDefault="003C3A0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9</w:t>
            </w:r>
            <w:r w:rsidR="00FF605A"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</w:t>
            </w:r>
            <w:r w:rsidR="00017B89"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</w:t>
            </w:r>
            <w:r w:rsidR="00FF605A"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– </w:t>
            </w:r>
            <w:r w:rsidR="00017B89"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99</w:t>
            </w:r>
            <w:r w:rsidR="00FF605A"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)</w:t>
            </w:r>
          </w:p>
          <w:p w14:paraId="03FD0ECA" w14:textId="2494E49E" w:rsidR="00BC47C5" w:rsidRPr="00FA180D" w:rsidRDefault="00BC47C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79 (1.67 -</w:t>
            </w:r>
            <w:r w:rsidR="00675247"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.68)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C79F" w14:textId="77777777" w:rsidR="00675247" w:rsidRPr="00FA180D" w:rsidRDefault="006752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8EF451F" w14:textId="77777777" w:rsidR="00FF605A" w:rsidRPr="00FA180D" w:rsidRDefault="00017B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006</w:t>
            </w:r>
          </w:p>
          <w:p w14:paraId="1E2D1C7F" w14:textId="1B477260" w:rsidR="00675247" w:rsidRPr="00FA180D" w:rsidRDefault="00BE40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521D">
              <w:rPr>
                <w:rFonts w:ascii="Times New Roman" w:hAnsi="Times New Roman" w:cs="Times New Roman"/>
                <w:color w:val="000000"/>
              </w:rPr>
              <w:t>1.2×10</w:t>
            </w:r>
            <w:r w:rsidRPr="0062521D">
              <w:rPr>
                <w:rFonts w:ascii="Times New Roman" w:hAnsi="Times New Roman" w:cs="Times New Roman"/>
                <w:color w:val="000000"/>
                <w:vertAlign w:val="superscript"/>
              </w:rPr>
              <w:t>−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</w:tcPr>
          <w:p w14:paraId="47BA8BC4" w14:textId="77777777" w:rsidR="00AF7A37" w:rsidRPr="00FA180D" w:rsidRDefault="00AF7A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2421A3C" w14:textId="252CEE31" w:rsidR="00FF605A" w:rsidRPr="00FA180D" w:rsidRDefault="0072517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2.04</w:t>
            </w:r>
            <w:r w:rsidR="00950EEC" w:rsidRPr="00FA180D">
              <w:rPr>
                <w:rFonts w:ascii="Times New Roman" w:hAnsi="Times New Roman" w:cs="Times New Roman"/>
                <w:color w:val="000000"/>
              </w:rPr>
              <w:t xml:space="preserve"> (0.81 – 5.11)</w:t>
            </w:r>
          </w:p>
          <w:p w14:paraId="68223A51" w14:textId="2A0D33A7" w:rsidR="00950EEC" w:rsidRPr="00FA180D" w:rsidRDefault="00950E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5.34 (1.65 – 17.27)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</w:tcPr>
          <w:p w14:paraId="7E30614F" w14:textId="77777777" w:rsidR="00AF7A37" w:rsidRPr="00FA180D" w:rsidRDefault="00AF7A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9F13871" w14:textId="5A90C05C" w:rsidR="00FF605A" w:rsidRPr="00FA180D" w:rsidRDefault="00FB09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12</w:t>
            </w:r>
          </w:p>
          <w:p w14:paraId="281594F2" w14:textId="2DF61BB3" w:rsidR="00FB09FA" w:rsidRPr="00FA180D" w:rsidRDefault="00FB09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FF605A" w:rsidRPr="00FA180D" w14:paraId="5237D7A6" w14:textId="6770929E" w:rsidTr="00AF7A37">
        <w:trPr>
          <w:trHeight w:val="586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1B2FF" w14:textId="7D621A54" w:rsidR="00FF605A" w:rsidRPr="00FA180D" w:rsidRDefault="00FF605A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  <w14:ligatures w14:val="none"/>
              </w:rPr>
              <w:t>HbA1c PGS Quintile (Adjusted)</w:t>
            </w:r>
          </w:p>
          <w:p w14:paraId="22DCB010" w14:textId="77777777" w:rsidR="00FF605A" w:rsidRPr="00FA180D" w:rsidRDefault="00FF605A" w:rsidP="00EF2CE9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ddle 60%</w:t>
            </w:r>
          </w:p>
          <w:p w14:paraId="1360EBB6" w14:textId="075B1DF9" w:rsidR="00FF605A" w:rsidRPr="00FA180D" w:rsidRDefault="00FF605A" w:rsidP="00EF2CE9">
            <w:pPr>
              <w:jc w:val="right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op 20%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B8B0F" w14:textId="77777777" w:rsidR="00F273B3" w:rsidRPr="00FA180D" w:rsidRDefault="00F273B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7C1F41B7" w14:textId="77777777" w:rsidR="00FF605A" w:rsidRPr="00FA180D" w:rsidRDefault="00E214D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7 (1.25 -3.76)</w:t>
            </w:r>
          </w:p>
          <w:p w14:paraId="1B7725C4" w14:textId="6CD65C4B" w:rsidR="00EB57AC" w:rsidRPr="00FA180D" w:rsidRDefault="007F7DD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A180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08 (1.66 -5.76)</w:t>
            </w:r>
          </w:p>
          <w:p w14:paraId="083F6ACE" w14:textId="2F970FF2" w:rsidR="00F273B3" w:rsidRPr="00FA180D" w:rsidRDefault="00F273B3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2CFA" w14:textId="77777777" w:rsidR="007F7DD1" w:rsidRPr="00FA180D" w:rsidRDefault="007F7D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D0210F6" w14:textId="77777777" w:rsidR="00FF605A" w:rsidRPr="00FA180D" w:rsidRDefault="00F273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006</w:t>
            </w:r>
          </w:p>
          <w:p w14:paraId="03F11178" w14:textId="5FA3A0D8" w:rsidR="007F7DD1" w:rsidRPr="00FA180D" w:rsidRDefault="00BE40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62521D">
              <w:rPr>
                <w:rFonts w:ascii="Times New Roman" w:hAnsi="Times New Roman" w:cs="Times New Roman"/>
                <w:color w:val="000000"/>
              </w:rPr>
              <w:t>.2×10</w:t>
            </w:r>
            <w:r w:rsidRPr="0062521D">
              <w:rPr>
                <w:rFonts w:ascii="Times New Roman" w:hAnsi="Times New Roman" w:cs="Times New Roman"/>
                <w:color w:val="000000"/>
                <w:vertAlign w:val="superscript"/>
              </w:rPr>
              <w:t>−4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48A69E" w14:textId="77777777" w:rsidR="00AF7A37" w:rsidRPr="00FA180D" w:rsidRDefault="00AF7A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FE7ED93" w14:textId="2753C210" w:rsidR="00FF605A" w:rsidRPr="00FA180D" w:rsidRDefault="00895B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2.36 (</w:t>
            </w:r>
            <w:r w:rsidR="00FE1C7D" w:rsidRPr="00FA180D">
              <w:rPr>
                <w:rFonts w:ascii="Times New Roman" w:hAnsi="Times New Roman" w:cs="Times New Roman"/>
                <w:color w:val="000000"/>
              </w:rPr>
              <w:t>0.84 -6.62)</w:t>
            </w:r>
          </w:p>
          <w:p w14:paraId="0097197B" w14:textId="7BCC0DBA" w:rsidR="00FE1C7D" w:rsidRPr="00FA180D" w:rsidRDefault="00FE1C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6.06 (1.59 – 23.03)</w:t>
            </w:r>
          </w:p>
        </w:tc>
        <w:tc>
          <w:tcPr>
            <w:tcW w:w="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F13252" w14:textId="77777777" w:rsidR="00AF7A37" w:rsidRPr="00FA180D" w:rsidRDefault="00AF7A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276DA41" w14:textId="21121660" w:rsidR="00FF605A" w:rsidRPr="00FA180D" w:rsidRDefault="00AF7A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1</w:t>
            </w:r>
          </w:p>
          <w:p w14:paraId="64B5980E" w14:textId="0E853E8C" w:rsidR="00AF7A37" w:rsidRPr="00FA180D" w:rsidRDefault="00AF7A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80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</w:tbl>
    <w:p w14:paraId="7CE8A56A" w14:textId="77777777" w:rsidR="00802F26" w:rsidRPr="00FA180D" w:rsidRDefault="00802F26" w:rsidP="00802F26">
      <w:pPr>
        <w:rPr>
          <w:rFonts w:ascii="Times New Roman" w:hAnsi="Times New Roman" w:cs="Times New Roman"/>
        </w:rPr>
      </w:pPr>
    </w:p>
    <w:p w14:paraId="041EC687" w14:textId="77777777" w:rsidR="00802F26" w:rsidRPr="00FA180D" w:rsidRDefault="00802F26" w:rsidP="00802F26">
      <w:pPr>
        <w:rPr>
          <w:rFonts w:ascii="Times New Roman" w:hAnsi="Times New Roman" w:cs="Times New Roman"/>
          <w:b/>
          <w:bCs/>
          <w:noProof/>
        </w:rPr>
      </w:pPr>
    </w:p>
    <w:p w14:paraId="45B1424E" w14:textId="37D8D0E5" w:rsidR="00DB1AE6" w:rsidRPr="00FA180D" w:rsidRDefault="00802F26" w:rsidP="00DB1AE6">
      <w:pPr>
        <w:rPr>
          <w:rFonts w:ascii="Times New Roman" w:hAnsi="Times New Roman" w:cs="Times New Roman"/>
        </w:rPr>
      </w:pPr>
      <w:r w:rsidRPr="00FA180D">
        <w:rPr>
          <w:rFonts w:ascii="Times New Roman" w:hAnsi="Times New Roman" w:cs="Times New Roman"/>
          <w:noProof/>
        </w:rPr>
        <w:t xml:space="preserve">Supplementary Table </w:t>
      </w:r>
      <w:r w:rsidR="00D97A71" w:rsidRPr="00FA180D">
        <w:rPr>
          <w:rFonts w:ascii="Times New Roman" w:hAnsi="Times New Roman" w:cs="Times New Roman"/>
          <w:noProof/>
        </w:rPr>
        <w:t>6</w:t>
      </w:r>
      <w:r w:rsidRPr="00FA180D">
        <w:rPr>
          <w:rFonts w:ascii="Times New Roman" w:hAnsi="Times New Roman" w:cs="Times New Roman"/>
        </w:rPr>
        <w:t>:</w:t>
      </w:r>
      <w:r w:rsidR="00882AEB" w:rsidRPr="00FA180D">
        <w:rPr>
          <w:rFonts w:ascii="Times New Roman" w:hAnsi="Times New Roman" w:cs="Times New Roman"/>
        </w:rPr>
        <w:t xml:space="preserve"> Increased HbA1c PGS associated with higher likelihood of exceeding </w:t>
      </w:r>
      <w:r w:rsidR="00D76795" w:rsidRPr="00FA180D">
        <w:rPr>
          <w:rFonts w:ascii="Times New Roman" w:hAnsi="Times New Roman" w:cs="Times New Roman"/>
        </w:rPr>
        <w:t>diagnostic diabetes threshold.</w:t>
      </w:r>
      <w:r w:rsidRPr="00FA180D">
        <w:rPr>
          <w:rFonts w:ascii="Times New Roman" w:hAnsi="Times New Roman" w:cs="Times New Roman"/>
        </w:rPr>
        <w:t xml:space="preserve">  </w:t>
      </w:r>
      <w:r w:rsidR="00DB1AE6" w:rsidRPr="00FA180D">
        <w:rPr>
          <w:rFonts w:ascii="Times New Roman" w:hAnsi="Times New Roman" w:cs="Times New Roman"/>
        </w:rPr>
        <w:t>The likelihood of having an HbA1c level ≥</w:t>
      </w:r>
      <w:r w:rsidR="003F4FEE">
        <w:rPr>
          <w:rFonts w:ascii="Times New Roman" w:hAnsi="Times New Roman" w:cs="Times New Roman"/>
        </w:rPr>
        <w:t>48 mmol/mol</w:t>
      </w:r>
      <w:r w:rsidR="009F491F" w:rsidRPr="00FA180D">
        <w:rPr>
          <w:rFonts w:ascii="Times New Roman" w:hAnsi="Times New Roman" w:cs="Times New Roman"/>
        </w:rPr>
        <w:t xml:space="preserve"> in </w:t>
      </w:r>
      <w:r w:rsidR="009F491F" w:rsidRPr="00FA180D">
        <w:rPr>
          <w:rFonts w:ascii="Times New Roman" w:hAnsi="Times New Roman" w:cs="Times New Roman"/>
          <w:i/>
          <w:iCs/>
        </w:rPr>
        <w:t xml:space="preserve">GCK </w:t>
      </w:r>
      <w:r w:rsidR="009F491F" w:rsidRPr="00FA180D">
        <w:rPr>
          <w:rFonts w:ascii="Times New Roman" w:hAnsi="Times New Roman" w:cs="Times New Roman"/>
        </w:rPr>
        <w:t>carriers,</w:t>
      </w:r>
      <w:r w:rsidR="00DB1AE6" w:rsidRPr="00FA180D">
        <w:rPr>
          <w:rFonts w:ascii="Times New Roman" w:hAnsi="Times New Roman" w:cs="Times New Roman"/>
        </w:rPr>
        <w:t xml:space="preserve"> was assessed by stratifying individuals into HbA1c PGS quintiles (bottom 20</w:t>
      </w:r>
      <w:r w:rsidR="0022423B" w:rsidRPr="00FA180D">
        <w:rPr>
          <w:rFonts w:ascii="Times New Roman" w:hAnsi="Times New Roman" w:cs="Times New Roman"/>
        </w:rPr>
        <w:t>%,</w:t>
      </w:r>
      <w:r w:rsidR="00DB1AE6" w:rsidRPr="00FA180D">
        <w:rPr>
          <w:rFonts w:ascii="Times New Roman" w:hAnsi="Times New Roman" w:cs="Times New Roman"/>
        </w:rPr>
        <w:t xml:space="preserve"> middle 60%, and top 20%). In the local cohort, unadjusted and adjusted mixed-effects logistic models were used</w:t>
      </w:r>
      <w:r w:rsidR="0022423B" w:rsidRPr="00FA180D">
        <w:rPr>
          <w:rFonts w:ascii="Times New Roman" w:hAnsi="Times New Roman" w:cs="Times New Roman"/>
        </w:rPr>
        <w:t>, with family-id as a random effect</w:t>
      </w:r>
      <w:r w:rsidR="00DB1AE6" w:rsidRPr="00FA180D">
        <w:rPr>
          <w:rFonts w:ascii="Times New Roman" w:hAnsi="Times New Roman" w:cs="Times New Roman"/>
        </w:rPr>
        <w:t>. In the UK Biobank (UKBB), standard logistic regression was applied.</w:t>
      </w:r>
      <w:r w:rsidR="009F491F" w:rsidRPr="00FA180D">
        <w:rPr>
          <w:rFonts w:ascii="Times New Roman" w:hAnsi="Times New Roman" w:cs="Times New Roman"/>
        </w:rPr>
        <w:t xml:space="preserve"> </w:t>
      </w:r>
      <w:r w:rsidR="00DB1AE6" w:rsidRPr="00FA180D">
        <w:rPr>
          <w:rFonts w:ascii="Times New Roman" w:hAnsi="Times New Roman" w:cs="Times New Roman"/>
        </w:rPr>
        <w:t>Adjusted models included the following covariates</w:t>
      </w:r>
      <w:r w:rsidR="0022423B" w:rsidRPr="00FA180D">
        <w:rPr>
          <w:rFonts w:ascii="Times New Roman" w:hAnsi="Times New Roman" w:cs="Times New Roman"/>
        </w:rPr>
        <w:t xml:space="preserve">, </w:t>
      </w:r>
      <w:r w:rsidR="00DC7B92" w:rsidRPr="00FA180D">
        <w:rPr>
          <w:rFonts w:ascii="Times New Roman" w:hAnsi="Times New Roman" w:cs="Times New Roman"/>
        </w:rPr>
        <w:t>l</w:t>
      </w:r>
      <w:r w:rsidR="00DB1AE6" w:rsidRPr="00FA180D">
        <w:rPr>
          <w:rFonts w:ascii="Times New Roman" w:hAnsi="Times New Roman" w:cs="Times New Roman"/>
        </w:rPr>
        <w:t>ocal cohort: sex, age, BMI, parental history of diabetes, mutation type, year of diabetes diagnosis, and 10 genetic ancestry principal components</w:t>
      </w:r>
      <w:r w:rsidR="00DC7B92" w:rsidRPr="00FA180D">
        <w:rPr>
          <w:rFonts w:ascii="Times New Roman" w:hAnsi="Times New Roman" w:cs="Times New Roman"/>
        </w:rPr>
        <w:t xml:space="preserve">, UKBB: </w:t>
      </w:r>
      <w:r w:rsidR="00DB1AE6" w:rsidRPr="00FA180D">
        <w:rPr>
          <w:rFonts w:ascii="Times New Roman" w:hAnsi="Times New Roman" w:cs="Times New Roman"/>
        </w:rPr>
        <w:t>sex, age, BMI, parental history of diabetes, and mutation type</w:t>
      </w:r>
      <w:r w:rsidR="00DC7B92" w:rsidRPr="00FA180D">
        <w:rPr>
          <w:rFonts w:ascii="Times New Roman" w:hAnsi="Times New Roman" w:cs="Times New Roman"/>
        </w:rPr>
        <w:t xml:space="preserve">, genetic principial components. </w:t>
      </w:r>
      <w:r w:rsidR="00DB1AE6" w:rsidRPr="00FA180D">
        <w:rPr>
          <w:rFonts w:ascii="Times New Roman" w:hAnsi="Times New Roman" w:cs="Times New Roman"/>
        </w:rPr>
        <w:t>Odds ratios and 95% confidence intervals are shown for the middle and top quintiles, compared to the bottom quintile.</w:t>
      </w:r>
    </w:p>
    <w:p w14:paraId="06BA37E4" w14:textId="3C4985E6" w:rsidR="00802F26" w:rsidRDefault="00802F26" w:rsidP="00802F26"/>
    <w:p w14:paraId="30C31A5A" w14:textId="514C331B" w:rsidR="00964D89" w:rsidRDefault="00964D89"/>
    <w:sectPr w:rsidR="00964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767624"/>
    <w:multiLevelType w:val="multilevel"/>
    <w:tmpl w:val="0ECCE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4213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932"/>
    <w:rsid w:val="00001C88"/>
    <w:rsid w:val="00006420"/>
    <w:rsid w:val="0000681C"/>
    <w:rsid w:val="00012895"/>
    <w:rsid w:val="00017B89"/>
    <w:rsid w:val="00023910"/>
    <w:rsid w:val="00034261"/>
    <w:rsid w:val="0004055C"/>
    <w:rsid w:val="0004712F"/>
    <w:rsid w:val="0005533B"/>
    <w:rsid w:val="00056194"/>
    <w:rsid w:val="00060C9B"/>
    <w:rsid w:val="00063829"/>
    <w:rsid w:val="00064904"/>
    <w:rsid w:val="00073B0B"/>
    <w:rsid w:val="00084508"/>
    <w:rsid w:val="000A0482"/>
    <w:rsid w:val="000A5DA7"/>
    <w:rsid w:val="000B01E8"/>
    <w:rsid w:val="000B20D1"/>
    <w:rsid w:val="000B6C58"/>
    <w:rsid w:val="000C46FB"/>
    <w:rsid w:val="000C6B65"/>
    <w:rsid w:val="000D717A"/>
    <w:rsid w:val="000F14B8"/>
    <w:rsid w:val="000F6FB0"/>
    <w:rsid w:val="000F7D11"/>
    <w:rsid w:val="0010566E"/>
    <w:rsid w:val="001121FC"/>
    <w:rsid w:val="001161DC"/>
    <w:rsid w:val="0014037C"/>
    <w:rsid w:val="00142013"/>
    <w:rsid w:val="0014294C"/>
    <w:rsid w:val="00171707"/>
    <w:rsid w:val="0017206F"/>
    <w:rsid w:val="00172F26"/>
    <w:rsid w:val="0019562A"/>
    <w:rsid w:val="001A3960"/>
    <w:rsid w:val="001A6825"/>
    <w:rsid w:val="001B6517"/>
    <w:rsid w:val="001C1B78"/>
    <w:rsid w:val="001E3187"/>
    <w:rsid w:val="001E694F"/>
    <w:rsid w:val="001E74D1"/>
    <w:rsid w:val="001F3D64"/>
    <w:rsid w:val="001F7C53"/>
    <w:rsid w:val="00206B1A"/>
    <w:rsid w:val="00206CCB"/>
    <w:rsid w:val="002100E9"/>
    <w:rsid w:val="00211EF7"/>
    <w:rsid w:val="00214F61"/>
    <w:rsid w:val="00222F5B"/>
    <w:rsid w:val="0022423B"/>
    <w:rsid w:val="00230147"/>
    <w:rsid w:val="00247B9F"/>
    <w:rsid w:val="002530A4"/>
    <w:rsid w:val="0026616B"/>
    <w:rsid w:val="002900AA"/>
    <w:rsid w:val="002A1814"/>
    <w:rsid w:val="002A6EF7"/>
    <w:rsid w:val="002B1BFB"/>
    <w:rsid w:val="002B5E56"/>
    <w:rsid w:val="002C73FD"/>
    <w:rsid w:val="002D058A"/>
    <w:rsid w:val="002E0470"/>
    <w:rsid w:val="002E41B1"/>
    <w:rsid w:val="002E7868"/>
    <w:rsid w:val="002F4423"/>
    <w:rsid w:val="00310939"/>
    <w:rsid w:val="00323350"/>
    <w:rsid w:val="00324CB5"/>
    <w:rsid w:val="00326047"/>
    <w:rsid w:val="00326731"/>
    <w:rsid w:val="003373B2"/>
    <w:rsid w:val="003609CE"/>
    <w:rsid w:val="003757A9"/>
    <w:rsid w:val="003768CE"/>
    <w:rsid w:val="003803A4"/>
    <w:rsid w:val="00391AE4"/>
    <w:rsid w:val="003A161C"/>
    <w:rsid w:val="003A3C8F"/>
    <w:rsid w:val="003A5561"/>
    <w:rsid w:val="003B0371"/>
    <w:rsid w:val="003B7F00"/>
    <w:rsid w:val="003C3A0B"/>
    <w:rsid w:val="003D66DF"/>
    <w:rsid w:val="003E2158"/>
    <w:rsid w:val="003E344D"/>
    <w:rsid w:val="003E73D0"/>
    <w:rsid w:val="003F4FEE"/>
    <w:rsid w:val="003F7377"/>
    <w:rsid w:val="003F7A49"/>
    <w:rsid w:val="004000C2"/>
    <w:rsid w:val="00405ECD"/>
    <w:rsid w:val="004141B8"/>
    <w:rsid w:val="00416839"/>
    <w:rsid w:val="00483E7B"/>
    <w:rsid w:val="00493B73"/>
    <w:rsid w:val="00497479"/>
    <w:rsid w:val="004A2A2F"/>
    <w:rsid w:val="004A7973"/>
    <w:rsid w:val="004B08E5"/>
    <w:rsid w:val="004B286F"/>
    <w:rsid w:val="004B42A0"/>
    <w:rsid w:val="004F18CC"/>
    <w:rsid w:val="004F4806"/>
    <w:rsid w:val="00502316"/>
    <w:rsid w:val="00503AEA"/>
    <w:rsid w:val="00504E27"/>
    <w:rsid w:val="00520EC1"/>
    <w:rsid w:val="0052387B"/>
    <w:rsid w:val="00526627"/>
    <w:rsid w:val="005354AB"/>
    <w:rsid w:val="005374E8"/>
    <w:rsid w:val="00541DC7"/>
    <w:rsid w:val="0054545D"/>
    <w:rsid w:val="00547501"/>
    <w:rsid w:val="00561226"/>
    <w:rsid w:val="00573816"/>
    <w:rsid w:val="005759B3"/>
    <w:rsid w:val="00577283"/>
    <w:rsid w:val="005843F6"/>
    <w:rsid w:val="00592197"/>
    <w:rsid w:val="005A0C81"/>
    <w:rsid w:val="005B123C"/>
    <w:rsid w:val="005B3A37"/>
    <w:rsid w:val="005C10EF"/>
    <w:rsid w:val="005C31D1"/>
    <w:rsid w:val="005C6D93"/>
    <w:rsid w:val="005D3207"/>
    <w:rsid w:val="005D35BD"/>
    <w:rsid w:val="005D709A"/>
    <w:rsid w:val="005E2BF9"/>
    <w:rsid w:val="005F4C64"/>
    <w:rsid w:val="00601D5D"/>
    <w:rsid w:val="00615A1E"/>
    <w:rsid w:val="00635DC2"/>
    <w:rsid w:val="00640A3A"/>
    <w:rsid w:val="0064531C"/>
    <w:rsid w:val="00670C7F"/>
    <w:rsid w:val="00675247"/>
    <w:rsid w:val="00681D24"/>
    <w:rsid w:val="00685779"/>
    <w:rsid w:val="00692BD3"/>
    <w:rsid w:val="006A0DBB"/>
    <w:rsid w:val="006A40FF"/>
    <w:rsid w:val="006B4FED"/>
    <w:rsid w:val="006B705B"/>
    <w:rsid w:val="006B7793"/>
    <w:rsid w:val="006C1D21"/>
    <w:rsid w:val="006C1E6C"/>
    <w:rsid w:val="006C6FDB"/>
    <w:rsid w:val="006D2F18"/>
    <w:rsid w:val="006F37D4"/>
    <w:rsid w:val="006F3885"/>
    <w:rsid w:val="006F6455"/>
    <w:rsid w:val="0070144B"/>
    <w:rsid w:val="00717BC1"/>
    <w:rsid w:val="007215C3"/>
    <w:rsid w:val="00725171"/>
    <w:rsid w:val="00735990"/>
    <w:rsid w:val="00737F26"/>
    <w:rsid w:val="0074696B"/>
    <w:rsid w:val="00752C05"/>
    <w:rsid w:val="00754B56"/>
    <w:rsid w:val="00775661"/>
    <w:rsid w:val="007762C7"/>
    <w:rsid w:val="00776421"/>
    <w:rsid w:val="00794C63"/>
    <w:rsid w:val="0079788C"/>
    <w:rsid w:val="007B0C05"/>
    <w:rsid w:val="007B463C"/>
    <w:rsid w:val="007E3C57"/>
    <w:rsid w:val="007F25D8"/>
    <w:rsid w:val="007F7DD1"/>
    <w:rsid w:val="00802F26"/>
    <w:rsid w:val="0083593D"/>
    <w:rsid w:val="0086115F"/>
    <w:rsid w:val="00882AEB"/>
    <w:rsid w:val="00895B40"/>
    <w:rsid w:val="008A02F6"/>
    <w:rsid w:val="008A46D3"/>
    <w:rsid w:val="008B3AF5"/>
    <w:rsid w:val="008C0751"/>
    <w:rsid w:val="008D31B2"/>
    <w:rsid w:val="008D34CC"/>
    <w:rsid w:val="008D59E7"/>
    <w:rsid w:val="008E7FE4"/>
    <w:rsid w:val="008F7670"/>
    <w:rsid w:val="00900C87"/>
    <w:rsid w:val="00903913"/>
    <w:rsid w:val="00906013"/>
    <w:rsid w:val="009071DE"/>
    <w:rsid w:val="00927238"/>
    <w:rsid w:val="0094056A"/>
    <w:rsid w:val="00940C56"/>
    <w:rsid w:val="00950EEC"/>
    <w:rsid w:val="0095584F"/>
    <w:rsid w:val="0095680F"/>
    <w:rsid w:val="00956B8A"/>
    <w:rsid w:val="00956DB7"/>
    <w:rsid w:val="00964529"/>
    <w:rsid w:val="00964905"/>
    <w:rsid w:val="00964D89"/>
    <w:rsid w:val="00985D98"/>
    <w:rsid w:val="009969DE"/>
    <w:rsid w:val="00996FDE"/>
    <w:rsid w:val="009A04FF"/>
    <w:rsid w:val="009A1E96"/>
    <w:rsid w:val="009A3D14"/>
    <w:rsid w:val="009A4A1A"/>
    <w:rsid w:val="009A6014"/>
    <w:rsid w:val="009B49D2"/>
    <w:rsid w:val="009C10C2"/>
    <w:rsid w:val="009C14AA"/>
    <w:rsid w:val="009C34A2"/>
    <w:rsid w:val="009C60A5"/>
    <w:rsid w:val="009D7765"/>
    <w:rsid w:val="009E2E07"/>
    <w:rsid w:val="009E3A29"/>
    <w:rsid w:val="009E59D8"/>
    <w:rsid w:val="009F3287"/>
    <w:rsid w:val="009F491F"/>
    <w:rsid w:val="00A004C9"/>
    <w:rsid w:val="00A03935"/>
    <w:rsid w:val="00A1458A"/>
    <w:rsid w:val="00A14B45"/>
    <w:rsid w:val="00A17BF0"/>
    <w:rsid w:val="00A2576C"/>
    <w:rsid w:val="00A37A55"/>
    <w:rsid w:val="00A41720"/>
    <w:rsid w:val="00A458D1"/>
    <w:rsid w:val="00A45BE8"/>
    <w:rsid w:val="00A62CB7"/>
    <w:rsid w:val="00A74C99"/>
    <w:rsid w:val="00A87574"/>
    <w:rsid w:val="00AA0D86"/>
    <w:rsid w:val="00AC1AA8"/>
    <w:rsid w:val="00AC7380"/>
    <w:rsid w:val="00AD0E45"/>
    <w:rsid w:val="00AF35D8"/>
    <w:rsid w:val="00AF7A37"/>
    <w:rsid w:val="00B078A8"/>
    <w:rsid w:val="00B12292"/>
    <w:rsid w:val="00B14DF8"/>
    <w:rsid w:val="00B16A0D"/>
    <w:rsid w:val="00B4467F"/>
    <w:rsid w:val="00B52528"/>
    <w:rsid w:val="00B57E7C"/>
    <w:rsid w:val="00B7268E"/>
    <w:rsid w:val="00B72DDA"/>
    <w:rsid w:val="00B8108C"/>
    <w:rsid w:val="00B83CB9"/>
    <w:rsid w:val="00B910E8"/>
    <w:rsid w:val="00B91B72"/>
    <w:rsid w:val="00B927A9"/>
    <w:rsid w:val="00B95D6A"/>
    <w:rsid w:val="00BA75AC"/>
    <w:rsid w:val="00BC248B"/>
    <w:rsid w:val="00BC34D2"/>
    <w:rsid w:val="00BC47C5"/>
    <w:rsid w:val="00BC5393"/>
    <w:rsid w:val="00BD19B1"/>
    <w:rsid w:val="00BD5D89"/>
    <w:rsid w:val="00BE40E8"/>
    <w:rsid w:val="00BE591C"/>
    <w:rsid w:val="00BE6557"/>
    <w:rsid w:val="00BF522D"/>
    <w:rsid w:val="00C01D01"/>
    <w:rsid w:val="00C03AC5"/>
    <w:rsid w:val="00C13EB5"/>
    <w:rsid w:val="00C2174B"/>
    <w:rsid w:val="00C3697F"/>
    <w:rsid w:val="00C40E85"/>
    <w:rsid w:val="00C43CDA"/>
    <w:rsid w:val="00C45B04"/>
    <w:rsid w:val="00C56E04"/>
    <w:rsid w:val="00C57555"/>
    <w:rsid w:val="00C65D11"/>
    <w:rsid w:val="00C7398E"/>
    <w:rsid w:val="00C779CF"/>
    <w:rsid w:val="00C77BD9"/>
    <w:rsid w:val="00C86EF9"/>
    <w:rsid w:val="00C87AB3"/>
    <w:rsid w:val="00C92EC8"/>
    <w:rsid w:val="00C97E10"/>
    <w:rsid w:val="00CA2B47"/>
    <w:rsid w:val="00CB20E4"/>
    <w:rsid w:val="00CB5C36"/>
    <w:rsid w:val="00CB6D22"/>
    <w:rsid w:val="00CC6E0A"/>
    <w:rsid w:val="00CC7A36"/>
    <w:rsid w:val="00CD292B"/>
    <w:rsid w:val="00CD7402"/>
    <w:rsid w:val="00CF3AB4"/>
    <w:rsid w:val="00D046FF"/>
    <w:rsid w:val="00D04D26"/>
    <w:rsid w:val="00D17BE0"/>
    <w:rsid w:val="00D22FAB"/>
    <w:rsid w:val="00D2571D"/>
    <w:rsid w:val="00D26497"/>
    <w:rsid w:val="00D412EF"/>
    <w:rsid w:val="00D41BCE"/>
    <w:rsid w:val="00D43DBE"/>
    <w:rsid w:val="00D45925"/>
    <w:rsid w:val="00D55CDD"/>
    <w:rsid w:val="00D650A2"/>
    <w:rsid w:val="00D65932"/>
    <w:rsid w:val="00D76795"/>
    <w:rsid w:val="00D83458"/>
    <w:rsid w:val="00D86AD6"/>
    <w:rsid w:val="00D9221C"/>
    <w:rsid w:val="00D97A71"/>
    <w:rsid w:val="00DB1AE6"/>
    <w:rsid w:val="00DB511D"/>
    <w:rsid w:val="00DB5AA3"/>
    <w:rsid w:val="00DB6123"/>
    <w:rsid w:val="00DB7BD5"/>
    <w:rsid w:val="00DC6D30"/>
    <w:rsid w:val="00DC7B92"/>
    <w:rsid w:val="00DE10D0"/>
    <w:rsid w:val="00DE4BDA"/>
    <w:rsid w:val="00DF374B"/>
    <w:rsid w:val="00E0471C"/>
    <w:rsid w:val="00E06816"/>
    <w:rsid w:val="00E06EE2"/>
    <w:rsid w:val="00E214D7"/>
    <w:rsid w:val="00E278FB"/>
    <w:rsid w:val="00E41B39"/>
    <w:rsid w:val="00E501BF"/>
    <w:rsid w:val="00E57E69"/>
    <w:rsid w:val="00E604CF"/>
    <w:rsid w:val="00E62971"/>
    <w:rsid w:val="00E63575"/>
    <w:rsid w:val="00E65CC8"/>
    <w:rsid w:val="00E6707A"/>
    <w:rsid w:val="00E70616"/>
    <w:rsid w:val="00E71665"/>
    <w:rsid w:val="00E731C2"/>
    <w:rsid w:val="00E76CF5"/>
    <w:rsid w:val="00E862A8"/>
    <w:rsid w:val="00E97B82"/>
    <w:rsid w:val="00EA2B84"/>
    <w:rsid w:val="00EA4AF5"/>
    <w:rsid w:val="00EB5490"/>
    <w:rsid w:val="00EB57AC"/>
    <w:rsid w:val="00EB6A4B"/>
    <w:rsid w:val="00EB7472"/>
    <w:rsid w:val="00EB7DF2"/>
    <w:rsid w:val="00EC5EE3"/>
    <w:rsid w:val="00EC6662"/>
    <w:rsid w:val="00ED0AF1"/>
    <w:rsid w:val="00EE578D"/>
    <w:rsid w:val="00EF2CE9"/>
    <w:rsid w:val="00EF50FE"/>
    <w:rsid w:val="00F01722"/>
    <w:rsid w:val="00F02CEF"/>
    <w:rsid w:val="00F05D74"/>
    <w:rsid w:val="00F1199C"/>
    <w:rsid w:val="00F24F72"/>
    <w:rsid w:val="00F253F5"/>
    <w:rsid w:val="00F273B3"/>
    <w:rsid w:val="00F27FEE"/>
    <w:rsid w:val="00F30048"/>
    <w:rsid w:val="00F33E92"/>
    <w:rsid w:val="00F34480"/>
    <w:rsid w:val="00F37211"/>
    <w:rsid w:val="00F45A77"/>
    <w:rsid w:val="00F62A99"/>
    <w:rsid w:val="00F66C1A"/>
    <w:rsid w:val="00F675ED"/>
    <w:rsid w:val="00F8043F"/>
    <w:rsid w:val="00F91E5B"/>
    <w:rsid w:val="00F94A17"/>
    <w:rsid w:val="00FA180D"/>
    <w:rsid w:val="00FB09FA"/>
    <w:rsid w:val="00FC6762"/>
    <w:rsid w:val="00FD18F6"/>
    <w:rsid w:val="00FD3D36"/>
    <w:rsid w:val="00FD7937"/>
    <w:rsid w:val="00FE1C7D"/>
    <w:rsid w:val="00FF11D6"/>
    <w:rsid w:val="00FF379D"/>
    <w:rsid w:val="00FF5035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2DA9C"/>
  <w15:chartTrackingRefBased/>
  <w15:docId w15:val="{86CE636A-EE9F-495B-BC0D-63A0F69BA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05A"/>
  </w:style>
  <w:style w:type="paragraph" w:styleId="Heading1">
    <w:name w:val="heading 1"/>
    <w:basedOn w:val="Normal"/>
    <w:next w:val="Normal"/>
    <w:link w:val="Heading1Char"/>
    <w:uiPriority w:val="9"/>
    <w:qFormat/>
    <w:rsid w:val="00D65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9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9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9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9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9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9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9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9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9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9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9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9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9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9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9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9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9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9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9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9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9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9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7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463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A2A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2A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B1AE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1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0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8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image" Target="media/image9.png"/><Relationship Id="rId18" Type="http://schemas.openxmlformats.org/officeDocument/2006/relationships/image" Target="media/image1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sv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sv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sv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14</Pages>
  <Words>1876</Words>
  <Characters>106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Leech, Jacques</dc:creator>
  <cp:keywords/>
  <dc:description/>
  <cp:lastModifiedBy>Murray Leech, Jacques</cp:lastModifiedBy>
  <cp:revision>347</cp:revision>
  <dcterms:created xsi:type="dcterms:W3CDTF">2025-05-16T18:57:00Z</dcterms:created>
  <dcterms:modified xsi:type="dcterms:W3CDTF">2025-08-04T08:38:00Z</dcterms:modified>
</cp:coreProperties>
</file>